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782DB" w14:textId="11610D7B" w:rsidR="00690BF1" w:rsidRPr="001E74EB" w:rsidRDefault="005460FF" w:rsidP="00D15E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 Table</w:t>
      </w:r>
      <w:r w:rsidR="00690BF1" w:rsidRPr="001E74EB">
        <w:rPr>
          <w:rFonts w:ascii="Times New Roman" w:hAnsi="Times New Roman" w:cs="Times New Roman"/>
          <w:sz w:val="20"/>
          <w:szCs w:val="20"/>
        </w:rPr>
        <w:t xml:space="preserve">. </w:t>
      </w:r>
      <w:r w:rsidR="00EC5F10" w:rsidRPr="001E74EB">
        <w:rPr>
          <w:rFonts w:ascii="Times New Roman" w:hAnsi="Times New Roman" w:cs="Times New Roman"/>
          <w:sz w:val="20"/>
          <w:szCs w:val="20"/>
        </w:rPr>
        <w:t xml:space="preserve">Prevalence of </w:t>
      </w:r>
      <w:r w:rsidR="009152CD" w:rsidRPr="001E74EB">
        <w:rPr>
          <w:rFonts w:ascii="Times New Roman" w:hAnsi="Times New Roman" w:cs="Times New Roman"/>
          <w:sz w:val="20"/>
          <w:szCs w:val="20"/>
        </w:rPr>
        <w:t xml:space="preserve">death, severe disease and their </w:t>
      </w:r>
      <w:r w:rsidR="00EC5F10" w:rsidRPr="001E74EB">
        <w:rPr>
          <w:rFonts w:ascii="Times New Roman" w:hAnsi="Times New Roman" w:cs="Times New Roman"/>
          <w:sz w:val="20"/>
          <w:szCs w:val="20"/>
        </w:rPr>
        <w:t>risk factors</w:t>
      </w:r>
      <w:r w:rsidR="00374425" w:rsidRPr="001E74EB">
        <w:rPr>
          <w:rFonts w:ascii="Times New Roman" w:hAnsi="Times New Roman" w:cs="Times New Roman"/>
          <w:sz w:val="20"/>
          <w:szCs w:val="20"/>
        </w:rPr>
        <w:t xml:space="preserve"> </w:t>
      </w:r>
      <w:r w:rsidR="00690BF1" w:rsidRPr="001E74EB">
        <w:rPr>
          <w:rFonts w:ascii="Times New Roman" w:hAnsi="Times New Roman" w:cs="Times New Roman"/>
          <w:sz w:val="20"/>
          <w:szCs w:val="20"/>
        </w:rPr>
        <w:t xml:space="preserve">in persons hospitalized with SARS Cov-2 </w:t>
      </w:r>
      <w:r w:rsidR="00643A9A" w:rsidRPr="001E74EB">
        <w:rPr>
          <w:rFonts w:ascii="Times New Roman" w:hAnsi="Times New Roman" w:cs="Times New Roman"/>
          <w:sz w:val="20"/>
          <w:szCs w:val="20"/>
        </w:rPr>
        <w:t>(</w:t>
      </w:r>
      <w:r w:rsidR="00690BF1" w:rsidRPr="001E74EB">
        <w:rPr>
          <w:rFonts w:ascii="Times New Roman" w:hAnsi="Times New Roman" w:cs="Times New Roman"/>
          <w:sz w:val="20"/>
          <w:szCs w:val="20"/>
        </w:rPr>
        <w:t>December</w:t>
      </w:r>
      <w:r w:rsidR="00643A9A" w:rsidRPr="001E74EB">
        <w:rPr>
          <w:rFonts w:ascii="Times New Roman" w:hAnsi="Times New Roman" w:cs="Times New Roman"/>
          <w:sz w:val="20"/>
          <w:szCs w:val="20"/>
        </w:rPr>
        <w:t>2019</w:t>
      </w:r>
      <w:r w:rsidR="00374425" w:rsidRPr="001E74EB">
        <w:rPr>
          <w:rFonts w:ascii="Times New Roman" w:hAnsi="Times New Roman" w:cs="Times New Roman"/>
          <w:sz w:val="20"/>
          <w:szCs w:val="20"/>
        </w:rPr>
        <w:t>-</w:t>
      </w:r>
      <w:r w:rsidR="00643A9A" w:rsidRPr="001E74EB">
        <w:rPr>
          <w:rFonts w:ascii="Times New Roman" w:hAnsi="Times New Roman" w:cs="Times New Roman"/>
          <w:sz w:val="20"/>
          <w:szCs w:val="20"/>
        </w:rPr>
        <w:t>May</w:t>
      </w:r>
      <w:r w:rsidR="00690BF1" w:rsidRPr="001E74EB">
        <w:rPr>
          <w:rFonts w:ascii="Times New Roman" w:hAnsi="Times New Roman" w:cs="Times New Roman"/>
          <w:sz w:val="20"/>
          <w:szCs w:val="20"/>
        </w:rPr>
        <w:t xml:space="preserve"> 20</w:t>
      </w:r>
      <w:r w:rsidR="00374425" w:rsidRPr="001E74EB">
        <w:rPr>
          <w:rFonts w:ascii="Times New Roman" w:hAnsi="Times New Roman" w:cs="Times New Roman"/>
          <w:sz w:val="20"/>
          <w:szCs w:val="20"/>
        </w:rPr>
        <w:t>20</w:t>
      </w:r>
      <w:r w:rsidR="00643A9A" w:rsidRPr="001E74EB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16717" w:type="dxa"/>
        <w:tblInd w:w="-185" w:type="dxa"/>
        <w:tblLayout w:type="fixed"/>
        <w:tblCellMar>
          <w:left w:w="72" w:type="dxa"/>
          <w:right w:w="29" w:type="dxa"/>
        </w:tblCellMar>
        <w:tblLook w:val="04A0" w:firstRow="1" w:lastRow="0" w:firstColumn="1" w:lastColumn="0" w:noHBand="0" w:noVBand="1"/>
      </w:tblPr>
      <w:tblGrid>
        <w:gridCol w:w="1615"/>
        <w:gridCol w:w="1260"/>
        <w:gridCol w:w="1258"/>
        <w:gridCol w:w="1259"/>
        <w:gridCol w:w="1258"/>
        <w:gridCol w:w="1258"/>
        <w:gridCol w:w="1258"/>
        <w:gridCol w:w="1259"/>
        <w:gridCol w:w="1258"/>
        <w:gridCol w:w="1258"/>
        <w:gridCol w:w="1259"/>
        <w:gridCol w:w="1096"/>
        <w:gridCol w:w="1421"/>
      </w:tblGrid>
      <w:tr w:rsidR="00D05CD1" w:rsidRPr="001E74EB" w14:paraId="1E3DC34C" w14:textId="51662CC0" w:rsidTr="00317D44">
        <w:trPr>
          <w:trHeight w:val="377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E33E3E7" w14:textId="4CBF562E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47BACE50" w14:textId="62368289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ge, years (IQR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6489B225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sex, </w:t>
            </w:r>
          </w:p>
          <w:p w14:paraId="1184228A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51E2E8AF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≥65 years</w:t>
            </w:r>
          </w:p>
          <w:p w14:paraId="563A4DDC" w14:textId="258611B2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152DCD98" w14:textId="07AEC14D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moking, </w:t>
            </w:r>
          </w:p>
          <w:p w14:paraId="1935024F" w14:textId="03215B85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21A64C1F" w14:textId="65A070B9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% (n/N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03C2F651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,</w:t>
            </w:r>
          </w:p>
          <w:p w14:paraId="6970259D" w14:textId="6E9DE3E2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% (n/N)</w:t>
            </w: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1AB3BF93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D, </w:t>
            </w:r>
          </w:p>
          <w:p w14:paraId="0E5FEDFA" w14:textId="422B85AB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11393F8E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PD, </w:t>
            </w:r>
          </w:p>
          <w:p w14:paraId="5C47D2BF" w14:textId="4511F2FF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8" w:type="dxa"/>
            <w:shd w:val="clear" w:color="auto" w:fill="BFBFBF" w:themeFill="background1" w:themeFillShade="BF"/>
            <w:vAlign w:val="center"/>
          </w:tcPr>
          <w:p w14:paraId="6CCC5C84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KD, </w:t>
            </w:r>
          </w:p>
          <w:p w14:paraId="6F53DC4E" w14:textId="17268A84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259" w:type="dxa"/>
            <w:shd w:val="clear" w:color="auto" w:fill="BFBFBF" w:themeFill="background1" w:themeFillShade="BF"/>
            <w:vAlign w:val="center"/>
          </w:tcPr>
          <w:p w14:paraId="0D973683" w14:textId="77777777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D,</w:t>
            </w:r>
          </w:p>
          <w:p w14:paraId="7BB00584" w14:textId="7CA2F49B" w:rsidR="00790CF9" w:rsidRPr="001E74EB" w:rsidRDefault="00790CF9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n/N)</w:t>
            </w:r>
          </w:p>
        </w:tc>
        <w:tc>
          <w:tcPr>
            <w:tcW w:w="1096" w:type="dxa"/>
            <w:shd w:val="clear" w:color="auto" w:fill="BFBFBF" w:themeFill="background1" w:themeFillShade="BF"/>
            <w:vAlign w:val="center"/>
          </w:tcPr>
          <w:p w14:paraId="4DB804FF" w14:textId="2545C9DA" w:rsidR="00790CF9" w:rsidRPr="001E74EB" w:rsidRDefault="00034F13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, % (n/N)</w:t>
            </w: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57CFB0CB" w14:textId="6796DED7" w:rsidR="00790CF9" w:rsidRPr="001E74EB" w:rsidRDefault="00034F13" w:rsidP="00F2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disease, % (n/N)</w:t>
            </w:r>
          </w:p>
        </w:tc>
      </w:tr>
      <w:tr w:rsidR="00D05CD1" w:rsidRPr="001E74EB" w14:paraId="758EC7F0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02685A9" w14:textId="7A5C0C3B" w:rsidR="00AF2AA2" w:rsidRPr="001E74EB" w:rsidRDefault="00D853D3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Aggarwal S et al., 2020</w:t>
            </w:r>
          </w:p>
        </w:tc>
        <w:tc>
          <w:tcPr>
            <w:tcW w:w="1260" w:type="dxa"/>
            <w:vAlign w:val="center"/>
          </w:tcPr>
          <w:p w14:paraId="513EC21B" w14:textId="77777777" w:rsidR="00AF2AA2" w:rsidRPr="001E74EB" w:rsidRDefault="00D853D3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0E264AE" w14:textId="4FD510B7" w:rsidR="00D853D3" w:rsidRPr="001E74EB" w:rsidRDefault="00D853D3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8-95)</w:t>
            </w:r>
          </w:p>
        </w:tc>
        <w:tc>
          <w:tcPr>
            <w:tcW w:w="1258" w:type="dxa"/>
            <w:vAlign w:val="center"/>
          </w:tcPr>
          <w:p w14:paraId="2A9CFACB" w14:textId="77777777" w:rsidR="00AF2AA2" w:rsidRPr="001E74EB" w:rsidRDefault="00391D73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683D6191" w14:textId="24463192" w:rsidR="00391D73" w:rsidRPr="001E74EB" w:rsidRDefault="00391D73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/1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5D4F7A8" w14:textId="77777777" w:rsidR="00AF2AA2" w:rsidRPr="001E74EB" w:rsidRDefault="00AF2AA2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98266EB" w14:textId="77777777" w:rsidR="00AF2AA2" w:rsidRPr="001E74EB" w:rsidRDefault="00282980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62DA4CD" w14:textId="505D0153" w:rsidR="00282980" w:rsidRPr="001E74EB" w:rsidRDefault="00282980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379F" w:rsidRPr="001E74EB">
              <w:rPr>
                <w:rFonts w:ascii="Times New Roman" w:hAnsi="Times New Roman" w:cs="Times New Roman"/>
                <w:sz w:val="20"/>
                <w:szCs w:val="20"/>
              </w:rPr>
              <w:t>0/16)</w:t>
            </w:r>
          </w:p>
        </w:tc>
        <w:tc>
          <w:tcPr>
            <w:tcW w:w="1258" w:type="dxa"/>
            <w:vAlign w:val="center"/>
          </w:tcPr>
          <w:p w14:paraId="46BE9099" w14:textId="77777777" w:rsidR="00AF2AA2" w:rsidRPr="001E74EB" w:rsidRDefault="00972530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0180BDD" w14:textId="2C8A8924" w:rsidR="00972530" w:rsidRPr="001E74EB" w:rsidRDefault="00972530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100EF" w:rsidRPr="001E74EB">
              <w:rPr>
                <w:rFonts w:ascii="Times New Roman" w:hAnsi="Times New Roman" w:cs="Times New Roman"/>
                <w:sz w:val="20"/>
                <w:szCs w:val="20"/>
              </w:rPr>
              <w:t>9/16)</w:t>
            </w:r>
          </w:p>
        </w:tc>
        <w:tc>
          <w:tcPr>
            <w:tcW w:w="1258" w:type="dxa"/>
            <w:vAlign w:val="center"/>
          </w:tcPr>
          <w:p w14:paraId="1370096B" w14:textId="77777777" w:rsidR="00AF2AA2" w:rsidRPr="001E74EB" w:rsidRDefault="00DB3784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58BEA62" w14:textId="03BC35EE" w:rsidR="00DB3784" w:rsidRPr="001E74EB" w:rsidRDefault="00DB3784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16)</w:t>
            </w:r>
          </w:p>
        </w:tc>
        <w:tc>
          <w:tcPr>
            <w:tcW w:w="1259" w:type="dxa"/>
            <w:vAlign w:val="center"/>
          </w:tcPr>
          <w:p w14:paraId="209BEDDC" w14:textId="77777777" w:rsidR="00AF2AA2" w:rsidRPr="001E74EB" w:rsidRDefault="003841B0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13ABAE49" w14:textId="1050E54E" w:rsidR="003841B0" w:rsidRPr="001E74EB" w:rsidRDefault="003841B0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16)</w:t>
            </w:r>
          </w:p>
        </w:tc>
        <w:tc>
          <w:tcPr>
            <w:tcW w:w="1258" w:type="dxa"/>
            <w:vAlign w:val="center"/>
          </w:tcPr>
          <w:p w14:paraId="2A85CB11" w14:textId="77777777" w:rsidR="00AF2AA2" w:rsidRPr="001E74EB" w:rsidRDefault="002F0CB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3C49E396" w14:textId="4D68AD5F" w:rsidR="002F0CB9" w:rsidRPr="001E74EB" w:rsidRDefault="002F0CB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16)</w:t>
            </w:r>
          </w:p>
        </w:tc>
        <w:tc>
          <w:tcPr>
            <w:tcW w:w="1258" w:type="dxa"/>
            <w:vAlign w:val="center"/>
          </w:tcPr>
          <w:p w14:paraId="5F402423" w14:textId="77777777" w:rsidR="00AF2AA2" w:rsidRPr="001E74EB" w:rsidRDefault="002F0CB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79ACCCC0" w14:textId="102853A9" w:rsidR="002F0CB9" w:rsidRPr="001E74EB" w:rsidRDefault="002F0CB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1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537EB17" w14:textId="77777777" w:rsidR="00AF2AA2" w:rsidRPr="001E74EB" w:rsidRDefault="00AF2AA2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203086F" w14:textId="77777777" w:rsidR="00AF2AA2" w:rsidRPr="001E74EB" w:rsidRDefault="00154264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D42CF9B" w14:textId="2B424110" w:rsidR="00154264" w:rsidRPr="001E74EB" w:rsidRDefault="00154264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11BD" w:rsidRPr="001E74EB">
              <w:rPr>
                <w:rFonts w:ascii="Times New Roman" w:hAnsi="Times New Roman" w:cs="Times New Roman"/>
                <w:sz w:val="20"/>
                <w:szCs w:val="20"/>
              </w:rPr>
              <w:t>3/16)</w:t>
            </w:r>
          </w:p>
        </w:tc>
        <w:tc>
          <w:tcPr>
            <w:tcW w:w="1421" w:type="dxa"/>
            <w:vAlign w:val="center"/>
          </w:tcPr>
          <w:p w14:paraId="5DFB5E62" w14:textId="77777777" w:rsidR="00AF2AA2" w:rsidRPr="001E74EB" w:rsidRDefault="005A11BD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7237010" w14:textId="2EF08E5B" w:rsidR="005A11BD" w:rsidRPr="001E74EB" w:rsidRDefault="005A11BD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16)</w:t>
            </w:r>
          </w:p>
        </w:tc>
      </w:tr>
      <w:tr w:rsidR="00D05CD1" w:rsidRPr="001E74EB" w14:paraId="1B0D930A" w14:textId="359AE6EF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7086DF9" w14:textId="77777777" w:rsidR="00034F13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Cao J et al., </w:t>
            </w:r>
          </w:p>
          <w:p w14:paraId="602BFA2E" w14:textId="3E42E2E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0" w:type="dxa"/>
            <w:vAlign w:val="center"/>
          </w:tcPr>
          <w:p w14:paraId="3265C962" w14:textId="77777777" w:rsidR="00BD19C0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  <w:p w14:paraId="122992CD" w14:textId="33BE9BA5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7-67)</w:t>
            </w:r>
          </w:p>
        </w:tc>
        <w:tc>
          <w:tcPr>
            <w:tcW w:w="1258" w:type="dxa"/>
            <w:vAlign w:val="center"/>
          </w:tcPr>
          <w:p w14:paraId="129C8E7E" w14:textId="77777777" w:rsidR="00790CF9" w:rsidRPr="001E74EB" w:rsidRDefault="00790CF9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5FF17F03" w14:textId="26CFF2A6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3/102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EA28D4D" w14:textId="0AD7C8E2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D139C70" w14:textId="126CE671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5F12BEA" w14:textId="77777777" w:rsidR="00790CF9" w:rsidRPr="001E74EB" w:rsidRDefault="00790CF9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46549E3" w14:textId="4437882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8/102)</w:t>
            </w:r>
          </w:p>
        </w:tc>
        <w:tc>
          <w:tcPr>
            <w:tcW w:w="1258" w:type="dxa"/>
            <w:vAlign w:val="center"/>
          </w:tcPr>
          <w:p w14:paraId="2EAE3FBA" w14:textId="77777777" w:rsidR="00790CF9" w:rsidRPr="001E74EB" w:rsidRDefault="00790CF9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CD02ABC" w14:textId="3EEAFDCF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102)</w:t>
            </w:r>
          </w:p>
        </w:tc>
        <w:tc>
          <w:tcPr>
            <w:tcW w:w="1259" w:type="dxa"/>
            <w:vAlign w:val="center"/>
          </w:tcPr>
          <w:p w14:paraId="1A59F865" w14:textId="77777777" w:rsidR="00790CF9" w:rsidRPr="001E74EB" w:rsidRDefault="00790CF9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9043AA7" w14:textId="5D3FD6B3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102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24ACFAA" w14:textId="13422C05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453E917A" w14:textId="289A78A9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6BA134A" w14:textId="4A59145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02)</w:t>
            </w:r>
          </w:p>
        </w:tc>
        <w:tc>
          <w:tcPr>
            <w:tcW w:w="1259" w:type="dxa"/>
            <w:vAlign w:val="center"/>
          </w:tcPr>
          <w:p w14:paraId="5DC3D47A" w14:textId="77777777" w:rsidR="00790CF9" w:rsidRPr="001E74EB" w:rsidRDefault="00790CF9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D18850" w14:textId="636F2546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102)</w:t>
            </w:r>
          </w:p>
        </w:tc>
        <w:tc>
          <w:tcPr>
            <w:tcW w:w="1096" w:type="dxa"/>
            <w:vAlign w:val="center"/>
          </w:tcPr>
          <w:p w14:paraId="6E401870" w14:textId="77777777" w:rsidR="00790CF9" w:rsidRPr="001E74EB" w:rsidRDefault="00F91049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5C2E53F" w14:textId="2E522E86" w:rsidR="00F91049" w:rsidRPr="001E74EB" w:rsidRDefault="00F91049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/102)</w:t>
            </w:r>
          </w:p>
        </w:tc>
        <w:tc>
          <w:tcPr>
            <w:tcW w:w="1421" w:type="dxa"/>
            <w:vAlign w:val="center"/>
          </w:tcPr>
          <w:p w14:paraId="4A10D214" w14:textId="77777777" w:rsidR="00790CF9" w:rsidRPr="001E74EB" w:rsidRDefault="00665639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29A2B7B" w14:textId="13133D37" w:rsidR="00665639" w:rsidRPr="001E74EB" w:rsidRDefault="00665639" w:rsidP="00E01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8/102)</w:t>
            </w:r>
          </w:p>
        </w:tc>
      </w:tr>
      <w:tr w:rsidR="00D05CD1" w:rsidRPr="001E74EB" w14:paraId="5C211521" w14:textId="171C033D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72592C7" w14:textId="21DFE31F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DC (USA)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477C9D2E" w14:textId="6C9F6BD8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2A6D318" w14:textId="3AF927DE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53E14D5C" w14:textId="77777777" w:rsidR="00790CF9" w:rsidRPr="001E74EB" w:rsidRDefault="00790CF9" w:rsidP="00B064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24FCE9FB" w14:textId="05619E10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15/1389)</w:t>
            </w:r>
          </w:p>
        </w:tc>
        <w:tc>
          <w:tcPr>
            <w:tcW w:w="1258" w:type="dxa"/>
            <w:vAlign w:val="center"/>
          </w:tcPr>
          <w:p w14:paraId="53FB1F70" w14:textId="77777777" w:rsidR="00790CF9" w:rsidRPr="001E74EB" w:rsidRDefault="00790CF9" w:rsidP="00F15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5A906BF" w14:textId="24538148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5/1494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0748895" w14:textId="037B46CB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DCFC610" w14:textId="2948CFC8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1A882A2" w14:textId="74835C44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99/1494)</w:t>
            </w:r>
          </w:p>
        </w:tc>
        <w:tc>
          <w:tcPr>
            <w:tcW w:w="1259" w:type="dxa"/>
            <w:vAlign w:val="center"/>
          </w:tcPr>
          <w:p w14:paraId="64CF58B8" w14:textId="22711398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18A87E22" w14:textId="0DE80E60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74/1494)</w:t>
            </w:r>
          </w:p>
        </w:tc>
        <w:tc>
          <w:tcPr>
            <w:tcW w:w="1258" w:type="dxa"/>
            <w:vAlign w:val="center"/>
          </w:tcPr>
          <w:p w14:paraId="4AD24695" w14:textId="0B17EBEA" w:rsidR="00790CF9" w:rsidRPr="001E74EB" w:rsidRDefault="00790CF9" w:rsidP="00AC5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2FBACCE" w14:textId="65BC12C8" w:rsidR="00790CF9" w:rsidRPr="001E74EB" w:rsidRDefault="00790CF9" w:rsidP="00AC5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46/1494)</w:t>
            </w:r>
          </w:p>
        </w:tc>
        <w:tc>
          <w:tcPr>
            <w:tcW w:w="1258" w:type="dxa"/>
            <w:vAlign w:val="center"/>
          </w:tcPr>
          <w:p w14:paraId="575100EA" w14:textId="3E979E29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BF6432C" w14:textId="2CAF3958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1/1494)</w:t>
            </w:r>
          </w:p>
        </w:tc>
        <w:tc>
          <w:tcPr>
            <w:tcW w:w="1259" w:type="dxa"/>
            <w:vAlign w:val="center"/>
          </w:tcPr>
          <w:p w14:paraId="73996829" w14:textId="77777777" w:rsidR="00790CF9" w:rsidRPr="001E74EB" w:rsidRDefault="00790CF9" w:rsidP="0036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EDA9CA3" w14:textId="51AEF94A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/1494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0121DD1D" w14:textId="77777777" w:rsidR="00790CF9" w:rsidRPr="001E74EB" w:rsidRDefault="00790CF9" w:rsidP="003639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3E1C480" w14:textId="77777777" w:rsidR="00790CF9" w:rsidRPr="001E74EB" w:rsidRDefault="00993E26" w:rsidP="0036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8B4E68C" w14:textId="0F02CB87" w:rsidR="00993E26" w:rsidRPr="001E74EB" w:rsidRDefault="00993E26" w:rsidP="0036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12/4860)</w:t>
            </w:r>
          </w:p>
        </w:tc>
      </w:tr>
      <w:tr w:rsidR="00D05CD1" w:rsidRPr="001E74EB" w14:paraId="60C5F93F" w14:textId="6C4C66E2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90BCF67" w14:textId="1721ED5E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en G et al., 2020</w:t>
            </w:r>
          </w:p>
        </w:tc>
        <w:tc>
          <w:tcPr>
            <w:tcW w:w="1260" w:type="dxa"/>
            <w:vAlign w:val="center"/>
          </w:tcPr>
          <w:p w14:paraId="343B0AF9" w14:textId="77777777" w:rsidR="00BD19C0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45206DA5" w14:textId="05EB702C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0-65)</w:t>
            </w:r>
          </w:p>
        </w:tc>
        <w:tc>
          <w:tcPr>
            <w:tcW w:w="1258" w:type="dxa"/>
            <w:vAlign w:val="center"/>
          </w:tcPr>
          <w:p w14:paraId="6CFAFBAD" w14:textId="4B1E3486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081B3ADF" w14:textId="5CD1857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/2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7AE2E05" w14:textId="2B5796B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028215A" w14:textId="54842297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54E7A39" w14:textId="65187BA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E9441A0" w14:textId="2E92DAEF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21)</w:t>
            </w:r>
          </w:p>
        </w:tc>
        <w:tc>
          <w:tcPr>
            <w:tcW w:w="1258" w:type="dxa"/>
            <w:vAlign w:val="center"/>
          </w:tcPr>
          <w:p w14:paraId="175F44BD" w14:textId="13A105CA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8A67F5A" w14:textId="5C40253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2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6706CA6" w14:textId="5A3EA4F4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204E4B0" w14:textId="304B0BBE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41C690C" w14:textId="4A0E4F77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9A39B81" w14:textId="77777777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5190F73" w14:textId="77777777" w:rsidR="00790CF9" w:rsidRPr="001E74EB" w:rsidRDefault="003B7894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E1E083" w14:textId="7BE0B1FA" w:rsidR="003B7894" w:rsidRPr="001E74EB" w:rsidRDefault="003B7894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0/21)</w:t>
            </w:r>
          </w:p>
        </w:tc>
        <w:tc>
          <w:tcPr>
            <w:tcW w:w="1421" w:type="dxa"/>
            <w:vAlign w:val="center"/>
          </w:tcPr>
          <w:p w14:paraId="09B964A8" w14:textId="77777777" w:rsidR="00790CF9" w:rsidRPr="001E74EB" w:rsidRDefault="00993E26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4A13DAEC" w14:textId="30F4DB35" w:rsidR="00993E26" w:rsidRPr="001E74EB" w:rsidRDefault="00DD194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21)</w:t>
            </w:r>
          </w:p>
        </w:tc>
      </w:tr>
      <w:tr w:rsidR="00D05CD1" w:rsidRPr="001E74EB" w14:paraId="07C6810E" w14:textId="36958420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D4F4B46" w14:textId="2ED8D7BE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en J et al., 2020</w:t>
            </w:r>
          </w:p>
        </w:tc>
        <w:tc>
          <w:tcPr>
            <w:tcW w:w="1260" w:type="dxa"/>
            <w:vAlign w:val="center"/>
          </w:tcPr>
          <w:p w14:paraId="79C3B9E3" w14:textId="77777777" w:rsidR="00BD19C0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  <w:p w14:paraId="1607AE40" w14:textId="5820B4C4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6-64)</w:t>
            </w:r>
          </w:p>
        </w:tc>
        <w:tc>
          <w:tcPr>
            <w:tcW w:w="1258" w:type="dxa"/>
            <w:vAlign w:val="center"/>
          </w:tcPr>
          <w:p w14:paraId="4F28409D" w14:textId="6BCE1243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3FB47D6E" w14:textId="12BF478A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6/24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A3CB6F0" w14:textId="220B6119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642BDB9" w14:textId="397835AE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975464F" w14:textId="2998BFE5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3173851" w14:textId="6406766D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1FF41E45" w14:textId="6D66B7A3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CD83951" w14:textId="2856056F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5/24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E1BB39D" w14:textId="66FA2350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D61D641" w14:textId="2529AD99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1F46BCC4" w14:textId="77777777" w:rsidR="00790CF9" w:rsidRPr="001E74EB" w:rsidRDefault="00790CF9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0DD340" w14:textId="0B2B8F97" w:rsidR="00790CF9" w:rsidRPr="001E74EB" w:rsidRDefault="00790CF9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249)</w:t>
            </w:r>
          </w:p>
        </w:tc>
        <w:tc>
          <w:tcPr>
            <w:tcW w:w="1096" w:type="dxa"/>
            <w:vAlign w:val="center"/>
          </w:tcPr>
          <w:p w14:paraId="4E558A9D" w14:textId="77777777" w:rsidR="00790CF9" w:rsidRPr="001E74EB" w:rsidRDefault="0052450C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978EB4" w14:textId="2A29D710" w:rsidR="0052450C" w:rsidRPr="001E74EB" w:rsidRDefault="0052450C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249)</w:t>
            </w:r>
          </w:p>
        </w:tc>
        <w:tc>
          <w:tcPr>
            <w:tcW w:w="1421" w:type="dxa"/>
            <w:vAlign w:val="center"/>
          </w:tcPr>
          <w:p w14:paraId="1B53A250" w14:textId="77777777" w:rsidR="00790CF9" w:rsidRPr="001E74EB" w:rsidRDefault="00DD1948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0FA7EB8" w14:textId="0520AF68" w:rsidR="00DD1948" w:rsidRPr="001E74EB" w:rsidRDefault="00DD1948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2/249)</w:t>
            </w:r>
          </w:p>
        </w:tc>
      </w:tr>
      <w:tr w:rsidR="00D05CD1" w:rsidRPr="001E74EB" w14:paraId="2B1D2F1A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A1C85F8" w14:textId="05AD019C" w:rsidR="00EB168B" w:rsidRPr="001E74EB" w:rsidRDefault="00EB168B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en Q et al., 2020</w:t>
            </w:r>
          </w:p>
        </w:tc>
        <w:tc>
          <w:tcPr>
            <w:tcW w:w="1260" w:type="dxa"/>
            <w:vAlign w:val="center"/>
          </w:tcPr>
          <w:p w14:paraId="4924B648" w14:textId="77777777" w:rsidR="00EB168B" w:rsidRPr="001E74EB" w:rsidRDefault="0054238A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634C6D82" w14:textId="77644C56" w:rsidR="0054238A" w:rsidRPr="001E74EB" w:rsidRDefault="0054238A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8-55)</w:t>
            </w:r>
          </w:p>
        </w:tc>
        <w:tc>
          <w:tcPr>
            <w:tcW w:w="1258" w:type="dxa"/>
            <w:vAlign w:val="center"/>
          </w:tcPr>
          <w:p w14:paraId="6324D0C0" w14:textId="77777777" w:rsidR="00EB168B" w:rsidRPr="001E74EB" w:rsidRDefault="005B7F6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611FC15" w14:textId="54B27278" w:rsidR="005B7F68" w:rsidRPr="001E74EB" w:rsidRDefault="005B7F6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9/14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B005BA9" w14:textId="77777777" w:rsidR="00EB168B" w:rsidRPr="001E74EB" w:rsidRDefault="00EB168B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3C429AD" w14:textId="77777777" w:rsidR="00EB168B" w:rsidRPr="001E74EB" w:rsidRDefault="008E2617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7C95EC6" w14:textId="3AC24F8A" w:rsidR="008E2617" w:rsidRPr="001E74EB" w:rsidRDefault="008E2617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/145)</w:t>
            </w:r>
          </w:p>
        </w:tc>
        <w:tc>
          <w:tcPr>
            <w:tcW w:w="1258" w:type="dxa"/>
            <w:vAlign w:val="center"/>
          </w:tcPr>
          <w:p w14:paraId="1D56E5C3" w14:textId="77777777" w:rsidR="00EB168B" w:rsidRPr="001E74EB" w:rsidRDefault="00065F65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345BFD9" w14:textId="77C0F070" w:rsidR="00065F65" w:rsidRPr="001E74EB" w:rsidRDefault="00065F65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1/145)</w:t>
            </w:r>
          </w:p>
        </w:tc>
        <w:tc>
          <w:tcPr>
            <w:tcW w:w="1258" w:type="dxa"/>
            <w:vAlign w:val="center"/>
          </w:tcPr>
          <w:p w14:paraId="1CCF3E3A" w14:textId="77777777" w:rsidR="00EB168B" w:rsidRPr="001E74EB" w:rsidRDefault="005F7D4D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5DDD395" w14:textId="70ADB021" w:rsidR="005F7D4D" w:rsidRPr="001E74EB" w:rsidRDefault="005F7D4D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4/145)</w:t>
            </w:r>
          </w:p>
        </w:tc>
        <w:tc>
          <w:tcPr>
            <w:tcW w:w="1259" w:type="dxa"/>
            <w:vAlign w:val="center"/>
          </w:tcPr>
          <w:p w14:paraId="1490FC30" w14:textId="77777777" w:rsidR="00EB168B" w:rsidRPr="001E74EB" w:rsidRDefault="00781F46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A0AB640" w14:textId="66F6B561" w:rsidR="00781F46" w:rsidRPr="001E74EB" w:rsidRDefault="00781F46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145)</w:t>
            </w:r>
          </w:p>
        </w:tc>
        <w:tc>
          <w:tcPr>
            <w:tcW w:w="1258" w:type="dxa"/>
            <w:vAlign w:val="center"/>
          </w:tcPr>
          <w:p w14:paraId="7D18FF01" w14:textId="77777777" w:rsidR="00EB168B" w:rsidRPr="001E74EB" w:rsidRDefault="008A610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7FE74C9" w14:textId="4E243959" w:rsidR="008A6108" w:rsidRPr="001E74EB" w:rsidRDefault="008A610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145)</w:t>
            </w:r>
          </w:p>
        </w:tc>
        <w:tc>
          <w:tcPr>
            <w:tcW w:w="1258" w:type="dxa"/>
            <w:vAlign w:val="center"/>
          </w:tcPr>
          <w:p w14:paraId="42972937" w14:textId="77777777" w:rsidR="00EB168B" w:rsidRPr="001E74EB" w:rsidRDefault="008A610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D3446B" w14:textId="51E84C65" w:rsidR="008A6108" w:rsidRPr="001E74EB" w:rsidRDefault="008A6108" w:rsidP="00F2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145)</w:t>
            </w:r>
          </w:p>
        </w:tc>
        <w:tc>
          <w:tcPr>
            <w:tcW w:w="1259" w:type="dxa"/>
            <w:vAlign w:val="center"/>
          </w:tcPr>
          <w:p w14:paraId="2B9ECF35" w14:textId="77777777" w:rsidR="00EB168B" w:rsidRPr="001E74EB" w:rsidRDefault="00966B29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F4B162" w14:textId="7C66E84C" w:rsidR="00966B29" w:rsidRPr="001E74EB" w:rsidRDefault="00966B29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45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0C45E7D4" w14:textId="77777777" w:rsidR="00EB168B" w:rsidRPr="001E74EB" w:rsidRDefault="00EB168B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C1B207C" w14:textId="77777777" w:rsidR="00EB168B" w:rsidRPr="001E74EB" w:rsidRDefault="00737C35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0DB60CB" w14:textId="462AEFB6" w:rsidR="00737C35" w:rsidRPr="001E74EB" w:rsidRDefault="00737C35" w:rsidP="00482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3/145)</w:t>
            </w:r>
          </w:p>
        </w:tc>
      </w:tr>
      <w:tr w:rsidR="00D05CD1" w:rsidRPr="001E74EB" w14:paraId="1D99CC21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9399519" w14:textId="7A6DA30B" w:rsidR="00080D5B" w:rsidRPr="001E74EB" w:rsidRDefault="0038596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en T et al., 2020</w:t>
            </w:r>
          </w:p>
        </w:tc>
        <w:tc>
          <w:tcPr>
            <w:tcW w:w="1260" w:type="dxa"/>
            <w:vAlign w:val="center"/>
          </w:tcPr>
          <w:p w14:paraId="3DAD9ABB" w14:textId="77777777" w:rsidR="00080D5B" w:rsidRPr="001E74EB" w:rsidRDefault="00213E9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119B7C0" w14:textId="471DBABA" w:rsidR="00213E9C" w:rsidRPr="001E74EB" w:rsidRDefault="00213E9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4-70)</w:t>
            </w:r>
          </w:p>
        </w:tc>
        <w:tc>
          <w:tcPr>
            <w:tcW w:w="1258" w:type="dxa"/>
            <w:vAlign w:val="center"/>
          </w:tcPr>
          <w:p w14:paraId="22C87ABD" w14:textId="77777777" w:rsidR="00080D5B" w:rsidRPr="001E74EB" w:rsidRDefault="008068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2AB0829" w14:textId="3F946997" w:rsidR="0080681D" w:rsidRPr="001E74EB" w:rsidRDefault="008068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1/27</w:t>
            </w:r>
            <w:r w:rsidR="00807892" w:rsidRPr="001E74EB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59" w:type="dxa"/>
            <w:vAlign w:val="center"/>
          </w:tcPr>
          <w:p w14:paraId="4664C457" w14:textId="77777777" w:rsidR="00080D5B" w:rsidRPr="001E74EB" w:rsidRDefault="00080D5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48D2C42" w14:textId="77777777" w:rsidR="00080D5B" w:rsidRPr="001E74EB" w:rsidRDefault="00B4301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2CD2755" w14:textId="059A7EDB" w:rsidR="00B4301C" w:rsidRPr="001E74EB" w:rsidRDefault="00B4301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9/274)</w:t>
            </w:r>
          </w:p>
        </w:tc>
        <w:tc>
          <w:tcPr>
            <w:tcW w:w="1258" w:type="dxa"/>
            <w:vAlign w:val="center"/>
          </w:tcPr>
          <w:p w14:paraId="798EDCC3" w14:textId="77777777" w:rsidR="00080D5B" w:rsidRPr="001E74EB" w:rsidRDefault="003D0F3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336AA6AB" w14:textId="593080F8" w:rsidR="003D0F3C" w:rsidRPr="001E74EB" w:rsidRDefault="003D0F3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3</w:t>
            </w:r>
            <w:r w:rsidR="008959F6" w:rsidRPr="001E74EB">
              <w:rPr>
                <w:rFonts w:ascii="Times New Roman" w:hAnsi="Times New Roman" w:cs="Times New Roman"/>
                <w:sz w:val="20"/>
                <w:szCs w:val="20"/>
              </w:rPr>
              <w:t>/274)</w:t>
            </w:r>
          </w:p>
        </w:tc>
        <w:tc>
          <w:tcPr>
            <w:tcW w:w="1258" w:type="dxa"/>
            <w:vAlign w:val="center"/>
          </w:tcPr>
          <w:p w14:paraId="4B4632EC" w14:textId="77777777" w:rsidR="00080D5B" w:rsidRPr="001E74EB" w:rsidRDefault="004908A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D88D034" w14:textId="083E3414" w:rsidR="004908AB" w:rsidRPr="001E74EB" w:rsidRDefault="004908A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7/274)</w:t>
            </w:r>
          </w:p>
        </w:tc>
        <w:tc>
          <w:tcPr>
            <w:tcW w:w="1259" w:type="dxa"/>
            <w:vAlign w:val="center"/>
          </w:tcPr>
          <w:p w14:paraId="2D56F978" w14:textId="77777777" w:rsidR="00080D5B" w:rsidRPr="001E74EB" w:rsidRDefault="00F844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4A82BD1" w14:textId="5E66143D" w:rsidR="00F84448" w:rsidRPr="001E74EB" w:rsidRDefault="00F844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3/274)</w:t>
            </w:r>
          </w:p>
        </w:tc>
        <w:tc>
          <w:tcPr>
            <w:tcW w:w="1258" w:type="dxa"/>
            <w:vAlign w:val="center"/>
          </w:tcPr>
          <w:p w14:paraId="74549366" w14:textId="77777777" w:rsidR="00080D5B" w:rsidRPr="001E74EB" w:rsidRDefault="00E75F6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2A5AAFE" w14:textId="45F4D034" w:rsidR="00E75F69" w:rsidRPr="001E74EB" w:rsidRDefault="00E75F6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8/274)</w:t>
            </w:r>
          </w:p>
        </w:tc>
        <w:tc>
          <w:tcPr>
            <w:tcW w:w="1258" w:type="dxa"/>
            <w:vAlign w:val="center"/>
          </w:tcPr>
          <w:p w14:paraId="1B1BCD5D" w14:textId="77777777" w:rsidR="00080D5B" w:rsidRPr="001E74EB" w:rsidRDefault="00EC36D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89DC9B6" w14:textId="7B257B0A" w:rsidR="00EC36DE" w:rsidRPr="001E74EB" w:rsidRDefault="00EC36D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274)</w:t>
            </w:r>
          </w:p>
        </w:tc>
        <w:tc>
          <w:tcPr>
            <w:tcW w:w="1259" w:type="dxa"/>
            <w:vAlign w:val="center"/>
          </w:tcPr>
          <w:p w14:paraId="7528351E" w14:textId="77777777" w:rsidR="00080D5B" w:rsidRPr="001E74EB" w:rsidRDefault="005A142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8501320" w14:textId="6D366426" w:rsidR="005A142C" w:rsidRPr="001E74EB" w:rsidRDefault="005A142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274)</w:t>
            </w:r>
          </w:p>
        </w:tc>
        <w:tc>
          <w:tcPr>
            <w:tcW w:w="1096" w:type="dxa"/>
            <w:vAlign w:val="center"/>
          </w:tcPr>
          <w:p w14:paraId="22FA7B75" w14:textId="77777777" w:rsidR="00080D5B" w:rsidRPr="001E74EB" w:rsidRDefault="00080D5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7E5F0041" w14:textId="77777777" w:rsidR="00080D5B" w:rsidRPr="001E74EB" w:rsidRDefault="00080D5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0957703D" w14:textId="3AA05A8A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3A26978" w14:textId="5E8D940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eng Y et al., 2020</w:t>
            </w:r>
          </w:p>
        </w:tc>
        <w:tc>
          <w:tcPr>
            <w:tcW w:w="1260" w:type="dxa"/>
            <w:vAlign w:val="center"/>
          </w:tcPr>
          <w:p w14:paraId="1576397E" w14:textId="77777777" w:rsidR="00BD19C0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18B50BD2" w14:textId="64BF2EE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0-71)</w:t>
            </w:r>
          </w:p>
        </w:tc>
        <w:tc>
          <w:tcPr>
            <w:tcW w:w="1258" w:type="dxa"/>
            <w:vAlign w:val="center"/>
          </w:tcPr>
          <w:p w14:paraId="3491EDA1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749327FD" w14:textId="4651360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67/704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C7217A9" w14:textId="4AF591E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00286E2" w14:textId="03A8EF3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BFD79CD" w14:textId="49EA79F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6365DF4" w14:textId="4356FEE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EBF211F" w14:textId="7B7CF65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566870A" w14:textId="0404854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B6B15CE" w14:textId="79AFF13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4E046CF" w14:textId="69A85B9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01/69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39EAA76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797FD3E" w14:textId="77777777" w:rsidR="00790CF9" w:rsidRPr="001E74EB" w:rsidRDefault="0052450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4959596" w14:textId="6B527765" w:rsidR="0052450C" w:rsidRPr="001E74EB" w:rsidRDefault="0052450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3/701)</w:t>
            </w:r>
          </w:p>
        </w:tc>
        <w:tc>
          <w:tcPr>
            <w:tcW w:w="1421" w:type="dxa"/>
            <w:vAlign w:val="center"/>
          </w:tcPr>
          <w:p w14:paraId="6E378CC7" w14:textId="77777777" w:rsidR="00790CF9" w:rsidRPr="001E74EB" w:rsidRDefault="00DD19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4BE231F" w14:textId="60ADE80B" w:rsidR="00DD1948" w:rsidRPr="001E74EB" w:rsidRDefault="00DD19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3/701)</w:t>
            </w:r>
          </w:p>
        </w:tc>
      </w:tr>
      <w:tr w:rsidR="00D05CD1" w:rsidRPr="001E74EB" w14:paraId="660BC65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9CDAFD5" w14:textId="00E175D9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Deng Y et al., 2020</w:t>
            </w:r>
          </w:p>
        </w:tc>
        <w:tc>
          <w:tcPr>
            <w:tcW w:w="1260" w:type="dxa"/>
            <w:vAlign w:val="center"/>
          </w:tcPr>
          <w:p w14:paraId="2791F8C1" w14:textId="77777777" w:rsidR="000367B7" w:rsidRPr="001E74EB" w:rsidRDefault="00C636C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02DF383A" w14:textId="423FBD60" w:rsidR="00C636C5" w:rsidRPr="001E74EB" w:rsidRDefault="00C636C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2-74)</w:t>
            </w:r>
          </w:p>
        </w:tc>
        <w:tc>
          <w:tcPr>
            <w:tcW w:w="1258" w:type="dxa"/>
            <w:vAlign w:val="center"/>
          </w:tcPr>
          <w:p w14:paraId="6C1A657F" w14:textId="77777777" w:rsidR="000367B7" w:rsidRPr="001E74EB" w:rsidRDefault="0070359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487CC53D" w14:textId="2E41A1BD" w:rsidR="00703596" w:rsidRPr="001E74EB" w:rsidRDefault="0070359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4/225)</w:t>
            </w:r>
          </w:p>
        </w:tc>
        <w:tc>
          <w:tcPr>
            <w:tcW w:w="1259" w:type="dxa"/>
            <w:vAlign w:val="center"/>
          </w:tcPr>
          <w:p w14:paraId="75A78987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754051E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E8AF065" w14:textId="77777777" w:rsidR="000367B7" w:rsidRPr="001E74EB" w:rsidRDefault="000A7C9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D551A27" w14:textId="63387846" w:rsidR="000A7C91" w:rsidRPr="001E74EB" w:rsidRDefault="000A7C9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4259C" w:rsidRPr="001E74EB">
              <w:rPr>
                <w:rFonts w:ascii="Times New Roman" w:hAnsi="Times New Roman" w:cs="Times New Roman"/>
                <w:sz w:val="20"/>
                <w:szCs w:val="20"/>
              </w:rPr>
              <w:t>58/225)</w:t>
            </w:r>
          </w:p>
        </w:tc>
        <w:tc>
          <w:tcPr>
            <w:tcW w:w="1258" w:type="dxa"/>
            <w:vAlign w:val="center"/>
          </w:tcPr>
          <w:p w14:paraId="5EE8EE4B" w14:textId="77777777" w:rsidR="000367B7" w:rsidRPr="001E74EB" w:rsidRDefault="00CA30B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4D9243C" w14:textId="78D399BA" w:rsidR="00CA30B4" w:rsidRPr="001E74EB" w:rsidRDefault="00CA30B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8/225)</w:t>
            </w:r>
          </w:p>
        </w:tc>
        <w:tc>
          <w:tcPr>
            <w:tcW w:w="1259" w:type="dxa"/>
            <w:vAlign w:val="center"/>
          </w:tcPr>
          <w:p w14:paraId="1F076518" w14:textId="77777777" w:rsidR="000367B7" w:rsidRPr="001E74EB" w:rsidRDefault="003B649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94FD204" w14:textId="7331B6B6" w:rsidR="003B649D" w:rsidRPr="001E74EB" w:rsidRDefault="003B649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/225)</w:t>
            </w:r>
          </w:p>
        </w:tc>
        <w:tc>
          <w:tcPr>
            <w:tcW w:w="1258" w:type="dxa"/>
            <w:vAlign w:val="center"/>
          </w:tcPr>
          <w:p w14:paraId="56388A1D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217703F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683A086F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5628B94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0916CE9" w14:textId="77777777" w:rsidR="000367B7" w:rsidRPr="001E74EB" w:rsidRDefault="000367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25DCD3CA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2364EE3" w14:textId="162A6B75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Du R-H et al., 2020</w:t>
            </w:r>
          </w:p>
        </w:tc>
        <w:tc>
          <w:tcPr>
            <w:tcW w:w="1260" w:type="dxa"/>
            <w:vAlign w:val="center"/>
          </w:tcPr>
          <w:p w14:paraId="230B7ED6" w14:textId="77777777" w:rsidR="0062120E" w:rsidRPr="001E74EB" w:rsidRDefault="00F91F0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687D1BE0" w14:textId="51BA8D7C" w:rsidR="00F91F04" w:rsidRPr="001E74EB" w:rsidRDefault="00F91F0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9-67)</w:t>
            </w:r>
          </w:p>
        </w:tc>
        <w:tc>
          <w:tcPr>
            <w:tcW w:w="1258" w:type="dxa"/>
            <w:vAlign w:val="center"/>
          </w:tcPr>
          <w:p w14:paraId="530784C8" w14:textId="77777777" w:rsidR="0062120E" w:rsidRPr="001E74EB" w:rsidRDefault="00F63A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22A3502C" w14:textId="01415A85" w:rsidR="00F63A88" w:rsidRPr="001E74EB" w:rsidRDefault="00F63A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7/179)</w:t>
            </w:r>
          </w:p>
        </w:tc>
        <w:tc>
          <w:tcPr>
            <w:tcW w:w="1259" w:type="dxa"/>
            <w:vAlign w:val="center"/>
          </w:tcPr>
          <w:p w14:paraId="48781230" w14:textId="77777777" w:rsidR="0062120E" w:rsidRPr="001E74EB" w:rsidRDefault="00F63A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E475BC2" w14:textId="0E7AF9BF" w:rsidR="00F63A88" w:rsidRPr="001E74EB" w:rsidRDefault="00F63A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5/17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2980F06" w14:textId="77777777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D84045A" w14:textId="77777777" w:rsidR="0062120E" w:rsidRPr="001E74EB" w:rsidRDefault="00076C2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5E85223C" w14:textId="73F85B7E" w:rsidR="00076C20" w:rsidRPr="001E74EB" w:rsidRDefault="00076C2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8/179)</w:t>
            </w:r>
          </w:p>
        </w:tc>
        <w:tc>
          <w:tcPr>
            <w:tcW w:w="1258" w:type="dxa"/>
            <w:vAlign w:val="center"/>
          </w:tcPr>
          <w:p w14:paraId="1FF3C482" w14:textId="77777777" w:rsidR="0062120E" w:rsidRPr="001E74EB" w:rsidRDefault="00F701E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47F3575" w14:textId="166E11EC" w:rsidR="00F701E3" w:rsidRPr="001E74EB" w:rsidRDefault="00F701E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3/179)</w:t>
            </w:r>
          </w:p>
        </w:tc>
        <w:tc>
          <w:tcPr>
            <w:tcW w:w="1259" w:type="dxa"/>
            <w:vAlign w:val="center"/>
          </w:tcPr>
          <w:p w14:paraId="5E54509B" w14:textId="77777777" w:rsidR="0062120E" w:rsidRPr="001E74EB" w:rsidRDefault="008C66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F32A54B" w14:textId="4EB3A4AD" w:rsidR="008C6648" w:rsidRPr="001E74EB" w:rsidRDefault="008C66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9/17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4FBF548" w14:textId="77777777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0FD861F" w14:textId="77777777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90F5197" w14:textId="77777777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A0307B3" w14:textId="77777777" w:rsidR="0062120E" w:rsidRPr="001E74EB" w:rsidRDefault="00463F7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BB9F148" w14:textId="12B6ED3B" w:rsidR="00463F77" w:rsidRPr="001E74EB" w:rsidRDefault="00463F7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1/179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576A58C8" w14:textId="77777777" w:rsidR="0062120E" w:rsidRPr="001E74EB" w:rsidRDefault="006212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1D5B2FB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2F308E1" w14:textId="0AA93A7A" w:rsidR="004250C5" w:rsidRPr="001E74EB" w:rsidRDefault="004250C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Feng</w:t>
            </w:r>
            <w:r w:rsidR="0039258E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Y et</w:t>
            </w:r>
            <w:r w:rsidR="00121515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al</w:t>
            </w:r>
            <w:r w:rsidR="008551CE" w:rsidRPr="001E74EB">
              <w:rPr>
                <w:rFonts w:ascii="Times New Roman" w:hAnsi="Times New Roman" w:cs="Times New Roman"/>
                <w:sz w:val="20"/>
                <w:szCs w:val="20"/>
              </w:rPr>
              <w:t>., 2020</w:t>
            </w:r>
          </w:p>
        </w:tc>
        <w:tc>
          <w:tcPr>
            <w:tcW w:w="1260" w:type="dxa"/>
            <w:vAlign w:val="center"/>
          </w:tcPr>
          <w:p w14:paraId="3041EF28" w14:textId="77777777" w:rsidR="004250C5" w:rsidRPr="001E74EB" w:rsidRDefault="0015642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10A8638D" w14:textId="545BB502" w:rsidR="00156422" w:rsidRPr="001E74EB" w:rsidRDefault="0015642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3EDA" w:rsidRPr="001E7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47D70" w:rsidRPr="001E74EB">
              <w:rPr>
                <w:rFonts w:ascii="Times New Roman" w:hAnsi="Times New Roman" w:cs="Times New Roman"/>
                <w:sz w:val="20"/>
                <w:szCs w:val="20"/>
              </w:rPr>
              <w:t>-64)</w:t>
            </w:r>
          </w:p>
        </w:tc>
        <w:tc>
          <w:tcPr>
            <w:tcW w:w="1258" w:type="dxa"/>
            <w:vAlign w:val="center"/>
          </w:tcPr>
          <w:p w14:paraId="236D32F0" w14:textId="77777777" w:rsidR="004250C5" w:rsidRPr="001E74EB" w:rsidRDefault="00C4525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26FFDA76" w14:textId="6C81D416" w:rsidR="00B61925" w:rsidRPr="001E74EB" w:rsidRDefault="00B6192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15C0" w:rsidRPr="001E74EB">
              <w:rPr>
                <w:rFonts w:ascii="Times New Roman" w:hAnsi="Times New Roman" w:cs="Times New Roman"/>
                <w:sz w:val="20"/>
                <w:szCs w:val="20"/>
              </w:rPr>
              <w:t>271/476)</w:t>
            </w:r>
          </w:p>
        </w:tc>
        <w:tc>
          <w:tcPr>
            <w:tcW w:w="1259" w:type="dxa"/>
            <w:vAlign w:val="center"/>
          </w:tcPr>
          <w:p w14:paraId="0F796DA8" w14:textId="77777777" w:rsidR="004250C5" w:rsidRPr="001E74EB" w:rsidRDefault="00B4058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06CAA39" w14:textId="626BD1C1" w:rsidR="00B4058B" w:rsidRPr="001E74EB" w:rsidRDefault="00B4058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221D" w:rsidRPr="001E74E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E33E74" w:rsidRPr="001E74EB">
              <w:rPr>
                <w:rFonts w:ascii="Times New Roman" w:hAnsi="Times New Roman" w:cs="Times New Roman"/>
                <w:sz w:val="20"/>
                <w:szCs w:val="20"/>
              </w:rPr>
              <w:t>/476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A844769" w14:textId="77777777" w:rsidR="004250C5" w:rsidRPr="001E74EB" w:rsidRDefault="00765AB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3CB1FE1" w14:textId="36F895A1" w:rsidR="00765ABA" w:rsidRPr="001E74EB" w:rsidRDefault="00765AB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928EB" w:rsidRPr="001E74EB">
              <w:rPr>
                <w:rFonts w:ascii="Times New Roman" w:hAnsi="Times New Roman" w:cs="Times New Roman"/>
                <w:sz w:val="20"/>
                <w:szCs w:val="20"/>
              </w:rPr>
              <w:t>44/</w:t>
            </w:r>
            <w:r w:rsidR="00C826E1" w:rsidRPr="001E74EB">
              <w:rPr>
                <w:rFonts w:ascii="Times New Roman" w:hAnsi="Times New Roman" w:cs="Times New Roman"/>
                <w:sz w:val="20"/>
                <w:szCs w:val="20"/>
              </w:rPr>
              <w:t>454)</w:t>
            </w:r>
          </w:p>
        </w:tc>
        <w:tc>
          <w:tcPr>
            <w:tcW w:w="1258" w:type="dxa"/>
            <w:vAlign w:val="center"/>
          </w:tcPr>
          <w:p w14:paraId="0745032A" w14:textId="77777777" w:rsidR="004250C5" w:rsidRPr="001E74EB" w:rsidRDefault="00547E7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292C60B" w14:textId="376847FA" w:rsidR="0091677F" w:rsidRPr="001E74EB" w:rsidRDefault="0091677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3/476)</w:t>
            </w:r>
          </w:p>
        </w:tc>
        <w:tc>
          <w:tcPr>
            <w:tcW w:w="1258" w:type="dxa"/>
            <w:vAlign w:val="center"/>
          </w:tcPr>
          <w:p w14:paraId="1DE98951" w14:textId="77777777" w:rsidR="004250C5" w:rsidRPr="001E74EB" w:rsidRDefault="00A0731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3C45C88" w14:textId="26C26E61" w:rsidR="00A07310" w:rsidRPr="001E74EB" w:rsidRDefault="00A0731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9/476)</w:t>
            </w:r>
          </w:p>
        </w:tc>
        <w:tc>
          <w:tcPr>
            <w:tcW w:w="1259" w:type="dxa"/>
            <w:vAlign w:val="center"/>
          </w:tcPr>
          <w:p w14:paraId="3CBEF28D" w14:textId="77777777" w:rsidR="004250C5" w:rsidRPr="001E74EB" w:rsidRDefault="00BB42E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F1E7A49" w14:textId="37D245DE" w:rsidR="00BB42E5" w:rsidRPr="001E74EB" w:rsidRDefault="00BB42E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8/476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CEDEE76" w14:textId="77777777" w:rsidR="004250C5" w:rsidRPr="001E74EB" w:rsidRDefault="001726E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F463B27" w14:textId="2F70D406" w:rsidR="001726E0" w:rsidRPr="001E74EB" w:rsidRDefault="001726E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3FA3" w:rsidRPr="001E74EB">
              <w:rPr>
                <w:rFonts w:ascii="Times New Roman" w:hAnsi="Times New Roman" w:cs="Times New Roman"/>
                <w:sz w:val="20"/>
                <w:szCs w:val="20"/>
              </w:rPr>
              <w:t>22/476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E086718" w14:textId="77777777" w:rsidR="004250C5" w:rsidRPr="001E74EB" w:rsidRDefault="007402D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583217" w14:textId="1F8FBF5B" w:rsidR="007402D7" w:rsidRPr="001E74EB" w:rsidRDefault="007402D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47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6867DFE" w14:textId="77777777" w:rsidR="004250C5" w:rsidRPr="001E74EB" w:rsidRDefault="004250C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5376377" w14:textId="77777777" w:rsidR="004250C5" w:rsidRPr="001E74EB" w:rsidRDefault="009A014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09C2062" w14:textId="1FC7A80F" w:rsidR="009A0140" w:rsidRPr="001E74EB" w:rsidRDefault="009A014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D76D9" w:rsidRPr="001E74EB">
              <w:rPr>
                <w:rFonts w:ascii="Times New Roman" w:hAnsi="Times New Roman" w:cs="Times New Roman"/>
                <w:sz w:val="20"/>
                <w:szCs w:val="20"/>
              </w:rPr>
              <w:t>38/476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392C78B7" w14:textId="77777777" w:rsidR="004250C5" w:rsidRPr="001E74EB" w:rsidRDefault="003C136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09348C3" w14:textId="6E679ADE" w:rsidR="003C1366" w:rsidRPr="001E74EB" w:rsidRDefault="003C136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44CA" w:rsidRPr="001E74EB">
              <w:rPr>
                <w:rFonts w:ascii="Times New Roman" w:hAnsi="Times New Roman" w:cs="Times New Roman"/>
                <w:sz w:val="20"/>
                <w:szCs w:val="20"/>
              </w:rPr>
              <w:t>124/476)</w:t>
            </w:r>
          </w:p>
        </w:tc>
      </w:tr>
      <w:tr w:rsidR="00D05CD1" w:rsidRPr="001E74EB" w14:paraId="700F0EEB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8E53479" w14:textId="19EF1AFF" w:rsidR="00341058" w:rsidRPr="001E74EB" w:rsidRDefault="00C96D0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Fer</w:t>
            </w:r>
            <w:r w:rsidR="00E166D1" w:rsidRPr="001E74EB">
              <w:rPr>
                <w:rFonts w:ascii="Times New Roman" w:hAnsi="Times New Roman" w:cs="Times New Roman"/>
                <w:sz w:val="20"/>
                <w:szCs w:val="20"/>
              </w:rPr>
              <w:t>guson J</w:t>
            </w:r>
            <w:r w:rsidR="00C770EF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vAlign w:val="center"/>
          </w:tcPr>
          <w:p w14:paraId="775AB58D" w14:textId="77777777" w:rsidR="00341058" w:rsidRPr="001E74EB" w:rsidRDefault="001720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4C1ADC80" w14:textId="48C744F2" w:rsidR="00172088" w:rsidRPr="001E74EB" w:rsidRDefault="0017208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3-71)</w:t>
            </w:r>
          </w:p>
        </w:tc>
        <w:tc>
          <w:tcPr>
            <w:tcW w:w="1258" w:type="dxa"/>
            <w:vAlign w:val="center"/>
          </w:tcPr>
          <w:p w14:paraId="50C00042" w14:textId="77777777" w:rsidR="00341058" w:rsidRPr="001E74EB" w:rsidRDefault="004775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D89EC79" w14:textId="082F605C" w:rsidR="0047751A" w:rsidRPr="001E74EB" w:rsidRDefault="004775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65B00" w:rsidRPr="001E7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C73E2" w:rsidRPr="001E74EB">
              <w:rPr>
                <w:rFonts w:ascii="Times New Roman" w:hAnsi="Times New Roman" w:cs="Times New Roman"/>
                <w:sz w:val="20"/>
                <w:szCs w:val="20"/>
              </w:rPr>
              <w:t>/72)</w:t>
            </w:r>
          </w:p>
        </w:tc>
        <w:tc>
          <w:tcPr>
            <w:tcW w:w="1259" w:type="dxa"/>
            <w:vAlign w:val="center"/>
          </w:tcPr>
          <w:p w14:paraId="6F41ACDB" w14:textId="77777777" w:rsidR="00341058" w:rsidRPr="001E74EB" w:rsidRDefault="0034105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100E9CE" w14:textId="77777777" w:rsidR="00341058" w:rsidRPr="001E74EB" w:rsidRDefault="00F16B9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59131AA" w14:textId="381FC5CD" w:rsidR="00F16B92" w:rsidRPr="001E74EB" w:rsidRDefault="00F16B9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0B18" w:rsidRPr="001E74EB">
              <w:rPr>
                <w:rFonts w:ascii="Times New Roman" w:hAnsi="Times New Roman" w:cs="Times New Roman"/>
                <w:sz w:val="20"/>
                <w:szCs w:val="20"/>
              </w:rPr>
              <w:t>17/72)</w:t>
            </w:r>
          </w:p>
        </w:tc>
        <w:tc>
          <w:tcPr>
            <w:tcW w:w="1258" w:type="dxa"/>
            <w:vAlign w:val="center"/>
          </w:tcPr>
          <w:p w14:paraId="7EE163C8" w14:textId="77777777" w:rsidR="00341058" w:rsidRPr="001E74EB" w:rsidRDefault="007C3FC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6E2B1402" w14:textId="2B404F06" w:rsidR="007C3FCC" w:rsidRPr="001E74EB" w:rsidRDefault="007C3FC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045E" w:rsidRPr="001E74EB">
              <w:rPr>
                <w:rFonts w:ascii="Times New Roman" w:hAnsi="Times New Roman" w:cs="Times New Roman"/>
                <w:sz w:val="20"/>
                <w:szCs w:val="20"/>
              </w:rPr>
              <w:t>26/72)</w:t>
            </w:r>
          </w:p>
        </w:tc>
        <w:tc>
          <w:tcPr>
            <w:tcW w:w="1258" w:type="dxa"/>
            <w:vAlign w:val="center"/>
          </w:tcPr>
          <w:p w14:paraId="51147201" w14:textId="77777777" w:rsidR="00341058" w:rsidRPr="001E74EB" w:rsidRDefault="00B96D2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05AB74FC" w14:textId="35EB4D10" w:rsidR="00B96D2A" w:rsidRPr="001E74EB" w:rsidRDefault="00B96D2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107D" w:rsidRPr="001E74EB">
              <w:rPr>
                <w:rFonts w:ascii="Times New Roman" w:hAnsi="Times New Roman" w:cs="Times New Roman"/>
                <w:sz w:val="20"/>
                <w:szCs w:val="20"/>
              </w:rPr>
              <w:t>20/72)</w:t>
            </w:r>
          </w:p>
        </w:tc>
        <w:tc>
          <w:tcPr>
            <w:tcW w:w="1259" w:type="dxa"/>
            <w:vAlign w:val="center"/>
          </w:tcPr>
          <w:p w14:paraId="4EA0D1BB" w14:textId="77777777" w:rsidR="00341058" w:rsidRPr="001E74EB" w:rsidRDefault="00EE3C0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DB39C86" w14:textId="5C356A1F" w:rsidR="00EE3C0C" w:rsidRPr="001E74EB" w:rsidRDefault="00EE3C0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0208" w:rsidRPr="001E74EB">
              <w:rPr>
                <w:rFonts w:ascii="Times New Roman" w:hAnsi="Times New Roman" w:cs="Times New Roman"/>
                <w:sz w:val="20"/>
                <w:szCs w:val="20"/>
              </w:rPr>
              <w:t>7/72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CDE0972" w14:textId="77777777" w:rsidR="00341058" w:rsidRPr="001E74EB" w:rsidRDefault="006955D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E888445" w14:textId="14973972" w:rsidR="006955D6" w:rsidRPr="001E74EB" w:rsidRDefault="006955D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F372C" w:rsidRPr="001E74EB">
              <w:rPr>
                <w:rFonts w:ascii="Times New Roman" w:hAnsi="Times New Roman" w:cs="Times New Roman"/>
                <w:sz w:val="20"/>
                <w:szCs w:val="20"/>
              </w:rPr>
              <w:t>10/72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828C5CB" w14:textId="77777777" w:rsidR="00341058" w:rsidRPr="001E74EB" w:rsidRDefault="00CD196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646F866" w14:textId="40F14610" w:rsidR="00CD1968" w:rsidRPr="001E74EB" w:rsidRDefault="00CD196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72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BB436C7" w14:textId="77777777" w:rsidR="00341058" w:rsidRPr="001E74EB" w:rsidRDefault="0034105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27A2887" w14:textId="77777777" w:rsidR="00341058" w:rsidRPr="001E74EB" w:rsidRDefault="00706CB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BA61BFB" w14:textId="112E3BCA" w:rsidR="00706CB2" w:rsidRPr="001E74EB" w:rsidRDefault="00706CB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72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3547F289" w14:textId="77777777" w:rsidR="00341058" w:rsidRPr="001E74EB" w:rsidRDefault="00CD18A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E8C1BB0" w14:textId="7C4F5B02" w:rsidR="00CD18AA" w:rsidRPr="001E74EB" w:rsidRDefault="00CD18A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1/72)</w:t>
            </w:r>
          </w:p>
        </w:tc>
      </w:tr>
      <w:tr w:rsidR="00D05CD1" w:rsidRPr="001E74EB" w14:paraId="22726FCF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61F2122" w14:textId="739ABB18" w:rsidR="005221DC" w:rsidRPr="001E74EB" w:rsidRDefault="005221D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old J et al., 2020</w:t>
            </w:r>
          </w:p>
        </w:tc>
        <w:tc>
          <w:tcPr>
            <w:tcW w:w="1260" w:type="dxa"/>
            <w:vAlign w:val="center"/>
          </w:tcPr>
          <w:p w14:paraId="51316AD6" w14:textId="77777777" w:rsidR="005221DC" w:rsidRPr="001E74EB" w:rsidRDefault="00516AF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53470F42" w14:textId="5731C33E" w:rsidR="00516AFD" w:rsidRPr="001E74EB" w:rsidRDefault="00516AF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6-69)</w:t>
            </w:r>
          </w:p>
        </w:tc>
        <w:tc>
          <w:tcPr>
            <w:tcW w:w="1258" w:type="dxa"/>
            <w:vAlign w:val="center"/>
          </w:tcPr>
          <w:p w14:paraId="6E677B2E" w14:textId="77777777" w:rsidR="005221DC" w:rsidRPr="001E74EB" w:rsidRDefault="00C547A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821451E" w14:textId="78FC135A" w:rsidR="00C547AE" w:rsidRPr="001E74EB" w:rsidRDefault="00C547A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2160" w:rsidRPr="001E74E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="00A83A0C" w:rsidRPr="001E74EB">
              <w:rPr>
                <w:rFonts w:ascii="Times New Roman" w:hAnsi="Times New Roman" w:cs="Times New Roman"/>
                <w:sz w:val="20"/>
                <w:szCs w:val="20"/>
              </w:rPr>
              <w:t>/305)</w:t>
            </w:r>
          </w:p>
        </w:tc>
        <w:tc>
          <w:tcPr>
            <w:tcW w:w="1259" w:type="dxa"/>
            <w:vAlign w:val="center"/>
          </w:tcPr>
          <w:p w14:paraId="01290747" w14:textId="77777777" w:rsidR="005221DC" w:rsidRPr="001E74EB" w:rsidRDefault="005E0A0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F65908C" w14:textId="39488FE8" w:rsidR="005E0A0A" w:rsidRPr="001E74EB" w:rsidRDefault="005E0A0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21C7" w:rsidRPr="001E74EB">
              <w:rPr>
                <w:rFonts w:ascii="Times New Roman" w:hAnsi="Times New Roman" w:cs="Times New Roman"/>
                <w:sz w:val="20"/>
                <w:szCs w:val="20"/>
              </w:rPr>
              <w:t>117/305)</w:t>
            </w:r>
          </w:p>
        </w:tc>
        <w:tc>
          <w:tcPr>
            <w:tcW w:w="1258" w:type="dxa"/>
            <w:vAlign w:val="center"/>
          </w:tcPr>
          <w:p w14:paraId="56674657" w14:textId="77777777" w:rsidR="005221DC" w:rsidRPr="001E74EB" w:rsidRDefault="005221D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475F2CBD" w14:textId="77777777" w:rsidR="005221DC" w:rsidRPr="001E74EB" w:rsidRDefault="00192EC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3025EA2" w14:textId="632159D5" w:rsidR="00192ECA" w:rsidRPr="001E74EB" w:rsidRDefault="00192EC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440E" w:rsidRPr="001E74EB">
              <w:rPr>
                <w:rFonts w:ascii="Times New Roman" w:hAnsi="Times New Roman" w:cs="Times New Roman"/>
                <w:sz w:val="20"/>
                <w:szCs w:val="20"/>
              </w:rPr>
              <w:t>206/305)</w:t>
            </w:r>
          </w:p>
        </w:tc>
        <w:tc>
          <w:tcPr>
            <w:tcW w:w="1258" w:type="dxa"/>
            <w:vAlign w:val="center"/>
          </w:tcPr>
          <w:p w14:paraId="46286ADE" w14:textId="77777777" w:rsidR="005221DC" w:rsidRPr="001E74EB" w:rsidRDefault="00BA12B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CF53D54" w14:textId="280572CE" w:rsidR="00BA12B0" w:rsidRPr="001E74EB" w:rsidRDefault="00BA12B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514B" w:rsidRPr="001E74EB">
              <w:rPr>
                <w:rFonts w:ascii="Times New Roman" w:hAnsi="Times New Roman" w:cs="Times New Roman"/>
                <w:sz w:val="20"/>
                <w:szCs w:val="20"/>
              </w:rPr>
              <w:t>121/305)</w:t>
            </w:r>
          </w:p>
        </w:tc>
        <w:tc>
          <w:tcPr>
            <w:tcW w:w="1259" w:type="dxa"/>
            <w:vAlign w:val="center"/>
          </w:tcPr>
          <w:p w14:paraId="33BEBBC2" w14:textId="77777777" w:rsidR="005221DC" w:rsidRPr="001E74EB" w:rsidRDefault="00CF661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073E7624" w14:textId="6EF89549" w:rsidR="00CF6618" w:rsidRPr="001E74EB" w:rsidRDefault="00CF661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5E01" w:rsidRPr="001E74EB">
              <w:rPr>
                <w:rFonts w:ascii="Times New Roman" w:hAnsi="Times New Roman" w:cs="Times New Roman"/>
                <w:sz w:val="20"/>
                <w:szCs w:val="20"/>
              </w:rPr>
              <w:t>78/305)</w:t>
            </w:r>
          </w:p>
        </w:tc>
        <w:tc>
          <w:tcPr>
            <w:tcW w:w="1258" w:type="dxa"/>
            <w:vAlign w:val="center"/>
          </w:tcPr>
          <w:p w14:paraId="6E831786" w14:textId="77777777" w:rsidR="005221DC" w:rsidRPr="001E74EB" w:rsidRDefault="004603C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2470685" w14:textId="23D79B1A" w:rsidR="004603C4" w:rsidRPr="001E74EB" w:rsidRDefault="004603C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/305)</w:t>
            </w:r>
          </w:p>
        </w:tc>
        <w:tc>
          <w:tcPr>
            <w:tcW w:w="1258" w:type="dxa"/>
            <w:vAlign w:val="center"/>
          </w:tcPr>
          <w:p w14:paraId="46BF7CDB" w14:textId="77777777" w:rsidR="005221DC" w:rsidRPr="001E74EB" w:rsidRDefault="0052581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9D1BBB5" w14:textId="6E5E8F99" w:rsidR="00525813" w:rsidRPr="001E74EB" w:rsidRDefault="0052581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688A" w:rsidRPr="001E74EB">
              <w:rPr>
                <w:rFonts w:ascii="Times New Roman" w:hAnsi="Times New Roman" w:cs="Times New Roman"/>
                <w:sz w:val="20"/>
                <w:szCs w:val="20"/>
              </w:rPr>
              <w:t>48/305)</w:t>
            </w:r>
          </w:p>
        </w:tc>
        <w:tc>
          <w:tcPr>
            <w:tcW w:w="1259" w:type="dxa"/>
            <w:vAlign w:val="center"/>
          </w:tcPr>
          <w:p w14:paraId="042C0744" w14:textId="77777777" w:rsidR="005221DC" w:rsidRPr="001E74EB" w:rsidRDefault="00DF6BE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E1B1313" w14:textId="43EE3F7F" w:rsidR="00DF6BE1" w:rsidRPr="001E74EB" w:rsidRDefault="00DF6BE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E50C9" w:rsidRPr="001E74EB">
              <w:rPr>
                <w:rFonts w:ascii="Times New Roman" w:hAnsi="Times New Roman" w:cs="Times New Roman"/>
                <w:sz w:val="20"/>
                <w:szCs w:val="20"/>
              </w:rPr>
              <w:t>7/305)</w:t>
            </w:r>
          </w:p>
        </w:tc>
        <w:tc>
          <w:tcPr>
            <w:tcW w:w="1096" w:type="dxa"/>
            <w:vAlign w:val="center"/>
          </w:tcPr>
          <w:p w14:paraId="0FA3388B" w14:textId="77777777" w:rsidR="005221DC" w:rsidRPr="001E74EB" w:rsidRDefault="00A4085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FB7CEA3" w14:textId="6A5A3DEF" w:rsidR="00A40853" w:rsidRPr="001E74EB" w:rsidRDefault="00A4085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8/305)</w:t>
            </w:r>
          </w:p>
        </w:tc>
        <w:tc>
          <w:tcPr>
            <w:tcW w:w="1421" w:type="dxa"/>
            <w:vAlign w:val="center"/>
          </w:tcPr>
          <w:p w14:paraId="6635DA13" w14:textId="77777777" w:rsidR="005221DC" w:rsidRPr="001E74EB" w:rsidRDefault="00EE069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97F4477" w14:textId="44D3688B" w:rsidR="00EE069F" w:rsidRPr="001E74EB" w:rsidRDefault="00EE069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6/305)</w:t>
            </w:r>
          </w:p>
        </w:tc>
      </w:tr>
      <w:tr w:rsidR="00D05CD1" w:rsidRPr="001E74EB" w14:paraId="4C5BC1B3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69388BF" w14:textId="3206B386" w:rsidR="009C4587" w:rsidRPr="001E74EB" w:rsidRDefault="009C458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oyal S et al., 2020</w:t>
            </w:r>
          </w:p>
        </w:tc>
        <w:tc>
          <w:tcPr>
            <w:tcW w:w="1260" w:type="dxa"/>
            <w:vAlign w:val="center"/>
          </w:tcPr>
          <w:p w14:paraId="42DD302B" w14:textId="77777777" w:rsidR="009C4587" w:rsidRPr="001E74EB" w:rsidRDefault="00AA0A6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04F1E068" w14:textId="646078E6" w:rsidR="00AA0A61" w:rsidRPr="001E74EB" w:rsidRDefault="00111A1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9</w:t>
            </w:r>
            <w:r w:rsidR="00C870F1" w:rsidRPr="001E74EB">
              <w:rPr>
                <w:rFonts w:ascii="Times New Roman" w:hAnsi="Times New Roman" w:cs="Times New Roman"/>
                <w:sz w:val="20"/>
                <w:szCs w:val="20"/>
              </w:rPr>
              <w:t>-74)</w:t>
            </w:r>
          </w:p>
        </w:tc>
        <w:tc>
          <w:tcPr>
            <w:tcW w:w="1258" w:type="dxa"/>
            <w:vAlign w:val="center"/>
          </w:tcPr>
          <w:p w14:paraId="104C0E68" w14:textId="77777777" w:rsidR="009C4587" w:rsidRPr="001E74EB" w:rsidRDefault="00B3720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4E3AA12A" w14:textId="1BD72B09" w:rsidR="00B37206" w:rsidRPr="001E74EB" w:rsidRDefault="00B3720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38/393)</w:t>
            </w:r>
          </w:p>
        </w:tc>
        <w:tc>
          <w:tcPr>
            <w:tcW w:w="1259" w:type="dxa"/>
            <w:vAlign w:val="center"/>
          </w:tcPr>
          <w:p w14:paraId="3A45A89E" w14:textId="77777777" w:rsidR="009C4587" w:rsidRPr="001E74EB" w:rsidRDefault="009C458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2A6762D" w14:textId="77777777" w:rsidR="009C4587" w:rsidRPr="001E74EB" w:rsidRDefault="00D154E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D627F81" w14:textId="1A3F6F5C" w:rsidR="00D154E4" w:rsidRPr="001E74EB" w:rsidRDefault="00D154E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 w:rsidR="00D11E9A" w:rsidRPr="001E74EB">
              <w:rPr>
                <w:rFonts w:ascii="Times New Roman" w:hAnsi="Times New Roman" w:cs="Times New Roman"/>
                <w:sz w:val="20"/>
                <w:szCs w:val="20"/>
              </w:rPr>
              <w:t>/393)</w:t>
            </w:r>
          </w:p>
        </w:tc>
        <w:tc>
          <w:tcPr>
            <w:tcW w:w="1258" w:type="dxa"/>
            <w:vAlign w:val="center"/>
          </w:tcPr>
          <w:p w14:paraId="217F14B1" w14:textId="77777777" w:rsidR="009C4587" w:rsidRPr="001E74EB" w:rsidRDefault="00B004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6C243FD" w14:textId="06E54FAE" w:rsidR="00B004FA" w:rsidRPr="001E74EB" w:rsidRDefault="00B004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276C9" w:rsidRPr="001E74EB">
              <w:rPr>
                <w:rFonts w:ascii="Times New Roman" w:hAnsi="Times New Roman" w:cs="Times New Roman"/>
                <w:sz w:val="20"/>
                <w:szCs w:val="20"/>
              </w:rPr>
              <w:t>197/393)</w:t>
            </w:r>
          </w:p>
        </w:tc>
        <w:tc>
          <w:tcPr>
            <w:tcW w:w="1258" w:type="dxa"/>
            <w:vAlign w:val="center"/>
          </w:tcPr>
          <w:p w14:paraId="1EAA1EB5" w14:textId="77777777" w:rsidR="009C4587" w:rsidRPr="001E74EB" w:rsidRDefault="00CA343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45B72FBB" w14:textId="17708C5B" w:rsidR="00711DAF" w:rsidRPr="001E74EB" w:rsidRDefault="00545D6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9/393)</w:t>
            </w:r>
          </w:p>
        </w:tc>
        <w:tc>
          <w:tcPr>
            <w:tcW w:w="1259" w:type="dxa"/>
            <w:vAlign w:val="center"/>
          </w:tcPr>
          <w:p w14:paraId="58E285F5" w14:textId="77777777" w:rsidR="009C4587" w:rsidRPr="001E74EB" w:rsidRDefault="009867B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FAEE537" w14:textId="460D6662" w:rsidR="009867BC" w:rsidRPr="001E74EB" w:rsidRDefault="002D016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2AC0" w:rsidRPr="001E74EB">
              <w:rPr>
                <w:rFonts w:ascii="Times New Roman" w:hAnsi="Times New Roman" w:cs="Times New Roman"/>
                <w:sz w:val="20"/>
                <w:szCs w:val="20"/>
              </w:rPr>
              <w:t>54/393)</w:t>
            </w:r>
          </w:p>
        </w:tc>
        <w:tc>
          <w:tcPr>
            <w:tcW w:w="1258" w:type="dxa"/>
            <w:vAlign w:val="center"/>
          </w:tcPr>
          <w:p w14:paraId="0B5618F9" w14:textId="77777777" w:rsidR="009C4587" w:rsidRPr="001E74EB" w:rsidRDefault="0056339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39C1F03" w14:textId="047977A8" w:rsidR="00563392" w:rsidRPr="001E74EB" w:rsidRDefault="0056339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602B" w:rsidRPr="001E74EB">
              <w:rPr>
                <w:rFonts w:ascii="Times New Roman" w:hAnsi="Times New Roman" w:cs="Times New Roman"/>
                <w:sz w:val="20"/>
                <w:szCs w:val="20"/>
              </w:rPr>
              <w:t>20/393)</w:t>
            </w:r>
          </w:p>
        </w:tc>
        <w:tc>
          <w:tcPr>
            <w:tcW w:w="1258" w:type="dxa"/>
            <w:vAlign w:val="center"/>
          </w:tcPr>
          <w:p w14:paraId="675E7A1F" w14:textId="77777777" w:rsidR="009C4587" w:rsidRPr="001E74EB" w:rsidRDefault="009C458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2E7FF4C5" w14:textId="77777777" w:rsidR="009C4587" w:rsidRPr="001E74EB" w:rsidRDefault="009C458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50D2562A" w14:textId="77777777" w:rsidR="009C4587" w:rsidRPr="001E74EB" w:rsidRDefault="009939D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DDDE68E" w14:textId="6C0EBB90" w:rsidR="009939DE" w:rsidRPr="001E74EB" w:rsidRDefault="009939D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0/393)</w:t>
            </w:r>
          </w:p>
        </w:tc>
        <w:tc>
          <w:tcPr>
            <w:tcW w:w="1421" w:type="dxa"/>
            <w:vAlign w:val="center"/>
          </w:tcPr>
          <w:p w14:paraId="6031762E" w14:textId="77777777" w:rsidR="009C4587" w:rsidRPr="001E74EB" w:rsidRDefault="005E526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44E2D03E" w14:textId="089EAD4B" w:rsidR="005E5264" w:rsidRPr="001E74EB" w:rsidRDefault="005E526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30/393)</w:t>
            </w:r>
          </w:p>
        </w:tc>
      </w:tr>
      <w:tr w:rsidR="00D05CD1" w:rsidRPr="001E74EB" w14:paraId="6EEC5101" w14:textId="017E57A0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1F81A1F" w14:textId="77B53DD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uan W et al., 2020</w:t>
            </w:r>
          </w:p>
        </w:tc>
        <w:tc>
          <w:tcPr>
            <w:tcW w:w="1260" w:type="dxa"/>
            <w:vAlign w:val="center"/>
          </w:tcPr>
          <w:p w14:paraId="160EEDF5" w14:textId="3063784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35-58)</w:t>
            </w:r>
          </w:p>
        </w:tc>
        <w:tc>
          <w:tcPr>
            <w:tcW w:w="1258" w:type="dxa"/>
            <w:vAlign w:val="center"/>
          </w:tcPr>
          <w:p w14:paraId="1197D88B" w14:textId="39D5717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55CB898C" w14:textId="4C6EF88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37/1096)</w:t>
            </w:r>
          </w:p>
        </w:tc>
        <w:tc>
          <w:tcPr>
            <w:tcW w:w="1259" w:type="dxa"/>
            <w:vAlign w:val="center"/>
          </w:tcPr>
          <w:p w14:paraId="5C765939" w14:textId="0C65A52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C68ACE0" w14:textId="4CAC93B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3/1096)</w:t>
            </w:r>
          </w:p>
        </w:tc>
        <w:tc>
          <w:tcPr>
            <w:tcW w:w="1258" w:type="dxa"/>
            <w:vAlign w:val="center"/>
          </w:tcPr>
          <w:p w14:paraId="79255B7C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6BD1897" w14:textId="440076D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8/1085)</w:t>
            </w:r>
          </w:p>
        </w:tc>
        <w:tc>
          <w:tcPr>
            <w:tcW w:w="1258" w:type="dxa"/>
            <w:vAlign w:val="center"/>
          </w:tcPr>
          <w:p w14:paraId="03C078CD" w14:textId="0F3B1F5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F654594" w14:textId="14B7D03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5/1099)</w:t>
            </w:r>
          </w:p>
        </w:tc>
        <w:tc>
          <w:tcPr>
            <w:tcW w:w="1258" w:type="dxa"/>
            <w:vAlign w:val="center"/>
          </w:tcPr>
          <w:p w14:paraId="18F3431C" w14:textId="4FD4BDB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B2B07BF" w14:textId="286AC67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1/1099)</w:t>
            </w:r>
          </w:p>
        </w:tc>
        <w:tc>
          <w:tcPr>
            <w:tcW w:w="1259" w:type="dxa"/>
            <w:vAlign w:val="center"/>
          </w:tcPr>
          <w:p w14:paraId="4B0520B3" w14:textId="4C2CE35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CD50115" w14:textId="42E8232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7/1099)</w:t>
            </w:r>
          </w:p>
        </w:tc>
        <w:tc>
          <w:tcPr>
            <w:tcW w:w="1258" w:type="dxa"/>
            <w:vAlign w:val="center"/>
          </w:tcPr>
          <w:p w14:paraId="3E487808" w14:textId="0CF54BC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973C2D" w14:textId="2B8BE0F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/1099)</w:t>
            </w:r>
          </w:p>
        </w:tc>
        <w:tc>
          <w:tcPr>
            <w:tcW w:w="1258" w:type="dxa"/>
            <w:vAlign w:val="center"/>
          </w:tcPr>
          <w:p w14:paraId="491BE525" w14:textId="3C7A153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4CDE68CC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AEACA36" w14:textId="0BFCC9A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3/1099)</w:t>
            </w:r>
          </w:p>
        </w:tc>
        <w:tc>
          <w:tcPr>
            <w:tcW w:w="1096" w:type="dxa"/>
            <w:vAlign w:val="center"/>
          </w:tcPr>
          <w:p w14:paraId="4760DFDF" w14:textId="77777777" w:rsidR="00790CF9" w:rsidRPr="001E74EB" w:rsidRDefault="0026694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0577CDD" w14:textId="58D6949A" w:rsidR="0026694B" w:rsidRPr="001E74EB" w:rsidRDefault="0026694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7/1099)</w:t>
            </w:r>
          </w:p>
        </w:tc>
        <w:tc>
          <w:tcPr>
            <w:tcW w:w="1421" w:type="dxa"/>
            <w:vAlign w:val="center"/>
          </w:tcPr>
          <w:p w14:paraId="443912B6" w14:textId="77777777" w:rsidR="00790CF9" w:rsidRPr="001E74EB" w:rsidRDefault="00E603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6F43A83" w14:textId="5A6A6540" w:rsidR="00E603EB" w:rsidRPr="001E74EB" w:rsidRDefault="00E603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3/1099)</w:t>
            </w:r>
          </w:p>
        </w:tc>
      </w:tr>
      <w:tr w:rsidR="00D05CD1" w:rsidRPr="001E74EB" w14:paraId="4D5E7EF3" w14:textId="5645DCB3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E1BD219" w14:textId="13B0CE7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an Wei-Jie, 2020 (ERJ)</w:t>
            </w:r>
          </w:p>
        </w:tc>
        <w:tc>
          <w:tcPr>
            <w:tcW w:w="1260" w:type="dxa"/>
            <w:vAlign w:val="center"/>
          </w:tcPr>
          <w:p w14:paraId="7C57D1C2" w14:textId="2694203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 (38-60)</w:t>
            </w:r>
          </w:p>
        </w:tc>
        <w:tc>
          <w:tcPr>
            <w:tcW w:w="1258" w:type="dxa"/>
            <w:vAlign w:val="center"/>
          </w:tcPr>
          <w:p w14:paraId="6E21182C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50170705" w14:textId="2848154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04/159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E753B49" w14:textId="328CB4B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272E17E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2702BA6" w14:textId="1C41753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1/1590)</w:t>
            </w:r>
          </w:p>
        </w:tc>
        <w:tc>
          <w:tcPr>
            <w:tcW w:w="1258" w:type="dxa"/>
            <w:vAlign w:val="center"/>
          </w:tcPr>
          <w:p w14:paraId="0F52CA5A" w14:textId="16A1F60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744747C2" w14:textId="216313C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69/1590)</w:t>
            </w:r>
          </w:p>
        </w:tc>
        <w:tc>
          <w:tcPr>
            <w:tcW w:w="1258" w:type="dxa"/>
            <w:vAlign w:val="center"/>
          </w:tcPr>
          <w:p w14:paraId="68CB2B4C" w14:textId="32E2708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D98D01D" w14:textId="75A60AC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30/1590)</w:t>
            </w:r>
          </w:p>
        </w:tc>
        <w:tc>
          <w:tcPr>
            <w:tcW w:w="1259" w:type="dxa"/>
            <w:vAlign w:val="center"/>
          </w:tcPr>
          <w:p w14:paraId="3EB7779F" w14:textId="00617EB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A74E571" w14:textId="4D11F3B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9/1590)</w:t>
            </w:r>
          </w:p>
        </w:tc>
        <w:tc>
          <w:tcPr>
            <w:tcW w:w="1258" w:type="dxa"/>
            <w:vAlign w:val="center"/>
          </w:tcPr>
          <w:p w14:paraId="2669B765" w14:textId="36CD6C0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192F21A" w14:textId="7C45B28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4/1590)</w:t>
            </w:r>
          </w:p>
        </w:tc>
        <w:tc>
          <w:tcPr>
            <w:tcW w:w="1258" w:type="dxa"/>
            <w:vAlign w:val="center"/>
          </w:tcPr>
          <w:p w14:paraId="442CA8A1" w14:textId="389DBC3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F55121" w14:textId="29F8655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1/1590)</w:t>
            </w:r>
          </w:p>
        </w:tc>
        <w:tc>
          <w:tcPr>
            <w:tcW w:w="1259" w:type="dxa"/>
            <w:vAlign w:val="center"/>
          </w:tcPr>
          <w:p w14:paraId="6E799E0C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784BF1E" w14:textId="3BE58E5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8/1590)</w:t>
            </w:r>
          </w:p>
        </w:tc>
        <w:tc>
          <w:tcPr>
            <w:tcW w:w="1096" w:type="dxa"/>
            <w:vAlign w:val="center"/>
          </w:tcPr>
          <w:p w14:paraId="3BB4236E" w14:textId="77777777" w:rsidR="00790CF9" w:rsidRPr="001E74EB" w:rsidRDefault="0026694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38FAAD7" w14:textId="7FD5D0E8" w:rsidR="0026694B" w:rsidRPr="001E74EB" w:rsidRDefault="0026694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/1590)</w:t>
            </w:r>
          </w:p>
        </w:tc>
        <w:tc>
          <w:tcPr>
            <w:tcW w:w="1421" w:type="dxa"/>
            <w:vAlign w:val="center"/>
          </w:tcPr>
          <w:p w14:paraId="09BE2381" w14:textId="77777777" w:rsidR="00790CF9" w:rsidRPr="001E74EB" w:rsidRDefault="00CA578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130AA53" w14:textId="3FA0C66C" w:rsidR="00CA5789" w:rsidRPr="001E74EB" w:rsidRDefault="00CA578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60CE" w:rsidRPr="001E74EB">
              <w:rPr>
                <w:rFonts w:ascii="Times New Roman" w:hAnsi="Times New Roman" w:cs="Times New Roman"/>
                <w:sz w:val="20"/>
                <w:szCs w:val="20"/>
              </w:rPr>
              <w:t>131/1590)</w:t>
            </w:r>
          </w:p>
        </w:tc>
      </w:tr>
      <w:tr w:rsidR="00D05CD1" w:rsidRPr="001E74EB" w14:paraId="093F3FE0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4B81BC7" w14:textId="559B5B52" w:rsidR="003810EB" w:rsidRPr="001E74EB" w:rsidRDefault="003810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Hu L</w:t>
            </w:r>
            <w:r w:rsidR="00276D76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vAlign w:val="center"/>
          </w:tcPr>
          <w:p w14:paraId="311B0024" w14:textId="77777777" w:rsidR="003810EB" w:rsidRPr="001E74EB" w:rsidRDefault="00276D7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60E6362" w14:textId="575E15AB" w:rsidR="00276D76" w:rsidRPr="001E74EB" w:rsidRDefault="00276D7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3-91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1076205" w14:textId="77777777" w:rsidR="003810EB" w:rsidRPr="001E74EB" w:rsidRDefault="003810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74D7B6D0" w14:textId="77777777" w:rsidR="003810EB" w:rsidRPr="001E74EB" w:rsidRDefault="00E2699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5348353A" w14:textId="499B8E8D" w:rsidR="00E26994" w:rsidRPr="001E74EB" w:rsidRDefault="00E2699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17F1" w:rsidRPr="001E74EB">
              <w:rPr>
                <w:rFonts w:ascii="Times New Roman" w:hAnsi="Times New Roman" w:cs="Times New Roman"/>
                <w:sz w:val="20"/>
                <w:szCs w:val="20"/>
              </w:rPr>
              <w:t>111/323)</w:t>
            </w:r>
          </w:p>
        </w:tc>
        <w:tc>
          <w:tcPr>
            <w:tcW w:w="1258" w:type="dxa"/>
            <w:vAlign w:val="center"/>
          </w:tcPr>
          <w:p w14:paraId="76A03035" w14:textId="77777777" w:rsidR="003810EB" w:rsidRPr="001E74EB" w:rsidRDefault="00C817F1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42EE2FE" w14:textId="22D21DC3" w:rsidR="00C817F1" w:rsidRPr="001E74EB" w:rsidRDefault="00C817F1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8/323)</w:t>
            </w:r>
          </w:p>
        </w:tc>
        <w:tc>
          <w:tcPr>
            <w:tcW w:w="1258" w:type="dxa"/>
            <w:vAlign w:val="center"/>
          </w:tcPr>
          <w:p w14:paraId="663ADE83" w14:textId="77777777" w:rsidR="003810EB" w:rsidRPr="001E74EB" w:rsidRDefault="000F604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65C6D37B" w14:textId="702BCD6E" w:rsidR="000F604B" w:rsidRPr="001E74EB" w:rsidRDefault="000F604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5/323)</w:t>
            </w:r>
          </w:p>
        </w:tc>
        <w:tc>
          <w:tcPr>
            <w:tcW w:w="1258" w:type="dxa"/>
            <w:vAlign w:val="center"/>
          </w:tcPr>
          <w:p w14:paraId="6D5D3170" w14:textId="77777777" w:rsidR="003810EB" w:rsidRPr="001E74EB" w:rsidRDefault="000E435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7AC1224" w14:textId="0643EEBB" w:rsidR="000E435E" w:rsidRPr="001E74EB" w:rsidRDefault="000E435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7/323)</w:t>
            </w:r>
          </w:p>
        </w:tc>
        <w:tc>
          <w:tcPr>
            <w:tcW w:w="1259" w:type="dxa"/>
            <w:vAlign w:val="center"/>
          </w:tcPr>
          <w:p w14:paraId="2D37D9AF" w14:textId="77777777" w:rsidR="003810EB" w:rsidRPr="001E74EB" w:rsidRDefault="000E435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3F40BD9A" w14:textId="2AEBEDF2" w:rsidR="000E435E" w:rsidRPr="001E74EB" w:rsidRDefault="000E435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1/323)</w:t>
            </w:r>
          </w:p>
        </w:tc>
        <w:tc>
          <w:tcPr>
            <w:tcW w:w="1258" w:type="dxa"/>
            <w:vAlign w:val="center"/>
          </w:tcPr>
          <w:p w14:paraId="17A4D6FA" w14:textId="77777777" w:rsidR="003810EB" w:rsidRPr="001E74EB" w:rsidRDefault="00C05E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1B6A493" w14:textId="342EA1AF" w:rsidR="00C05EBD" w:rsidRPr="001E74EB" w:rsidRDefault="00C05E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323)</w:t>
            </w:r>
          </w:p>
        </w:tc>
        <w:tc>
          <w:tcPr>
            <w:tcW w:w="1258" w:type="dxa"/>
            <w:vAlign w:val="center"/>
          </w:tcPr>
          <w:p w14:paraId="1D5CD310" w14:textId="77777777" w:rsidR="003810EB" w:rsidRPr="001E74EB" w:rsidRDefault="00B553E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6D456E5" w14:textId="62106AA1" w:rsidR="00B553E9" w:rsidRPr="001E74EB" w:rsidRDefault="00B553E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323)</w:t>
            </w:r>
          </w:p>
        </w:tc>
        <w:tc>
          <w:tcPr>
            <w:tcW w:w="1259" w:type="dxa"/>
            <w:vAlign w:val="center"/>
          </w:tcPr>
          <w:p w14:paraId="46717202" w14:textId="77777777" w:rsidR="003810EB" w:rsidRPr="001E74EB" w:rsidRDefault="0061657A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B167192" w14:textId="49B9CD8F" w:rsidR="0061657A" w:rsidRPr="001E74EB" w:rsidRDefault="0061657A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323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070FDAD7" w14:textId="77777777" w:rsidR="003810EB" w:rsidRPr="001E74EB" w:rsidRDefault="003810E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863F9F7" w14:textId="77777777" w:rsidR="003810EB" w:rsidRPr="001E74EB" w:rsidRDefault="00535C0E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64B13B2" w14:textId="77A24BB8" w:rsidR="00535C0E" w:rsidRPr="001E74EB" w:rsidRDefault="00535C0E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2/323)</w:t>
            </w:r>
          </w:p>
        </w:tc>
      </w:tr>
      <w:tr w:rsidR="00D05CD1" w:rsidRPr="001E74EB" w14:paraId="06B24A2A" w14:textId="4AFCA72E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A0C6477" w14:textId="58B9C66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Huang C et al., 2020</w:t>
            </w:r>
          </w:p>
        </w:tc>
        <w:tc>
          <w:tcPr>
            <w:tcW w:w="1260" w:type="dxa"/>
            <w:vAlign w:val="center"/>
          </w:tcPr>
          <w:p w14:paraId="287712F5" w14:textId="114CC17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 (41-58)</w:t>
            </w:r>
          </w:p>
        </w:tc>
        <w:tc>
          <w:tcPr>
            <w:tcW w:w="1258" w:type="dxa"/>
            <w:vAlign w:val="center"/>
          </w:tcPr>
          <w:p w14:paraId="5F7D5D36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7B1EFFCA" w14:textId="676DBB0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0/4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F47F0D3" w14:textId="5AFD091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C9B6DB0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5EEC604" w14:textId="0EE34A7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41)</w:t>
            </w:r>
          </w:p>
        </w:tc>
        <w:tc>
          <w:tcPr>
            <w:tcW w:w="1258" w:type="dxa"/>
            <w:vAlign w:val="center"/>
          </w:tcPr>
          <w:p w14:paraId="786C4182" w14:textId="3C7B409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42F4891" w14:textId="0797515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41)</w:t>
            </w:r>
          </w:p>
        </w:tc>
        <w:tc>
          <w:tcPr>
            <w:tcW w:w="1258" w:type="dxa"/>
            <w:vAlign w:val="center"/>
          </w:tcPr>
          <w:p w14:paraId="75C59CF2" w14:textId="0247D1A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4FFB698" w14:textId="042F242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41)</w:t>
            </w:r>
          </w:p>
        </w:tc>
        <w:tc>
          <w:tcPr>
            <w:tcW w:w="1259" w:type="dxa"/>
            <w:vAlign w:val="center"/>
          </w:tcPr>
          <w:p w14:paraId="2F4A073D" w14:textId="2C92D39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10CCFD8" w14:textId="6DD9532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41)</w:t>
            </w:r>
          </w:p>
        </w:tc>
        <w:tc>
          <w:tcPr>
            <w:tcW w:w="1258" w:type="dxa"/>
            <w:vAlign w:val="center"/>
          </w:tcPr>
          <w:p w14:paraId="6CFAFFED" w14:textId="5204AFB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38E5728" w14:textId="679F71C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41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BF9B6DC" w14:textId="3851F3C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45EEA4E1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BDD6688" w14:textId="22F31ED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41)</w:t>
            </w:r>
          </w:p>
        </w:tc>
        <w:tc>
          <w:tcPr>
            <w:tcW w:w="1096" w:type="dxa"/>
            <w:vAlign w:val="center"/>
          </w:tcPr>
          <w:p w14:paraId="62A535CB" w14:textId="77777777" w:rsidR="00790CF9" w:rsidRPr="001E74EB" w:rsidRDefault="0026694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B951060" w14:textId="699A425A" w:rsidR="0026694B" w:rsidRPr="001E74EB" w:rsidRDefault="0026694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41)</w:t>
            </w:r>
          </w:p>
        </w:tc>
        <w:tc>
          <w:tcPr>
            <w:tcW w:w="1421" w:type="dxa"/>
            <w:vAlign w:val="center"/>
          </w:tcPr>
          <w:p w14:paraId="14E39448" w14:textId="77777777" w:rsidR="00790CF9" w:rsidRPr="001E74EB" w:rsidRDefault="005960CE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59A672EA" w14:textId="7BDABF17" w:rsidR="005960CE" w:rsidRPr="001E74EB" w:rsidRDefault="005960CE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3/41)</w:t>
            </w:r>
          </w:p>
        </w:tc>
      </w:tr>
      <w:tr w:rsidR="00D05CD1" w:rsidRPr="001E74EB" w14:paraId="006588CB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F0B1C2F" w14:textId="7457F9C2" w:rsidR="00D33AAA" w:rsidRPr="001E74EB" w:rsidRDefault="00BB738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Inciardi R et al., 2020</w:t>
            </w:r>
          </w:p>
        </w:tc>
        <w:tc>
          <w:tcPr>
            <w:tcW w:w="1260" w:type="dxa"/>
            <w:vAlign w:val="center"/>
          </w:tcPr>
          <w:p w14:paraId="682A88E5" w14:textId="77777777" w:rsidR="00D33AAA" w:rsidRPr="001E74EB" w:rsidRDefault="00772D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3844EE72" w14:textId="0F28345A" w:rsidR="00772D1D" w:rsidRPr="001E74EB" w:rsidRDefault="00772D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9-75)</w:t>
            </w:r>
          </w:p>
        </w:tc>
        <w:tc>
          <w:tcPr>
            <w:tcW w:w="1258" w:type="dxa"/>
            <w:vAlign w:val="center"/>
          </w:tcPr>
          <w:p w14:paraId="3E7E291A" w14:textId="77777777" w:rsidR="00D33AAA" w:rsidRPr="001E74EB" w:rsidRDefault="002D321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477C6E2B" w14:textId="57A86940" w:rsidR="002D3216" w:rsidRPr="001E74EB" w:rsidRDefault="002D321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6F13" w:rsidRPr="001E74EB">
              <w:rPr>
                <w:rFonts w:ascii="Times New Roman" w:hAnsi="Times New Roman" w:cs="Times New Roman"/>
                <w:sz w:val="20"/>
                <w:szCs w:val="20"/>
              </w:rPr>
              <w:t>80/9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B9B50E6" w14:textId="77777777" w:rsidR="00D33AAA" w:rsidRPr="001E74EB" w:rsidRDefault="00D33AA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9009D6B" w14:textId="77777777" w:rsidR="00D33AAA" w:rsidRPr="001E74EB" w:rsidRDefault="0014610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07B42E5" w14:textId="6B760777" w:rsidR="0014610B" w:rsidRPr="001E74EB" w:rsidRDefault="0014610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25FAC" w:rsidRPr="001E74EB">
              <w:rPr>
                <w:rFonts w:ascii="Times New Roman" w:hAnsi="Times New Roman" w:cs="Times New Roman"/>
                <w:sz w:val="20"/>
                <w:szCs w:val="20"/>
              </w:rPr>
              <w:t>17/99)</w:t>
            </w:r>
          </w:p>
        </w:tc>
        <w:tc>
          <w:tcPr>
            <w:tcW w:w="1258" w:type="dxa"/>
            <w:vAlign w:val="center"/>
          </w:tcPr>
          <w:p w14:paraId="1452F10B" w14:textId="77777777" w:rsidR="00D33AAA" w:rsidRPr="001E74EB" w:rsidRDefault="001D244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73C245FF" w14:textId="2649755F" w:rsidR="001D244E" w:rsidRPr="001E74EB" w:rsidRDefault="001D244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4F34" w:rsidRPr="001E74EB">
              <w:rPr>
                <w:rFonts w:ascii="Times New Roman" w:hAnsi="Times New Roman" w:cs="Times New Roman"/>
                <w:sz w:val="20"/>
                <w:szCs w:val="20"/>
              </w:rPr>
              <w:t>63/99)</w:t>
            </w:r>
          </w:p>
        </w:tc>
        <w:tc>
          <w:tcPr>
            <w:tcW w:w="1258" w:type="dxa"/>
            <w:vAlign w:val="center"/>
          </w:tcPr>
          <w:p w14:paraId="3A09FB3C" w14:textId="77777777" w:rsidR="00D33AAA" w:rsidRPr="001E74EB" w:rsidRDefault="002A408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F043CAC" w14:textId="6974CFEF" w:rsidR="002A4086" w:rsidRPr="001E74EB" w:rsidRDefault="002A408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3459" w:rsidRPr="001E74EB">
              <w:rPr>
                <w:rFonts w:ascii="Times New Roman" w:hAnsi="Times New Roman" w:cs="Times New Roman"/>
                <w:sz w:val="20"/>
                <w:szCs w:val="20"/>
              </w:rPr>
              <w:t>30/9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A7E5445" w14:textId="77777777" w:rsidR="00D33AAA" w:rsidRPr="001E74EB" w:rsidRDefault="00316AA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0988832" w14:textId="42CDB724" w:rsidR="00316AA3" w:rsidRPr="001E74EB" w:rsidRDefault="00316AA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33CA4" w:rsidRPr="001E74EB">
              <w:rPr>
                <w:rFonts w:ascii="Times New Roman" w:hAnsi="Times New Roman" w:cs="Times New Roman"/>
                <w:sz w:val="20"/>
                <w:szCs w:val="20"/>
              </w:rPr>
              <w:t>16/99)</w:t>
            </w:r>
          </w:p>
        </w:tc>
        <w:tc>
          <w:tcPr>
            <w:tcW w:w="1258" w:type="dxa"/>
            <w:vAlign w:val="center"/>
          </w:tcPr>
          <w:p w14:paraId="70ED092A" w14:textId="77777777" w:rsidR="00D33AAA" w:rsidRPr="001E74EB" w:rsidRDefault="00000F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6ADCDCA" w14:textId="30D83DB1" w:rsidR="00000FBD" w:rsidRPr="001E74EB" w:rsidRDefault="00000F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77435" w:rsidRPr="001E74EB">
              <w:rPr>
                <w:rFonts w:ascii="Times New Roman" w:hAnsi="Times New Roman" w:cs="Times New Roman"/>
                <w:sz w:val="20"/>
                <w:szCs w:val="20"/>
              </w:rPr>
              <w:t>9/9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792DBA2" w14:textId="77777777" w:rsidR="00D33AAA" w:rsidRPr="001E74EB" w:rsidRDefault="001732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4BCA03D" w14:textId="5177C119" w:rsidR="001732EB" w:rsidRPr="001E74EB" w:rsidRDefault="001732E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/9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35C268B" w14:textId="77777777" w:rsidR="00D33AAA" w:rsidRPr="001E74EB" w:rsidRDefault="00D33AA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737DECAA" w14:textId="77777777" w:rsidR="00D33AAA" w:rsidRPr="001E74EB" w:rsidRDefault="00B414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13F68ED" w14:textId="16BF3FFD" w:rsidR="00B4141A" w:rsidRPr="001E74EB" w:rsidRDefault="00B414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6/99)</w:t>
            </w:r>
          </w:p>
        </w:tc>
        <w:tc>
          <w:tcPr>
            <w:tcW w:w="1421" w:type="dxa"/>
            <w:vAlign w:val="center"/>
          </w:tcPr>
          <w:p w14:paraId="34F62AE3" w14:textId="77777777" w:rsidR="00D33AAA" w:rsidRPr="001E74EB" w:rsidRDefault="006A097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28A94269" w14:textId="01188077" w:rsidR="006A097D" w:rsidRPr="001E74EB" w:rsidRDefault="006A097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7114B" w:rsidRPr="001E74EB">
              <w:rPr>
                <w:rFonts w:ascii="Times New Roman" w:hAnsi="Times New Roman" w:cs="Times New Roman"/>
                <w:sz w:val="20"/>
                <w:szCs w:val="20"/>
              </w:rPr>
              <w:t>37/99)</w:t>
            </w:r>
          </w:p>
        </w:tc>
      </w:tr>
      <w:tr w:rsidR="00D05CD1" w:rsidRPr="001E74EB" w14:paraId="657A9644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C368906" w14:textId="1EB4AA19" w:rsidR="00D33AAA" w:rsidRPr="001E74EB" w:rsidRDefault="007C402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Javanian M et al., 2020</w:t>
            </w:r>
          </w:p>
        </w:tc>
        <w:tc>
          <w:tcPr>
            <w:tcW w:w="1260" w:type="dxa"/>
            <w:vAlign w:val="center"/>
          </w:tcPr>
          <w:p w14:paraId="5A31EDF0" w14:textId="77777777" w:rsidR="00D33AAA" w:rsidRPr="001E74EB" w:rsidRDefault="007F4C0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333622E" w14:textId="565CC8CF" w:rsidR="007F4C00" w:rsidRPr="001E74EB" w:rsidRDefault="007F4C0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B2535" w:rsidRPr="001E74EB">
              <w:rPr>
                <w:rFonts w:ascii="Times New Roman" w:hAnsi="Times New Roman" w:cs="Times New Roman"/>
                <w:sz w:val="20"/>
                <w:szCs w:val="20"/>
              </w:rPr>
              <w:t>51-69)</w:t>
            </w:r>
          </w:p>
        </w:tc>
        <w:tc>
          <w:tcPr>
            <w:tcW w:w="1258" w:type="dxa"/>
            <w:vAlign w:val="center"/>
          </w:tcPr>
          <w:p w14:paraId="1489F103" w14:textId="77777777" w:rsidR="00D33AAA" w:rsidRPr="001E74EB" w:rsidRDefault="008736B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054A3EA1" w14:textId="520DCE82" w:rsidR="008736B3" w:rsidRPr="001E74EB" w:rsidRDefault="008736B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199F" w:rsidRPr="001E74EB">
              <w:rPr>
                <w:rFonts w:ascii="Times New Roman" w:hAnsi="Times New Roman" w:cs="Times New Roman"/>
                <w:sz w:val="20"/>
                <w:szCs w:val="20"/>
              </w:rPr>
              <w:t>51/1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C5157A5" w14:textId="77777777" w:rsidR="00D33AAA" w:rsidRPr="001E74EB" w:rsidRDefault="00D33AA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79C0E6A" w14:textId="77777777" w:rsidR="00D33AAA" w:rsidRPr="001E74EB" w:rsidRDefault="00D33AAA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55FB10B" w14:textId="77777777" w:rsidR="00D33AAA" w:rsidRPr="001E74EB" w:rsidRDefault="0099282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28E1B833" w14:textId="14833ED2" w:rsidR="00992823" w:rsidRPr="001E74EB" w:rsidRDefault="0099282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2/100)</w:t>
            </w:r>
          </w:p>
        </w:tc>
        <w:tc>
          <w:tcPr>
            <w:tcW w:w="1258" w:type="dxa"/>
            <w:vAlign w:val="center"/>
          </w:tcPr>
          <w:p w14:paraId="5F545D70" w14:textId="77777777" w:rsidR="00D33AAA" w:rsidRPr="001E74EB" w:rsidRDefault="00712B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6643F23" w14:textId="4609C7DA" w:rsidR="00712B0E" w:rsidRPr="001E74EB" w:rsidRDefault="00712B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61B2" w:rsidRPr="001E74EB">
              <w:rPr>
                <w:rFonts w:ascii="Times New Roman" w:hAnsi="Times New Roman" w:cs="Times New Roman"/>
                <w:sz w:val="20"/>
                <w:szCs w:val="20"/>
              </w:rPr>
              <w:t>37/1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40FE531" w14:textId="77777777" w:rsidR="00D33AAA" w:rsidRPr="001E74EB" w:rsidRDefault="00C86AD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ED70DE8" w14:textId="3A9427F2" w:rsidR="00C86AD2" w:rsidRPr="001E74EB" w:rsidRDefault="00C86AD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0/100)</w:t>
            </w:r>
          </w:p>
        </w:tc>
        <w:tc>
          <w:tcPr>
            <w:tcW w:w="1258" w:type="dxa"/>
            <w:vAlign w:val="center"/>
          </w:tcPr>
          <w:p w14:paraId="40D73E1C" w14:textId="77777777" w:rsidR="00D33AAA" w:rsidRPr="001E74EB" w:rsidRDefault="0022400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B3D8893" w14:textId="59B6B36D" w:rsidR="00224009" w:rsidRPr="001E74EB" w:rsidRDefault="0022400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D5E79" w:rsidRPr="001E74EB">
              <w:rPr>
                <w:rFonts w:ascii="Times New Roman" w:hAnsi="Times New Roman" w:cs="Times New Roman"/>
                <w:sz w:val="20"/>
                <w:szCs w:val="20"/>
              </w:rPr>
              <w:t>12/10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9484529" w14:textId="77777777" w:rsidR="00D33AAA" w:rsidRPr="001E74EB" w:rsidRDefault="0037338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2AD3CA8" w14:textId="0E08FF81" w:rsidR="0037338B" w:rsidRPr="001E74EB" w:rsidRDefault="0037338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/1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D8C348D" w14:textId="77777777" w:rsidR="00D33AAA" w:rsidRPr="001E74EB" w:rsidRDefault="008A69A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AFCB6EB" w14:textId="3CB9271D" w:rsidR="008A69A6" w:rsidRPr="001E74EB" w:rsidRDefault="008A69A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0686" w:rsidRPr="001E74EB">
              <w:rPr>
                <w:rFonts w:ascii="Times New Roman" w:hAnsi="Times New Roman" w:cs="Times New Roman"/>
                <w:sz w:val="20"/>
                <w:szCs w:val="20"/>
              </w:rPr>
              <w:t>3/100)</w:t>
            </w:r>
          </w:p>
        </w:tc>
        <w:tc>
          <w:tcPr>
            <w:tcW w:w="1096" w:type="dxa"/>
            <w:vAlign w:val="center"/>
          </w:tcPr>
          <w:p w14:paraId="54247011" w14:textId="77777777" w:rsidR="00D33AAA" w:rsidRPr="001E74EB" w:rsidRDefault="0089697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C0256EB" w14:textId="2629489B" w:rsidR="0089697D" w:rsidRPr="001E74EB" w:rsidRDefault="0089697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09E5" w:rsidRPr="001E74EB">
              <w:rPr>
                <w:rFonts w:ascii="Times New Roman" w:hAnsi="Times New Roman" w:cs="Times New Roman"/>
                <w:sz w:val="20"/>
                <w:szCs w:val="20"/>
              </w:rPr>
              <w:t>19/100)</w:t>
            </w:r>
          </w:p>
        </w:tc>
        <w:tc>
          <w:tcPr>
            <w:tcW w:w="1421" w:type="dxa"/>
            <w:vAlign w:val="center"/>
          </w:tcPr>
          <w:p w14:paraId="0423EF1D" w14:textId="77777777" w:rsidR="00D33AAA" w:rsidRPr="001E74EB" w:rsidRDefault="003977D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0CD77D3" w14:textId="4FD9D1DB" w:rsidR="003977DA" w:rsidRPr="001E74EB" w:rsidRDefault="003977D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00)</w:t>
            </w:r>
          </w:p>
        </w:tc>
      </w:tr>
      <w:tr w:rsidR="00D05CD1" w:rsidRPr="001E74EB" w14:paraId="571095B8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92E1687" w14:textId="114C31A6" w:rsidR="00162C83" w:rsidRPr="001E74EB" w:rsidRDefault="00BA072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Li X et al., 2020</w:t>
            </w:r>
          </w:p>
        </w:tc>
        <w:tc>
          <w:tcPr>
            <w:tcW w:w="1260" w:type="dxa"/>
            <w:vAlign w:val="center"/>
          </w:tcPr>
          <w:p w14:paraId="077955E5" w14:textId="77777777" w:rsidR="00162C83" w:rsidRPr="001E74EB" w:rsidRDefault="002F7EC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58233114" w14:textId="0991E817" w:rsidR="002F7ECC" w:rsidRPr="001E74EB" w:rsidRDefault="009E630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8</w:t>
            </w:r>
            <w:r w:rsidR="00355D40" w:rsidRPr="001E74EB">
              <w:rPr>
                <w:rFonts w:ascii="Times New Roman" w:hAnsi="Times New Roman" w:cs="Times New Roman"/>
                <w:sz w:val="20"/>
                <w:szCs w:val="20"/>
              </w:rPr>
              <w:t>-69)</w:t>
            </w:r>
          </w:p>
        </w:tc>
        <w:tc>
          <w:tcPr>
            <w:tcW w:w="1258" w:type="dxa"/>
            <w:vAlign w:val="center"/>
          </w:tcPr>
          <w:p w14:paraId="6B4C12E1" w14:textId="77777777" w:rsidR="00162C83" w:rsidRPr="001E74EB" w:rsidRDefault="00F0577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591EA5A7" w14:textId="06841F9F" w:rsidR="00F05772" w:rsidRPr="001E74EB" w:rsidRDefault="00F0577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0B6D" w:rsidRPr="001E74EB">
              <w:rPr>
                <w:rFonts w:ascii="Times New Roman" w:hAnsi="Times New Roman" w:cs="Times New Roman"/>
                <w:sz w:val="20"/>
                <w:szCs w:val="20"/>
              </w:rPr>
              <w:t>279/548)</w:t>
            </w:r>
          </w:p>
        </w:tc>
        <w:tc>
          <w:tcPr>
            <w:tcW w:w="1259" w:type="dxa"/>
            <w:vAlign w:val="center"/>
          </w:tcPr>
          <w:p w14:paraId="69B348B5" w14:textId="77777777" w:rsidR="00162C83" w:rsidRPr="001E74EB" w:rsidRDefault="000D326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7C5EC43" w14:textId="051798E9" w:rsidR="000D3262" w:rsidRPr="001E74EB" w:rsidRDefault="000D326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0511" w:rsidRPr="001E74EB">
              <w:rPr>
                <w:rFonts w:ascii="Times New Roman" w:hAnsi="Times New Roman" w:cs="Times New Roman"/>
                <w:sz w:val="20"/>
                <w:szCs w:val="20"/>
              </w:rPr>
              <w:t>210/548)</w:t>
            </w:r>
          </w:p>
        </w:tc>
        <w:tc>
          <w:tcPr>
            <w:tcW w:w="1258" w:type="dxa"/>
            <w:vAlign w:val="center"/>
          </w:tcPr>
          <w:p w14:paraId="71EB3AC0" w14:textId="77777777" w:rsidR="00162C83" w:rsidRPr="001E74EB" w:rsidRDefault="00A8006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F056BBA" w14:textId="153E3446" w:rsidR="00D95ECE" w:rsidRPr="001E74EB" w:rsidRDefault="00D95ECE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2/544)</w:t>
            </w:r>
          </w:p>
        </w:tc>
        <w:tc>
          <w:tcPr>
            <w:tcW w:w="1258" w:type="dxa"/>
            <w:vAlign w:val="center"/>
          </w:tcPr>
          <w:p w14:paraId="3E5C65FE" w14:textId="77777777" w:rsidR="00162C83" w:rsidRPr="001E74EB" w:rsidRDefault="0018263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E02B0EA" w14:textId="76D736B4" w:rsidR="00C11514" w:rsidRPr="001E74EB" w:rsidRDefault="00C1151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6/548)</w:t>
            </w:r>
          </w:p>
        </w:tc>
        <w:tc>
          <w:tcPr>
            <w:tcW w:w="1258" w:type="dxa"/>
            <w:vAlign w:val="center"/>
          </w:tcPr>
          <w:p w14:paraId="3B38A211" w14:textId="77777777" w:rsidR="00162C83" w:rsidRPr="001E74EB" w:rsidRDefault="006F207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849BB86" w14:textId="05613C24" w:rsidR="006F2072" w:rsidRPr="001E74EB" w:rsidRDefault="006F207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C5F6F" w:rsidRPr="001E74EB">
              <w:rPr>
                <w:rFonts w:ascii="Times New Roman" w:hAnsi="Times New Roman" w:cs="Times New Roman"/>
                <w:sz w:val="20"/>
                <w:szCs w:val="20"/>
              </w:rPr>
              <w:t>83/54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8B0B1D1" w14:textId="77777777" w:rsidR="00162C83" w:rsidRPr="001E74EB" w:rsidRDefault="00B5732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FABFE8F" w14:textId="3750EA89" w:rsidR="00B5732D" w:rsidRPr="001E74EB" w:rsidRDefault="00B5732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B8A" w:rsidRPr="001E74EB">
              <w:rPr>
                <w:rFonts w:ascii="Times New Roman" w:hAnsi="Times New Roman" w:cs="Times New Roman"/>
                <w:sz w:val="20"/>
                <w:szCs w:val="20"/>
              </w:rPr>
              <w:t>34/548)</w:t>
            </w:r>
          </w:p>
        </w:tc>
        <w:tc>
          <w:tcPr>
            <w:tcW w:w="1258" w:type="dxa"/>
            <w:vAlign w:val="center"/>
          </w:tcPr>
          <w:p w14:paraId="29825CCB" w14:textId="77777777" w:rsidR="00162C83" w:rsidRPr="001E74EB" w:rsidRDefault="00C5082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451AFF5" w14:textId="19E93344" w:rsidR="00C50822" w:rsidRPr="001E74EB" w:rsidRDefault="00C5082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/548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2C6A1C5" w14:textId="77777777" w:rsidR="00162C83" w:rsidRPr="001E74EB" w:rsidRDefault="004F247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CD81528" w14:textId="7922ABC8" w:rsidR="004F247C" w:rsidRPr="001E74EB" w:rsidRDefault="004F247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0/54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8B0807D" w14:textId="77777777" w:rsidR="00162C83" w:rsidRPr="001E74EB" w:rsidRDefault="00162C8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83D23AF" w14:textId="77777777" w:rsidR="00162C83" w:rsidRPr="001E74EB" w:rsidRDefault="00A471F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63E16E6" w14:textId="48641532" w:rsidR="00A471F5" w:rsidRPr="001E74EB" w:rsidRDefault="00A471F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3C0F" w:rsidRPr="001E74EB">
              <w:rPr>
                <w:rFonts w:ascii="Times New Roman" w:hAnsi="Times New Roman" w:cs="Times New Roman"/>
                <w:sz w:val="20"/>
                <w:szCs w:val="20"/>
              </w:rPr>
              <w:t>87/548)</w:t>
            </w:r>
          </w:p>
        </w:tc>
        <w:tc>
          <w:tcPr>
            <w:tcW w:w="1421" w:type="dxa"/>
            <w:vAlign w:val="center"/>
          </w:tcPr>
          <w:p w14:paraId="1AE098A9" w14:textId="77777777" w:rsidR="00162C83" w:rsidRPr="001E74EB" w:rsidRDefault="0074002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07014715" w14:textId="3C0C66BC" w:rsidR="0074002E" w:rsidRPr="001E74EB" w:rsidRDefault="0074002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B226C" w:rsidRPr="001E74EB">
              <w:rPr>
                <w:rFonts w:ascii="Times New Roman" w:hAnsi="Times New Roman" w:cs="Times New Roman"/>
                <w:sz w:val="20"/>
                <w:szCs w:val="20"/>
              </w:rPr>
              <w:t>269/</w:t>
            </w:r>
            <w:r w:rsidR="00513CAA" w:rsidRPr="001E74EB">
              <w:rPr>
                <w:rFonts w:ascii="Times New Roman" w:hAnsi="Times New Roman" w:cs="Times New Roman"/>
                <w:sz w:val="20"/>
                <w:szCs w:val="20"/>
              </w:rPr>
              <w:t>548)</w:t>
            </w:r>
          </w:p>
        </w:tc>
      </w:tr>
      <w:tr w:rsidR="00D05CD1" w:rsidRPr="001E74EB" w14:paraId="1BBA4837" w14:textId="505D9CB3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E028190" w14:textId="30C0852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Liu W et al., 2020</w:t>
            </w:r>
          </w:p>
        </w:tc>
        <w:tc>
          <w:tcPr>
            <w:tcW w:w="1260" w:type="dxa"/>
            <w:vAlign w:val="center"/>
          </w:tcPr>
          <w:p w14:paraId="11313AAC" w14:textId="4700E78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 (33-57)</w:t>
            </w:r>
          </w:p>
        </w:tc>
        <w:tc>
          <w:tcPr>
            <w:tcW w:w="1258" w:type="dxa"/>
            <w:vAlign w:val="center"/>
          </w:tcPr>
          <w:p w14:paraId="5A6E4BF7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8A4854B" w14:textId="1D420D5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9/78)</w:t>
            </w:r>
          </w:p>
        </w:tc>
        <w:tc>
          <w:tcPr>
            <w:tcW w:w="1259" w:type="dxa"/>
            <w:vAlign w:val="center"/>
          </w:tcPr>
          <w:p w14:paraId="7AE66D37" w14:textId="115A4D7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A9A598C" w14:textId="6F1A781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/78</w:t>
            </w:r>
          </w:p>
        </w:tc>
        <w:tc>
          <w:tcPr>
            <w:tcW w:w="1258" w:type="dxa"/>
            <w:vAlign w:val="center"/>
          </w:tcPr>
          <w:p w14:paraId="0956A249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1E6A3EC1" w14:textId="40AB5E8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78)</w:t>
            </w:r>
          </w:p>
        </w:tc>
        <w:tc>
          <w:tcPr>
            <w:tcW w:w="1258" w:type="dxa"/>
            <w:vAlign w:val="center"/>
          </w:tcPr>
          <w:p w14:paraId="0B08BFA7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CF6455B" w14:textId="60CF47F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78)</w:t>
            </w:r>
          </w:p>
        </w:tc>
        <w:tc>
          <w:tcPr>
            <w:tcW w:w="1258" w:type="dxa"/>
            <w:vAlign w:val="center"/>
          </w:tcPr>
          <w:p w14:paraId="606C7C64" w14:textId="5B94AC9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ECFACB2" w14:textId="263F2B4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7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020ED39" w14:textId="3B01AC8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EEB11AD" w14:textId="5A7BA97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A398543" w14:textId="0B11F68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78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DF00A94" w14:textId="4A456AD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10C250F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E4EBC1C" w14:textId="77777777" w:rsidR="00790CF9" w:rsidRPr="001E74EB" w:rsidRDefault="00BC42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2B5995D" w14:textId="37E3A8AE" w:rsidR="00BC4239" w:rsidRPr="001E74EB" w:rsidRDefault="00BC42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78)</w:t>
            </w:r>
          </w:p>
        </w:tc>
        <w:tc>
          <w:tcPr>
            <w:tcW w:w="1421" w:type="dxa"/>
            <w:vAlign w:val="center"/>
          </w:tcPr>
          <w:p w14:paraId="42A95F4A" w14:textId="77777777" w:rsidR="00790CF9" w:rsidRPr="001E74EB" w:rsidRDefault="005941A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2515F03" w14:textId="6AC8B167" w:rsidR="005941A8" w:rsidRPr="001E74EB" w:rsidRDefault="005941A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78)</w:t>
            </w:r>
          </w:p>
        </w:tc>
      </w:tr>
      <w:tr w:rsidR="00D05CD1" w:rsidRPr="001E74EB" w14:paraId="20B56A8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D8A77F8" w14:textId="7449ED32" w:rsidR="00B0027B" w:rsidRPr="001E74EB" w:rsidRDefault="00F51CF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Nowak B et al., 2020</w:t>
            </w:r>
          </w:p>
        </w:tc>
        <w:tc>
          <w:tcPr>
            <w:tcW w:w="1260" w:type="dxa"/>
            <w:vAlign w:val="center"/>
          </w:tcPr>
          <w:p w14:paraId="628DE184" w14:textId="77777777" w:rsidR="00B0027B" w:rsidRPr="001E74EB" w:rsidRDefault="0057422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4293844" w14:textId="70898394" w:rsidR="00574223" w:rsidRPr="001E74EB" w:rsidRDefault="0057422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1</w:t>
            </w:r>
            <w:r w:rsidR="000E2306" w:rsidRPr="001E74EB">
              <w:rPr>
                <w:rFonts w:ascii="Times New Roman" w:hAnsi="Times New Roman" w:cs="Times New Roman"/>
                <w:sz w:val="20"/>
                <w:szCs w:val="20"/>
              </w:rPr>
              <w:t>-77)</w:t>
            </w:r>
          </w:p>
        </w:tc>
        <w:tc>
          <w:tcPr>
            <w:tcW w:w="1258" w:type="dxa"/>
            <w:vAlign w:val="center"/>
          </w:tcPr>
          <w:p w14:paraId="194CAFB5" w14:textId="77777777" w:rsidR="00B0027B" w:rsidRPr="001E74EB" w:rsidRDefault="00C07DB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2C605402" w14:textId="69A1F6EE" w:rsidR="00C07DB9" w:rsidRPr="001E74EB" w:rsidRDefault="00C07DB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16594" w:rsidRPr="001E74EB">
              <w:rPr>
                <w:rFonts w:ascii="Times New Roman" w:hAnsi="Times New Roman" w:cs="Times New Roman"/>
                <w:sz w:val="20"/>
                <w:szCs w:val="20"/>
              </w:rPr>
              <w:t>87/16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6839943" w14:textId="77777777" w:rsidR="00B0027B" w:rsidRPr="001E74EB" w:rsidRDefault="00B0027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19B4C3A" w14:textId="77777777" w:rsidR="00B0027B" w:rsidRPr="001E74EB" w:rsidRDefault="00B0027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44E71DBC" w14:textId="77777777" w:rsidR="00B0027B" w:rsidRPr="001E74EB" w:rsidRDefault="004D4EE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DC7F8FB" w14:textId="5906421F" w:rsidR="004D4EE3" w:rsidRPr="001E74EB" w:rsidRDefault="004D4EE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2F66" w:rsidRPr="001E74EB">
              <w:rPr>
                <w:rFonts w:ascii="Times New Roman" w:hAnsi="Times New Roman" w:cs="Times New Roman"/>
                <w:sz w:val="20"/>
                <w:szCs w:val="20"/>
              </w:rPr>
              <w:t>80/169)</w:t>
            </w:r>
          </w:p>
        </w:tc>
        <w:tc>
          <w:tcPr>
            <w:tcW w:w="1258" w:type="dxa"/>
            <w:vAlign w:val="center"/>
          </w:tcPr>
          <w:p w14:paraId="108A6383" w14:textId="77777777" w:rsidR="00B0027B" w:rsidRPr="001E74EB" w:rsidRDefault="00297D7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BA77998" w14:textId="19022949" w:rsidR="00297D76" w:rsidRPr="001E74EB" w:rsidRDefault="00297D7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2/16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1E24BDC" w14:textId="77777777" w:rsidR="00B0027B" w:rsidRPr="001E74EB" w:rsidRDefault="00824C1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2F09B4E" w14:textId="039F27AA" w:rsidR="00824C17" w:rsidRPr="001E74EB" w:rsidRDefault="00824C1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35933" w:rsidRPr="001E74EB">
              <w:rPr>
                <w:rFonts w:ascii="Times New Roman" w:hAnsi="Times New Roman" w:cs="Times New Roman"/>
                <w:sz w:val="20"/>
                <w:szCs w:val="20"/>
              </w:rPr>
              <w:t>58/169)</w:t>
            </w:r>
          </w:p>
        </w:tc>
        <w:tc>
          <w:tcPr>
            <w:tcW w:w="1258" w:type="dxa"/>
            <w:vAlign w:val="center"/>
          </w:tcPr>
          <w:p w14:paraId="70231FE6" w14:textId="77777777" w:rsidR="00B0027B" w:rsidRPr="001E74EB" w:rsidRDefault="004F522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382C612" w14:textId="4EAB823F" w:rsidR="004F5221" w:rsidRPr="001E74EB" w:rsidRDefault="004F522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34568" w:rsidRPr="001E74EB">
              <w:rPr>
                <w:rFonts w:ascii="Times New Roman" w:hAnsi="Times New Roman" w:cs="Times New Roman"/>
                <w:sz w:val="20"/>
                <w:szCs w:val="20"/>
              </w:rPr>
              <w:t>22/16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DF044FF" w14:textId="77777777" w:rsidR="00B0027B" w:rsidRPr="001E74EB" w:rsidRDefault="0019735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AF565FF" w14:textId="5E31B6D4" w:rsidR="0019735F" w:rsidRPr="001E74EB" w:rsidRDefault="0019735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5/16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356D016" w14:textId="77777777" w:rsidR="00B0027B" w:rsidRPr="001E74EB" w:rsidRDefault="00B0027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0F69171C" w14:textId="77777777" w:rsidR="00B0027B" w:rsidRPr="001E74EB" w:rsidRDefault="0069105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479BDC5" w14:textId="21612917" w:rsidR="00691055" w:rsidRPr="001E74EB" w:rsidRDefault="0069105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3740D" w:rsidRPr="001E74EB">
              <w:rPr>
                <w:rFonts w:ascii="Times New Roman" w:hAnsi="Times New Roman" w:cs="Times New Roman"/>
                <w:sz w:val="20"/>
                <w:szCs w:val="20"/>
              </w:rPr>
              <w:t>46/169)</w:t>
            </w:r>
          </w:p>
        </w:tc>
        <w:tc>
          <w:tcPr>
            <w:tcW w:w="1421" w:type="dxa"/>
            <w:vAlign w:val="center"/>
          </w:tcPr>
          <w:p w14:paraId="37DC3FF7" w14:textId="77777777" w:rsidR="00B0027B" w:rsidRPr="001E74EB" w:rsidRDefault="00B122A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D723057" w14:textId="3D355F5C" w:rsidR="00B122A3" w:rsidRPr="001E74EB" w:rsidRDefault="00B122A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7/169)</w:t>
            </w:r>
          </w:p>
        </w:tc>
      </w:tr>
      <w:tr w:rsidR="00D05CD1" w:rsidRPr="001E74EB" w14:paraId="562248C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9DE9867" w14:textId="1ECA8808" w:rsidR="00583E9D" w:rsidRPr="001E74EB" w:rsidRDefault="0002573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0628A" w:rsidRPr="001E74EB">
              <w:rPr>
                <w:rFonts w:ascii="Times New Roman" w:hAnsi="Times New Roman" w:cs="Times New Roman"/>
                <w:sz w:val="20"/>
                <w:szCs w:val="20"/>
              </w:rPr>
              <w:t>alaiodimos L et al., 2020</w:t>
            </w:r>
          </w:p>
        </w:tc>
        <w:tc>
          <w:tcPr>
            <w:tcW w:w="1260" w:type="dxa"/>
            <w:vAlign w:val="center"/>
          </w:tcPr>
          <w:p w14:paraId="03377975" w14:textId="77777777" w:rsidR="00583E9D" w:rsidRPr="001E74EB" w:rsidRDefault="00AA2DC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B895F2A" w14:textId="71108ECF" w:rsidR="00AA2DC7" w:rsidRPr="001E74EB" w:rsidRDefault="00AA2DC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0-74)</w:t>
            </w:r>
          </w:p>
        </w:tc>
        <w:tc>
          <w:tcPr>
            <w:tcW w:w="1258" w:type="dxa"/>
            <w:vAlign w:val="center"/>
          </w:tcPr>
          <w:p w14:paraId="13301A1D" w14:textId="77777777" w:rsidR="00583E9D" w:rsidRPr="001E74EB" w:rsidRDefault="002C294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2014AD7E" w14:textId="7CF91D0C" w:rsidR="002C2941" w:rsidRPr="001E74EB" w:rsidRDefault="00627B4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8/200)</w:t>
            </w:r>
          </w:p>
        </w:tc>
        <w:tc>
          <w:tcPr>
            <w:tcW w:w="1259" w:type="dxa"/>
            <w:vAlign w:val="center"/>
          </w:tcPr>
          <w:p w14:paraId="4F6B9589" w14:textId="77777777" w:rsidR="00583E9D" w:rsidRPr="001E74EB" w:rsidRDefault="00D71E7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4508F71" w14:textId="2BFD0E5F" w:rsidR="00D71E78" w:rsidRPr="001E74EB" w:rsidRDefault="00D71E7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A01CE" w:rsidRPr="001E74EB">
              <w:rPr>
                <w:rFonts w:ascii="Times New Roman" w:hAnsi="Times New Roman" w:cs="Times New Roman"/>
                <w:sz w:val="20"/>
                <w:szCs w:val="20"/>
              </w:rPr>
              <w:t>96/200)</w:t>
            </w:r>
          </w:p>
        </w:tc>
        <w:tc>
          <w:tcPr>
            <w:tcW w:w="1258" w:type="dxa"/>
            <w:vAlign w:val="center"/>
          </w:tcPr>
          <w:p w14:paraId="7ECD63F8" w14:textId="77777777" w:rsidR="00583E9D" w:rsidRPr="001E74EB" w:rsidRDefault="001D0C44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19BC5A2" w14:textId="10022C9E" w:rsidR="001D0C44" w:rsidRPr="001E74EB" w:rsidRDefault="001D0C44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16395" w:rsidRPr="001E74EB">
              <w:rPr>
                <w:rFonts w:ascii="Times New Roman" w:hAnsi="Times New Roman" w:cs="Times New Roman"/>
                <w:sz w:val="20"/>
                <w:szCs w:val="20"/>
              </w:rPr>
              <w:t>65/200)</w:t>
            </w:r>
          </w:p>
        </w:tc>
        <w:tc>
          <w:tcPr>
            <w:tcW w:w="1258" w:type="dxa"/>
            <w:vAlign w:val="center"/>
          </w:tcPr>
          <w:p w14:paraId="7547AB62" w14:textId="77777777" w:rsidR="00583E9D" w:rsidRPr="001E74EB" w:rsidRDefault="00CE35F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FF99AB0" w14:textId="073F940C" w:rsidR="00CE35FE" w:rsidRPr="001E74EB" w:rsidRDefault="00CE35F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2/200)</w:t>
            </w:r>
          </w:p>
        </w:tc>
        <w:tc>
          <w:tcPr>
            <w:tcW w:w="1258" w:type="dxa"/>
            <w:vAlign w:val="center"/>
          </w:tcPr>
          <w:p w14:paraId="66C2E725" w14:textId="77777777" w:rsidR="00583E9D" w:rsidRPr="001E74EB" w:rsidRDefault="00791E1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65B02CAC" w14:textId="5556C189" w:rsidR="00791E1C" w:rsidRPr="001E74EB" w:rsidRDefault="00791E1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9/2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E220535" w14:textId="77777777" w:rsidR="00583E9D" w:rsidRPr="001E74EB" w:rsidRDefault="005D705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2AEC16A" w14:textId="75155029" w:rsidR="005D7054" w:rsidRPr="001E74EB" w:rsidRDefault="005D705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3/200)</w:t>
            </w:r>
          </w:p>
        </w:tc>
        <w:tc>
          <w:tcPr>
            <w:tcW w:w="1258" w:type="dxa"/>
            <w:vAlign w:val="center"/>
          </w:tcPr>
          <w:p w14:paraId="7C4BE434" w14:textId="77777777" w:rsidR="00583E9D" w:rsidRPr="001E74EB" w:rsidRDefault="00BE28E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53ECDCE" w14:textId="56EF4D04" w:rsidR="00BE28E9" w:rsidRPr="001E74EB" w:rsidRDefault="00BE28E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57FA" w:rsidRPr="001E74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37B75" w:rsidRPr="001E74EB">
              <w:rPr>
                <w:rFonts w:ascii="Times New Roman" w:hAnsi="Times New Roman" w:cs="Times New Roman"/>
                <w:sz w:val="20"/>
                <w:szCs w:val="20"/>
              </w:rPr>
              <w:t>/20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399C8FD" w14:textId="77777777" w:rsidR="00583E9D" w:rsidRPr="001E74EB" w:rsidRDefault="008E515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56A50ED" w14:textId="04225579" w:rsidR="008E5155" w:rsidRPr="001E74EB" w:rsidRDefault="008E515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1/2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EBA3D12" w14:textId="77777777" w:rsidR="00583E9D" w:rsidRPr="001E74EB" w:rsidRDefault="003D4CA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AF3597" w14:textId="4EF4A52D" w:rsidR="003D4CA7" w:rsidRPr="001E74EB" w:rsidRDefault="003D4CA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200)</w:t>
            </w:r>
          </w:p>
        </w:tc>
        <w:tc>
          <w:tcPr>
            <w:tcW w:w="1096" w:type="dxa"/>
            <w:vAlign w:val="center"/>
          </w:tcPr>
          <w:p w14:paraId="208491B4" w14:textId="77777777" w:rsidR="00583E9D" w:rsidRPr="001E74EB" w:rsidRDefault="0005359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EA7C31E" w14:textId="75691E11" w:rsidR="00053597" w:rsidRPr="001E74EB" w:rsidRDefault="0005359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8/200)</w:t>
            </w:r>
          </w:p>
        </w:tc>
        <w:tc>
          <w:tcPr>
            <w:tcW w:w="1421" w:type="dxa"/>
            <w:vAlign w:val="center"/>
          </w:tcPr>
          <w:p w14:paraId="4E41AE84" w14:textId="77777777" w:rsidR="00583E9D" w:rsidRPr="001E74EB" w:rsidRDefault="0072427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54F50088" w14:textId="37DD15E3" w:rsidR="0072427F" w:rsidRPr="001E74EB" w:rsidRDefault="0072427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125CB" w:rsidRPr="001E74EB">
              <w:rPr>
                <w:rFonts w:ascii="Times New Roman" w:hAnsi="Times New Roman" w:cs="Times New Roman"/>
                <w:sz w:val="20"/>
                <w:szCs w:val="20"/>
              </w:rPr>
              <w:t>77/200)</w:t>
            </w:r>
          </w:p>
        </w:tc>
      </w:tr>
      <w:tr w:rsidR="00D05CD1" w:rsidRPr="001E74EB" w14:paraId="6048F33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2B33F41" w14:textId="3BB460FE" w:rsidR="00E86A74" w:rsidRPr="001E74EB" w:rsidRDefault="0046090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Richardson</w:t>
            </w:r>
            <w:r w:rsidR="00440FDB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S et al., 2020</w:t>
            </w:r>
          </w:p>
        </w:tc>
        <w:tc>
          <w:tcPr>
            <w:tcW w:w="1260" w:type="dxa"/>
            <w:vAlign w:val="center"/>
          </w:tcPr>
          <w:p w14:paraId="733CEEA0" w14:textId="77777777" w:rsidR="00E86A74" w:rsidRPr="001E74EB" w:rsidRDefault="000D22F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18E925C" w14:textId="3B0FF12B" w:rsidR="000D22F3" w:rsidRPr="001E74EB" w:rsidRDefault="000D22F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2-75)</w:t>
            </w:r>
          </w:p>
        </w:tc>
        <w:tc>
          <w:tcPr>
            <w:tcW w:w="1258" w:type="dxa"/>
            <w:vAlign w:val="center"/>
          </w:tcPr>
          <w:p w14:paraId="3257B8F7" w14:textId="77777777" w:rsidR="00E86A74" w:rsidRPr="001E74EB" w:rsidRDefault="00F36BF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5919390" w14:textId="4F2FBE7F" w:rsidR="00F36BF5" w:rsidRPr="001E74EB" w:rsidRDefault="00F36BF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507E5" w:rsidRPr="001E74EB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5F702F" w:rsidRPr="001E74EB">
              <w:rPr>
                <w:rFonts w:ascii="Times New Roman" w:hAnsi="Times New Roman" w:cs="Times New Roman"/>
                <w:sz w:val="20"/>
                <w:szCs w:val="20"/>
              </w:rPr>
              <w:t>7/5700)</w:t>
            </w:r>
          </w:p>
        </w:tc>
        <w:tc>
          <w:tcPr>
            <w:tcW w:w="1259" w:type="dxa"/>
            <w:vAlign w:val="center"/>
          </w:tcPr>
          <w:p w14:paraId="7EA2AFBC" w14:textId="77777777" w:rsidR="002E2518" w:rsidRPr="001E74EB" w:rsidRDefault="00CD575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CD6C15E" w14:textId="03495A72" w:rsidR="00CD5756" w:rsidRPr="001E74EB" w:rsidRDefault="00CD575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582/5700)</w:t>
            </w:r>
          </w:p>
        </w:tc>
        <w:tc>
          <w:tcPr>
            <w:tcW w:w="1258" w:type="dxa"/>
            <w:vAlign w:val="center"/>
          </w:tcPr>
          <w:p w14:paraId="670C1D52" w14:textId="77777777" w:rsidR="00E86A74" w:rsidRPr="001E74EB" w:rsidRDefault="007963B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5C52CFC" w14:textId="39721C58" w:rsidR="007963B8" w:rsidRPr="001E74EB" w:rsidRDefault="007963B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6D8B" w:rsidRPr="001E74EB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r w:rsidR="00D60162" w:rsidRPr="001E74E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67193" w:rsidRPr="001E74EB">
              <w:rPr>
                <w:rFonts w:ascii="Times New Roman" w:hAnsi="Times New Roman" w:cs="Times New Roman"/>
                <w:sz w:val="20"/>
                <w:szCs w:val="20"/>
              </w:rPr>
              <w:t>3567)</w:t>
            </w:r>
          </w:p>
        </w:tc>
        <w:tc>
          <w:tcPr>
            <w:tcW w:w="1258" w:type="dxa"/>
            <w:vAlign w:val="center"/>
          </w:tcPr>
          <w:p w14:paraId="56E88100" w14:textId="77777777" w:rsidR="00E86A74" w:rsidRPr="001E74EB" w:rsidRDefault="00B45E3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85B805C" w14:textId="506542EA" w:rsidR="00B45E3F" w:rsidRPr="001E74EB" w:rsidRDefault="00B45E3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135EB" w:rsidRPr="001E74EB">
              <w:rPr>
                <w:rFonts w:ascii="Times New Roman" w:hAnsi="Times New Roman" w:cs="Times New Roman"/>
                <w:sz w:val="20"/>
                <w:szCs w:val="20"/>
              </w:rPr>
              <w:t>3026/5700)</w:t>
            </w:r>
          </w:p>
        </w:tc>
        <w:tc>
          <w:tcPr>
            <w:tcW w:w="1258" w:type="dxa"/>
            <w:vAlign w:val="center"/>
          </w:tcPr>
          <w:p w14:paraId="0B7ECDE6" w14:textId="77777777" w:rsidR="00E86A74" w:rsidRPr="001E74EB" w:rsidRDefault="009E0B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195827D6" w14:textId="2D66B6DA" w:rsidR="009E0B1A" w:rsidRPr="001E74EB" w:rsidRDefault="009E0B1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808/57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5AEB695" w14:textId="77777777" w:rsidR="00E86A74" w:rsidRPr="001E74EB" w:rsidRDefault="006C1A5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5FCEB1F" w14:textId="1DBE2D2B" w:rsidR="006C1A50" w:rsidRPr="001E74EB" w:rsidRDefault="006C1A5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43DE" w:rsidRPr="001E74EB">
              <w:rPr>
                <w:rFonts w:ascii="Times New Roman" w:hAnsi="Times New Roman" w:cs="Times New Roman"/>
                <w:sz w:val="20"/>
                <w:szCs w:val="20"/>
              </w:rPr>
              <w:t>595/5700)</w:t>
            </w:r>
          </w:p>
        </w:tc>
        <w:tc>
          <w:tcPr>
            <w:tcW w:w="1258" w:type="dxa"/>
            <w:vAlign w:val="center"/>
          </w:tcPr>
          <w:p w14:paraId="415B986A" w14:textId="77777777" w:rsidR="00E86A74" w:rsidRPr="001E74EB" w:rsidRDefault="00C3799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2D4EED0" w14:textId="2E12EB78" w:rsidR="00C3799D" w:rsidRPr="001E74EB" w:rsidRDefault="00C3799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6EEB" w:rsidRPr="001E74EB">
              <w:rPr>
                <w:rFonts w:ascii="Times New Roman" w:hAnsi="Times New Roman" w:cs="Times New Roman"/>
                <w:sz w:val="20"/>
                <w:szCs w:val="20"/>
              </w:rPr>
              <w:t>287/570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461BCCB" w14:textId="77777777" w:rsidR="00E86A74" w:rsidRPr="001E74EB" w:rsidRDefault="004A1FD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DDA6047" w14:textId="5266DF21" w:rsidR="004A1FD0" w:rsidRPr="001E74EB" w:rsidRDefault="004A1FD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68/570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3DBE56C" w14:textId="77777777" w:rsidR="00E86A74" w:rsidRPr="001E74EB" w:rsidRDefault="0052492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DAC5EE8" w14:textId="65658207" w:rsidR="0052492E" w:rsidRPr="001E74EB" w:rsidRDefault="0052492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2861" w:rsidRPr="001E74EB">
              <w:rPr>
                <w:rFonts w:ascii="Times New Roman" w:hAnsi="Times New Roman" w:cs="Times New Roman"/>
                <w:sz w:val="20"/>
                <w:szCs w:val="20"/>
              </w:rPr>
              <w:t>11/5700)</w:t>
            </w:r>
          </w:p>
        </w:tc>
        <w:tc>
          <w:tcPr>
            <w:tcW w:w="1096" w:type="dxa"/>
            <w:vAlign w:val="center"/>
          </w:tcPr>
          <w:p w14:paraId="565A5714" w14:textId="77777777" w:rsidR="00E86A74" w:rsidRPr="001E74EB" w:rsidRDefault="00D05F3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8C1BF53" w14:textId="5DF7DB48" w:rsidR="007026A3" w:rsidRPr="001E74EB" w:rsidRDefault="007026A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14A8" w:rsidRPr="001E74EB">
              <w:rPr>
                <w:rFonts w:ascii="Times New Roman" w:hAnsi="Times New Roman" w:cs="Times New Roman"/>
                <w:sz w:val="20"/>
                <w:szCs w:val="20"/>
              </w:rPr>
              <w:t>553/</w:t>
            </w:r>
            <w:r w:rsidR="00D15414" w:rsidRPr="001E74EB">
              <w:rPr>
                <w:rFonts w:ascii="Times New Roman" w:hAnsi="Times New Roman" w:cs="Times New Roman"/>
                <w:sz w:val="20"/>
                <w:szCs w:val="20"/>
              </w:rPr>
              <w:t>2634)</w:t>
            </w:r>
          </w:p>
        </w:tc>
        <w:tc>
          <w:tcPr>
            <w:tcW w:w="1421" w:type="dxa"/>
            <w:vAlign w:val="center"/>
          </w:tcPr>
          <w:p w14:paraId="09A57241" w14:textId="77777777" w:rsidR="00E86A74" w:rsidRPr="001E74EB" w:rsidRDefault="00904BD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98D5DFD" w14:textId="77777777" w:rsidR="00E1056A" w:rsidRPr="001E74EB" w:rsidRDefault="00E1056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5B336" w14:textId="3305EA20" w:rsidR="00904BD3" w:rsidRPr="001E74EB" w:rsidRDefault="001B54B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73/2634)</w:t>
            </w:r>
          </w:p>
        </w:tc>
      </w:tr>
      <w:tr w:rsidR="00D05CD1" w:rsidRPr="001E74EB" w14:paraId="496750F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2A868C3" w14:textId="24962260" w:rsidR="00BC0E54" w:rsidRPr="001E74EB" w:rsidRDefault="005350E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hi Y et al., 2020</w:t>
            </w:r>
          </w:p>
        </w:tc>
        <w:tc>
          <w:tcPr>
            <w:tcW w:w="1260" w:type="dxa"/>
            <w:vAlign w:val="center"/>
          </w:tcPr>
          <w:p w14:paraId="3FA63F14" w14:textId="77777777" w:rsidR="00BC0E54" w:rsidRPr="001E74EB" w:rsidRDefault="000A220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51C7CF37" w14:textId="5C59C937" w:rsidR="000A2204" w:rsidRPr="001E74EB" w:rsidRDefault="000A220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3</w:t>
            </w:r>
            <w:r w:rsidR="001A31B7" w:rsidRPr="001E74EB">
              <w:rPr>
                <w:rFonts w:ascii="Times New Roman" w:hAnsi="Times New Roman" w:cs="Times New Roman"/>
                <w:sz w:val="20"/>
                <w:szCs w:val="20"/>
              </w:rPr>
              <w:t>-59)</w:t>
            </w:r>
          </w:p>
        </w:tc>
        <w:tc>
          <w:tcPr>
            <w:tcW w:w="1258" w:type="dxa"/>
            <w:vAlign w:val="center"/>
          </w:tcPr>
          <w:p w14:paraId="25A903DB" w14:textId="77777777" w:rsidR="00BC0E54" w:rsidRPr="001E74EB" w:rsidRDefault="00A6296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79654AAB" w14:textId="332717E7" w:rsidR="00A62967" w:rsidRPr="001E74EB" w:rsidRDefault="00A6296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59/487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DEE6C38" w14:textId="77777777" w:rsidR="00BC0E54" w:rsidRPr="001E74EB" w:rsidRDefault="00BC0E5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D71326C" w14:textId="77777777" w:rsidR="00BC0E54" w:rsidRPr="001E74EB" w:rsidRDefault="006972DC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EBA81F9" w14:textId="35C0B9BD" w:rsidR="006972DC" w:rsidRPr="001E74EB" w:rsidRDefault="006972DC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0/487)</w:t>
            </w:r>
          </w:p>
        </w:tc>
        <w:tc>
          <w:tcPr>
            <w:tcW w:w="1258" w:type="dxa"/>
            <w:vAlign w:val="center"/>
          </w:tcPr>
          <w:p w14:paraId="188CFFD5" w14:textId="77777777" w:rsidR="00BC0E54" w:rsidRPr="001E74EB" w:rsidRDefault="00CA278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4FDE"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419214C" w14:textId="662CDB34" w:rsidR="00384FDE" w:rsidRPr="001E74EB" w:rsidRDefault="00384FD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9/</w:t>
            </w:r>
            <w:r w:rsidR="005D0D46" w:rsidRPr="001E74EB">
              <w:rPr>
                <w:rFonts w:ascii="Times New Roman" w:hAnsi="Times New Roman" w:cs="Times New Roman"/>
                <w:sz w:val="20"/>
                <w:szCs w:val="20"/>
              </w:rPr>
              <w:t>487)</w:t>
            </w:r>
          </w:p>
        </w:tc>
        <w:tc>
          <w:tcPr>
            <w:tcW w:w="1258" w:type="dxa"/>
            <w:vAlign w:val="center"/>
          </w:tcPr>
          <w:p w14:paraId="60E221EC" w14:textId="77777777" w:rsidR="00BC0E54" w:rsidRPr="001E74EB" w:rsidRDefault="00F66BF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31F338E" w14:textId="3F30F9D0" w:rsidR="00F66BFD" w:rsidRPr="001E74EB" w:rsidRDefault="00F66BF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9</w:t>
            </w:r>
            <w:r w:rsidR="00C90F55" w:rsidRPr="001E74EB">
              <w:rPr>
                <w:rFonts w:ascii="Times New Roman" w:hAnsi="Times New Roman" w:cs="Times New Roman"/>
                <w:sz w:val="20"/>
                <w:szCs w:val="20"/>
              </w:rPr>
              <w:t>/487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1C7AA74" w14:textId="77777777" w:rsidR="00BC0E54" w:rsidRPr="001E74EB" w:rsidRDefault="00A07B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F09AB59" w14:textId="7D599BA3" w:rsidR="00A07BBD" w:rsidRPr="001E74EB" w:rsidRDefault="00A07BB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487)</w:t>
            </w:r>
          </w:p>
        </w:tc>
        <w:tc>
          <w:tcPr>
            <w:tcW w:w="1258" w:type="dxa"/>
            <w:vAlign w:val="center"/>
          </w:tcPr>
          <w:p w14:paraId="70FF4A39" w14:textId="77777777" w:rsidR="00BC0E54" w:rsidRPr="001E74EB" w:rsidRDefault="00BC0E5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EF509EF" w14:textId="77777777" w:rsidR="00BC0E54" w:rsidRPr="001E74EB" w:rsidRDefault="00B91AC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CF6532" w14:textId="0BA22BC9" w:rsidR="00B91AC9" w:rsidRPr="001E74EB" w:rsidRDefault="00B91AC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263A" w:rsidRPr="001E74EB">
              <w:rPr>
                <w:rFonts w:ascii="Times New Roman" w:hAnsi="Times New Roman" w:cs="Times New Roman"/>
                <w:sz w:val="20"/>
                <w:szCs w:val="20"/>
              </w:rPr>
              <w:t>7/487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774B681" w14:textId="77777777" w:rsidR="00BC0E54" w:rsidRPr="001E74EB" w:rsidRDefault="001754C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B69E5A4" w14:textId="7069CAF2" w:rsidR="00C62FCF" w:rsidRPr="001E74EB" w:rsidRDefault="00C62FC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2/487)</w:t>
            </w:r>
          </w:p>
        </w:tc>
        <w:tc>
          <w:tcPr>
            <w:tcW w:w="1096" w:type="dxa"/>
            <w:vAlign w:val="center"/>
          </w:tcPr>
          <w:p w14:paraId="789B7A13" w14:textId="77777777" w:rsidR="00BC0E54" w:rsidRPr="001E74EB" w:rsidRDefault="00BC0E5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21924B5" w14:textId="77777777" w:rsidR="00BC0E54" w:rsidRPr="001E74EB" w:rsidRDefault="00462F4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FA71F43" w14:textId="49EFB872" w:rsidR="00462F4D" w:rsidRPr="001E74EB" w:rsidRDefault="00462F4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9/487)</w:t>
            </w:r>
          </w:p>
        </w:tc>
      </w:tr>
      <w:tr w:rsidR="00D05CD1" w:rsidRPr="001E74EB" w14:paraId="174A1F61" w14:textId="149D18A4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B00CABB" w14:textId="19175FA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Tian S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86E3508" w14:textId="6420E79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95D765B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6F57096" w14:textId="7192634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7/262)</w:t>
            </w:r>
          </w:p>
        </w:tc>
        <w:tc>
          <w:tcPr>
            <w:tcW w:w="1259" w:type="dxa"/>
            <w:vAlign w:val="center"/>
          </w:tcPr>
          <w:p w14:paraId="5D3DA212" w14:textId="02D1B98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0ED0DED" w14:textId="4A0B20A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/262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13BF200" w14:textId="4A89FB5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3BFA69F" w14:textId="5D606C4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A67DEB7" w14:textId="5725FDD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DD7F679" w14:textId="6788D19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11755FA" w14:textId="06DE551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B0DE870" w14:textId="1A724FA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03062A0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B23E33A" w14:textId="77777777" w:rsidR="00790CF9" w:rsidRPr="001E74EB" w:rsidRDefault="00BC42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A5957D5" w14:textId="004CA2EC" w:rsidR="00BC4239" w:rsidRPr="001E74EB" w:rsidRDefault="00BC42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262)</w:t>
            </w:r>
          </w:p>
        </w:tc>
        <w:tc>
          <w:tcPr>
            <w:tcW w:w="1421" w:type="dxa"/>
            <w:vAlign w:val="center"/>
          </w:tcPr>
          <w:p w14:paraId="68AF9B28" w14:textId="77777777" w:rsidR="00790CF9" w:rsidRPr="001E74EB" w:rsidRDefault="005941A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9C70A11" w14:textId="4FD07B0D" w:rsidR="005941A8" w:rsidRPr="001E74EB" w:rsidRDefault="005941A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6/262)</w:t>
            </w:r>
          </w:p>
        </w:tc>
      </w:tr>
      <w:tr w:rsidR="00D05CD1" w:rsidRPr="001E74EB" w14:paraId="3588B77C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F518920" w14:textId="5867D45E" w:rsidR="009D15EE" w:rsidRPr="001E74EB" w:rsidRDefault="009D15E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Tomlins J et al., 2020</w:t>
            </w:r>
          </w:p>
        </w:tc>
        <w:tc>
          <w:tcPr>
            <w:tcW w:w="1260" w:type="dxa"/>
            <w:vAlign w:val="center"/>
          </w:tcPr>
          <w:p w14:paraId="725CA5E1" w14:textId="77777777" w:rsidR="009D15EE" w:rsidRPr="001E74EB" w:rsidRDefault="009B39C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06067A81" w14:textId="14FFB711" w:rsidR="009B39C1" w:rsidRPr="001E74EB" w:rsidRDefault="009B39C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9-82)</w:t>
            </w:r>
          </w:p>
        </w:tc>
        <w:tc>
          <w:tcPr>
            <w:tcW w:w="1258" w:type="dxa"/>
            <w:vAlign w:val="center"/>
          </w:tcPr>
          <w:p w14:paraId="184B54DE" w14:textId="77777777" w:rsidR="009D15EE" w:rsidRPr="001E74EB" w:rsidRDefault="005B7D2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41964D3A" w14:textId="62949315" w:rsidR="005B7D29" w:rsidRPr="001E74EB" w:rsidRDefault="005B7D2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0/9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E1D83E9" w14:textId="77777777" w:rsidR="009D15EE" w:rsidRPr="001E74EB" w:rsidRDefault="009D15E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D5A5352" w14:textId="77777777" w:rsidR="009D15EE" w:rsidRPr="001E74EB" w:rsidRDefault="009D15E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AA6BE2F" w14:textId="77777777" w:rsidR="009D15EE" w:rsidRPr="001E74EB" w:rsidRDefault="00DF7AA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D3B23D0" w14:textId="7358169F" w:rsidR="00DF7AAB" w:rsidRPr="001E74EB" w:rsidRDefault="00DF7AA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5/95)</w:t>
            </w:r>
          </w:p>
        </w:tc>
        <w:tc>
          <w:tcPr>
            <w:tcW w:w="1258" w:type="dxa"/>
            <w:vAlign w:val="center"/>
          </w:tcPr>
          <w:p w14:paraId="0E69D98C" w14:textId="77777777" w:rsidR="009D15EE" w:rsidRPr="001E74EB" w:rsidRDefault="009813B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0D9D727" w14:textId="04D2A077" w:rsidR="009813B6" w:rsidRPr="001E74EB" w:rsidRDefault="009813B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7/95)</w:t>
            </w:r>
          </w:p>
        </w:tc>
        <w:tc>
          <w:tcPr>
            <w:tcW w:w="1259" w:type="dxa"/>
            <w:vAlign w:val="center"/>
          </w:tcPr>
          <w:p w14:paraId="5972EF3F" w14:textId="77777777" w:rsidR="009D15EE" w:rsidRPr="001E74EB" w:rsidRDefault="00D337D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001FBEED" w14:textId="47EDC39E" w:rsidR="00D337D5" w:rsidRPr="001E74EB" w:rsidRDefault="00D337D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9/95)</w:t>
            </w:r>
          </w:p>
        </w:tc>
        <w:tc>
          <w:tcPr>
            <w:tcW w:w="1258" w:type="dxa"/>
            <w:vAlign w:val="center"/>
          </w:tcPr>
          <w:p w14:paraId="2C5B8E34" w14:textId="77777777" w:rsidR="009D15EE" w:rsidRPr="001E74EB" w:rsidRDefault="00D337D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CEC2FB6" w14:textId="3F93D2FE" w:rsidR="00D337D5" w:rsidRPr="001E74EB" w:rsidRDefault="00D337D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0/95)</w:t>
            </w:r>
          </w:p>
        </w:tc>
        <w:tc>
          <w:tcPr>
            <w:tcW w:w="1258" w:type="dxa"/>
            <w:vAlign w:val="center"/>
          </w:tcPr>
          <w:p w14:paraId="491CF802" w14:textId="77777777" w:rsidR="009D15EE" w:rsidRPr="001E74EB" w:rsidRDefault="005009D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BEF3A00" w14:textId="1227AB2E" w:rsidR="005009DF" w:rsidRPr="001E74EB" w:rsidRDefault="005009D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2/9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390F4E8" w14:textId="77777777" w:rsidR="009D15EE" w:rsidRPr="001E74EB" w:rsidRDefault="009D15E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3C72648" w14:textId="77777777" w:rsidR="009D15EE" w:rsidRPr="001E74EB" w:rsidRDefault="00797C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B103920" w14:textId="2C26CC75" w:rsidR="00797CFA" w:rsidRPr="001E74EB" w:rsidRDefault="00797C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0/95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386C8074" w14:textId="77777777" w:rsidR="009D15EE" w:rsidRPr="001E74EB" w:rsidRDefault="009D15E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2AAFB9B3" w14:textId="23AF34AF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27A010B" w14:textId="601398F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Wan S et al., 2020</w:t>
            </w:r>
          </w:p>
        </w:tc>
        <w:tc>
          <w:tcPr>
            <w:tcW w:w="1260" w:type="dxa"/>
            <w:vAlign w:val="center"/>
          </w:tcPr>
          <w:p w14:paraId="5D86D2F1" w14:textId="770692D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36-55)</w:t>
            </w:r>
          </w:p>
        </w:tc>
        <w:tc>
          <w:tcPr>
            <w:tcW w:w="1258" w:type="dxa"/>
            <w:vAlign w:val="center"/>
          </w:tcPr>
          <w:p w14:paraId="14CC88BF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857607D" w14:textId="6145D51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1/13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6AF1597" w14:textId="2E65C74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DAEE9D3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B1D5554" w14:textId="4EDECE9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135)</w:t>
            </w:r>
          </w:p>
        </w:tc>
        <w:tc>
          <w:tcPr>
            <w:tcW w:w="1258" w:type="dxa"/>
            <w:vAlign w:val="center"/>
          </w:tcPr>
          <w:p w14:paraId="177D393B" w14:textId="4DCBBC2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F5F6103" w14:textId="4D3A34C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/135</w:t>
            </w:r>
          </w:p>
        </w:tc>
        <w:tc>
          <w:tcPr>
            <w:tcW w:w="1258" w:type="dxa"/>
            <w:vAlign w:val="center"/>
          </w:tcPr>
          <w:p w14:paraId="4230503C" w14:textId="718FDAF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919A6B3" w14:textId="2DEB718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/135)</w:t>
            </w:r>
          </w:p>
        </w:tc>
        <w:tc>
          <w:tcPr>
            <w:tcW w:w="1259" w:type="dxa"/>
            <w:vAlign w:val="center"/>
          </w:tcPr>
          <w:p w14:paraId="63A1024A" w14:textId="34CF6FE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81D0F79" w14:textId="084EF5E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135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DE764C2" w14:textId="1199D47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796C597" w14:textId="5577C5F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52FB0DF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B10CA35" w14:textId="77777777" w:rsidR="00790CF9" w:rsidRPr="001E74EB" w:rsidRDefault="00DF5BE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AE5264" w14:textId="75AB0989" w:rsidR="00DF5BE7" w:rsidRPr="001E74EB" w:rsidRDefault="00DF5BE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135)</w:t>
            </w:r>
          </w:p>
        </w:tc>
        <w:tc>
          <w:tcPr>
            <w:tcW w:w="1421" w:type="dxa"/>
            <w:vAlign w:val="center"/>
          </w:tcPr>
          <w:p w14:paraId="2CA2F0B6" w14:textId="77777777" w:rsidR="00790CF9" w:rsidRPr="001E74EB" w:rsidRDefault="00821B6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384D65F" w14:textId="74776A16" w:rsidR="00821B67" w:rsidRPr="001E74EB" w:rsidRDefault="00821B6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0/135)</w:t>
            </w:r>
          </w:p>
        </w:tc>
      </w:tr>
      <w:tr w:rsidR="00D05CD1" w:rsidRPr="001E74EB" w14:paraId="4E596296" w14:textId="4EF8B740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D9E95B5" w14:textId="6E15428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Wang D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E239E9" w14:textId="4BE2985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42-6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228CBFD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CD494E8" w14:textId="22268B4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5/13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39FB47F" w14:textId="6EF3A46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2616C76" w14:textId="0BCD1FE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EF1563A" w14:textId="16ECCE7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2E8ABF17" w14:textId="42EB5C9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3/13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F9983A4" w14:textId="75FED85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BD18F21" w14:textId="527C798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4/13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45D4BAD" w14:textId="71F62E3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16C9A30" w14:textId="3D09E61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0/13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260949A" w14:textId="0A867B9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E63FBED" w14:textId="0671C47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3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484B9E" w14:textId="7845D73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6B79622" w14:textId="1825FDB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38)</w:t>
            </w:r>
          </w:p>
        </w:tc>
        <w:tc>
          <w:tcPr>
            <w:tcW w:w="1259" w:type="dxa"/>
            <w:vAlign w:val="center"/>
          </w:tcPr>
          <w:p w14:paraId="2A083961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D51126B" w14:textId="7E425AC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38)</w:t>
            </w:r>
          </w:p>
        </w:tc>
        <w:tc>
          <w:tcPr>
            <w:tcW w:w="1096" w:type="dxa"/>
            <w:vAlign w:val="center"/>
          </w:tcPr>
          <w:p w14:paraId="55C2C943" w14:textId="77777777" w:rsidR="00790CF9" w:rsidRPr="001E74EB" w:rsidRDefault="00DF5BE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BB80BE8" w14:textId="35E69784" w:rsidR="00DF5BE7" w:rsidRPr="001E74EB" w:rsidRDefault="00DF5BE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138)</w:t>
            </w:r>
          </w:p>
        </w:tc>
        <w:tc>
          <w:tcPr>
            <w:tcW w:w="1421" w:type="dxa"/>
            <w:vAlign w:val="center"/>
          </w:tcPr>
          <w:p w14:paraId="17455138" w14:textId="77777777" w:rsidR="00790CF9" w:rsidRPr="001E74EB" w:rsidRDefault="00821B6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69AF083" w14:textId="7E892BE4" w:rsidR="00821B67" w:rsidRPr="001E74EB" w:rsidRDefault="00821B6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6/138)</w:t>
            </w:r>
          </w:p>
        </w:tc>
      </w:tr>
      <w:tr w:rsidR="00D05CD1" w:rsidRPr="001E74EB" w14:paraId="14396E83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7775777" w14:textId="49C59081" w:rsidR="007353BB" w:rsidRPr="001E74EB" w:rsidRDefault="008A309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="00ED0653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R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8D158B" w14:textId="77777777" w:rsidR="007353BB" w:rsidRPr="001E74EB" w:rsidRDefault="0089536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786344E5" w14:textId="18E227B1" w:rsidR="00895360" w:rsidRPr="001E74EB" w:rsidRDefault="0089536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0-4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C6608E5" w14:textId="77777777" w:rsidR="007353BB" w:rsidRPr="001E74EB" w:rsidRDefault="007C4DB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13570F23" w14:textId="020B195E" w:rsidR="007C4DB5" w:rsidRPr="001E74EB" w:rsidRDefault="007C4DB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1/12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DEC74A1" w14:textId="77777777" w:rsidR="007353BB" w:rsidRPr="001E74EB" w:rsidRDefault="007353B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0280855" w14:textId="77777777" w:rsidR="007353BB" w:rsidRPr="001E74EB" w:rsidRDefault="00F150C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4342FFD5" w14:textId="65260B77" w:rsidR="00F150C9" w:rsidRPr="001E74EB" w:rsidRDefault="00F150C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/12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C5D62D2" w14:textId="77777777" w:rsidR="007353BB" w:rsidRPr="001E74EB" w:rsidRDefault="007353B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25A50754" w14:textId="77777777" w:rsidR="007353BB" w:rsidRPr="001E74EB" w:rsidRDefault="007353B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9DB21E3" w14:textId="77777777" w:rsidR="007F74BC" w:rsidRPr="001E74EB" w:rsidRDefault="007F74BC" w:rsidP="007F7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716F0DD" w14:textId="76AFEE42" w:rsidR="007353BB" w:rsidRPr="001E74EB" w:rsidRDefault="007F74BC" w:rsidP="007F7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8/12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62335D6" w14:textId="4F78016A" w:rsidR="0083728C" w:rsidRPr="001E74EB" w:rsidRDefault="0083728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1FD52DA2" w14:textId="77777777" w:rsidR="007353BB" w:rsidRPr="001E74EB" w:rsidRDefault="007353B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50445FFD" w14:textId="77777777" w:rsidR="007353BB" w:rsidRPr="001E74EB" w:rsidRDefault="007353B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A235954" w14:textId="77777777" w:rsidR="007353BB" w:rsidRPr="001E74EB" w:rsidRDefault="007353B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C87845C" w14:textId="77777777" w:rsidR="007353BB" w:rsidRPr="001E74EB" w:rsidRDefault="009C4363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926E559" w14:textId="5A21E57F" w:rsidR="009C4363" w:rsidRPr="001E74EB" w:rsidRDefault="009C4363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5/125)</w:t>
            </w:r>
          </w:p>
        </w:tc>
      </w:tr>
      <w:tr w:rsidR="00D05CD1" w:rsidRPr="001E74EB" w14:paraId="69A13B96" w14:textId="5D314C03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6280269" w14:textId="793CC99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Z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F161E4" w14:textId="5459931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2 (35-62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5B58355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245494F" w14:textId="4663D86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2/6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312D1F2" w14:textId="13F6B1F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71A419B" w14:textId="574CB94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90336EB" w14:textId="04781A9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5538BFB" w14:textId="4B85AB1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6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502883F" w14:textId="4694CAD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12E109F" w14:textId="4447720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69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595FF0F" w14:textId="72EF5D1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F4087F0" w14:textId="349570A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6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49E4B76" w14:textId="6D678E6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9ABFCC6" w14:textId="4B0415E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6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DC8574D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440A019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054319" w14:textId="7A96B81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69)</w:t>
            </w:r>
          </w:p>
        </w:tc>
        <w:tc>
          <w:tcPr>
            <w:tcW w:w="1096" w:type="dxa"/>
            <w:vAlign w:val="center"/>
          </w:tcPr>
          <w:p w14:paraId="60E53111" w14:textId="77777777" w:rsidR="00790CF9" w:rsidRPr="001E74EB" w:rsidRDefault="003C184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03BBA1B" w14:textId="3ED9F31F" w:rsidR="003C1845" w:rsidRPr="001E74EB" w:rsidRDefault="003C184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69)</w:t>
            </w:r>
          </w:p>
        </w:tc>
        <w:tc>
          <w:tcPr>
            <w:tcW w:w="1421" w:type="dxa"/>
            <w:vAlign w:val="center"/>
          </w:tcPr>
          <w:p w14:paraId="10E41D98" w14:textId="77777777" w:rsidR="00790CF9" w:rsidRPr="001E74EB" w:rsidRDefault="004B205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73DF13F" w14:textId="3ED276BA" w:rsidR="004B2058" w:rsidRPr="001E74EB" w:rsidRDefault="004B205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4/69)</w:t>
            </w:r>
          </w:p>
        </w:tc>
      </w:tr>
      <w:tr w:rsidR="00D05CD1" w:rsidRPr="001E74EB" w14:paraId="14D658FC" w14:textId="2A9D7EC2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977E87E" w14:textId="3138ABA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Wu C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1F2568" w14:textId="235463C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 (43-6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1941857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1DEAD562" w14:textId="5976C09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8/20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56409DD" w14:textId="202D67D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02F5A91E" w14:textId="0450F06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0/201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508D8D5" w14:textId="356DB28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49FED1B7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F73411D" w14:textId="2CC1F0B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9/20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C74246" w14:textId="4CA15AB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395D84B" w14:textId="3F680A1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2/20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592725A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6977827" w14:textId="407B2D2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20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E9783D" w14:textId="7A15897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2BE9AA1E" w14:textId="4AA1C1E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9E3F880" w14:textId="7E1449C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201)</w:t>
            </w:r>
          </w:p>
        </w:tc>
        <w:tc>
          <w:tcPr>
            <w:tcW w:w="1259" w:type="dxa"/>
            <w:vAlign w:val="center"/>
          </w:tcPr>
          <w:p w14:paraId="5DE5A4B4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A815457" w14:textId="00F10E0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201)</w:t>
            </w:r>
          </w:p>
        </w:tc>
        <w:tc>
          <w:tcPr>
            <w:tcW w:w="1096" w:type="dxa"/>
            <w:vAlign w:val="center"/>
          </w:tcPr>
          <w:p w14:paraId="7F215C4C" w14:textId="77777777" w:rsidR="00790CF9" w:rsidRPr="001E74EB" w:rsidRDefault="003C184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171CDD3" w14:textId="76535178" w:rsidR="003C1845" w:rsidRPr="001E74EB" w:rsidRDefault="003C184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4/201)</w:t>
            </w:r>
          </w:p>
        </w:tc>
        <w:tc>
          <w:tcPr>
            <w:tcW w:w="1421" w:type="dxa"/>
            <w:vAlign w:val="center"/>
          </w:tcPr>
          <w:p w14:paraId="42997A4B" w14:textId="77777777" w:rsidR="00790CF9" w:rsidRPr="001E74EB" w:rsidRDefault="004B205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7149CF5" w14:textId="177A000E" w:rsidR="004B2058" w:rsidRPr="001E74EB" w:rsidRDefault="004B2058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4/201)</w:t>
            </w:r>
          </w:p>
        </w:tc>
      </w:tr>
      <w:tr w:rsidR="00D05CD1" w:rsidRPr="001E74EB" w14:paraId="2448477B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C70E8E1" w14:textId="39219326" w:rsidR="00D97461" w:rsidRPr="001E74EB" w:rsidRDefault="00D9746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Yao Q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1A6CF5" w14:textId="77777777" w:rsidR="00D97461" w:rsidRPr="001E74EB" w:rsidRDefault="0056153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2A2DFA6" w14:textId="1B7D75FB" w:rsidR="00561534" w:rsidRPr="001E74EB" w:rsidRDefault="0056153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7-5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0335259" w14:textId="77777777" w:rsidR="00D97461" w:rsidRPr="001E74EB" w:rsidRDefault="00160AC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D6AA9F6" w14:textId="0CA3750B" w:rsidR="008924A1" w:rsidRPr="001E74EB" w:rsidRDefault="008924A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3/10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5BB36E5" w14:textId="77777777" w:rsidR="00D97461" w:rsidRPr="001E74EB" w:rsidRDefault="00904FF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0072738" w14:textId="52C21A28" w:rsidR="00904FFE" w:rsidRPr="001E74EB" w:rsidRDefault="00904FF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/108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B437FBC" w14:textId="77777777" w:rsidR="00D97461" w:rsidRPr="001E74EB" w:rsidRDefault="00F82D8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D787BEB" w14:textId="11CEA2AA" w:rsidR="00F82D8F" w:rsidRPr="001E74EB" w:rsidRDefault="00F82D8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0</w:t>
            </w:r>
            <w:r w:rsidR="00334ACC" w:rsidRPr="001E74EB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A09B2C" w14:textId="77777777" w:rsidR="00D97461" w:rsidRPr="001E74EB" w:rsidRDefault="00EE3B4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236A16A" w14:textId="29E033D7" w:rsidR="00EE3B4E" w:rsidRPr="001E74EB" w:rsidRDefault="00EE3B4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/10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D9E5702" w14:textId="77777777" w:rsidR="00D97461" w:rsidRPr="001E74EB" w:rsidRDefault="00B811E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4DB3E71" w14:textId="67746285" w:rsidR="00B811E4" w:rsidRPr="001E74EB" w:rsidRDefault="00B811E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/10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AEDB4B3" w14:textId="77777777" w:rsidR="00D97461" w:rsidRPr="001E74EB" w:rsidRDefault="00636C2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9F75436" w14:textId="7E486674" w:rsidR="00636C20" w:rsidRPr="001E74EB" w:rsidRDefault="00636C20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10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0666952" w14:textId="77777777" w:rsidR="00D97461" w:rsidRPr="001E74EB" w:rsidRDefault="00D9746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63E33020" w14:textId="77777777" w:rsidR="00D97461" w:rsidRPr="001E74EB" w:rsidRDefault="00D9746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5A1A90AD" w14:textId="77777777" w:rsidR="00D97461" w:rsidRPr="001E74EB" w:rsidRDefault="0019667D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DBA2474" w14:textId="691B7E85" w:rsidR="0019667D" w:rsidRPr="001E74EB" w:rsidRDefault="0019667D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9168DA" w:rsidRPr="001E74EB">
              <w:rPr>
                <w:rFonts w:ascii="Times New Roman" w:hAnsi="Times New Roman" w:cs="Times New Roman"/>
                <w:sz w:val="20"/>
                <w:szCs w:val="20"/>
              </w:rPr>
              <w:t>/108)</w:t>
            </w:r>
          </w:p>
        </w:tc>
        <w:tc>
          <w:tcPr>
            <w:tcW w:w="1096" w:type="dxa"/>
            <w:vAlign w:val="center"/>
          </w:tcPr>
          <w:p w14:paraId="5B8D0CDA" w14:textId="77777777" w:rsidR="00D97461" w:rsidRPr="001E74EB" w:rsidRDefault="00741CD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9152E0A" w14:textId="4AA38FA1" w:rsidR="00741CD5" w:rsidRPr="001E74EB" w:rsidRDefault="00741CD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2/108)</w:t>
            </w:r>
          </w:p>
        </w:tc>
        <w:tc>
          <w:tcPr>
            <w:tcW w:w="1421" w:type="dxa"/>
            <w:vAlign w:val="center"/>
          </w:tcPr>
          <w:p w14:paraId="185BEFE1" w14:textId="77777777" w:rsidR="00D97461" w:rsidRPr="001E74EB" w:rsidRDefault="00FA13B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C93FC72" w14:textId="467684EE" w:rsidR="00FA13B5" w:rsidRPr="001E74EB" w:rsidRDefault="00FA13B5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85B14" w:rsidRPr="001E74EB">
              <w:rPr>
                <w:rFonts w:ascii="Times New Roman" w:hAnsi="Times New Roman" w:cs="Times New Roman"/>
                <w:sz w:val="20"/>
                <w:szCs w:val="20"/>
              </w:rPr>
              <w:t>13/108)</w:t>
            </w:r>
          </w:p>
        </w:tc>
      </w:tr>
      <w:tr w:rsidR="00D05CD1" w:rsidRPr="001E74EB" w14:paraId="394FA282" w14:textId="6DB49556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E208ABE" w14:textId="1E887DE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Young BE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779B00" w14:textId="2B933DD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31-7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0901A03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4823222" w14:textId="14E1ABF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1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9B352D6" w14:textId="2747CAC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1CA01BE" w14:textId="4C6628E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DB1A320" w14:textId="083A729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2CBD8F2" w14:textId="454A8C8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14E78FB" w14:textId="57FD0A8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A841073" w14:textId="218AAD5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B58D7DC" w14:textId="6028046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DCB2DE5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1D1C5968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257C7BB" w14:textId="77777777" w:rsidR="00790CF9" w:rsidRPr="001E74EB" w:rsidRDefault="00FF70A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3D1FF80" w14:textId="1E3E227D" w:rsidR="00FF70AF" w:rsidRPr="001E74EB" w:rsidRDefault="00FF70A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18)</w:t>
            </w:r>
          </w:p>
        </w:tc>
      </w:tr>
      <w:tr w:rsidR="00D05CD1" w:rsidRPr="001E74EB" w14:paraId="3E61538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932BD91" w14:textId="1CD3C38D" w:rsidR="001F29BE" w:rsidRPr="001E74EB" w:rsidRDefault="00760FC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Yu T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0A9F51E6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2F4D3B4C" w14:textId="77777777" w:rsidR="001F29BE" w:rsidRPr="001E74EB" w:rsidRDefault="004E4A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D159F73" w14:textId="6E77721E" w:rsidR="004E4A0E" w:rsidRPr="001E74EB" w:rsidRDefault="004E4A0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58A8" w:rsidRPr="001E74EB">
              <w:rPr>
                <w:rFonts w:ascii="Times New Roman" w:hAnsi="Times New Roman" w:cs="Times New Roman"/>
                <w:sz w:val="20"/>
                <w:szCs w:val="20"/>
              </w:rPr>
              <w:t>14/9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192CFC6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839C654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B7A77D5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453EEC2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2FB7427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3A3B052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9AFFD74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F9B166F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6BB87FEE" w14:textId="77777777" w:rsidR="001F29BE" w:rsidRPr="001E74EB" w:rsidRDefault="001F29BE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63EF7EA" w14:textId="77777777" w:rsidR="001F29BE" w:rsidRPr="001E74EB" w:rsidRDefault="00D7683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010C4F9" w14:textId="297CA1B7" w:rsidR="00D7683B" w:rsidRPr="001E74EB" w:rsidRDefault="00D7683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4/95)</w:t>
            </w:r>
          </w:p>
        </w:tc>
      </w:tr>
      <w:tr w:rsidR="00D05CD1" w:rsidRPr="001E74EB" w14:paraId="6092986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8B4F5E2" w14:textId="705453AB" w:rsidR="002F1F0F" w:rsidRPr="001E74EB" w:rsidRDefault="003D7CD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Yu X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3149D005" w14:textId="77777777" w:rsidR="002F1F0F" w:rsidRPr="001E74EB" w:rsidRDefault="002F1F0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38B50A32" w14:textId="77777777" w:rsidR="002F1F0F" w:rsidRPr="001E74EB" w:rsidRDefault="0034114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77BE1F63" w14:textId="66A76469" w:rsidR="0034114A" w:rsidRPr="001E74EB" w:rsidRDefault="0034114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72/33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4363A73" w14:textId="77777777" w:rsidR="002F1F0F" w:rsidRPr="001E74EB" w:rsidRDefault="0005208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53C7156B" w14:textId="5A83A41D" w:rsidR="00052082" w:rsidRPr="001E74EB" w:rsidRDefault="0005208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07/33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B8EF4E6" w14:textId="77777777" w:rsidR="002F1F0F" w:rsidRPr="001E74EB" w:rsidRDefault="00B5781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78D9ED6" w14:textId="15515113" w:rsidR="00B57816" w:rsidRPr="001E74EB" w:rsidRDefault="00B5781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6/33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F311289" w14:textId="77777777" w:rsidR="002F1F0F" w:rsidRPr="001E74EB" w:rsidRDefault="004C1A6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F133FF9" w14:textId="020293FA" w:rsidR="004C1A6D" w:rsidRPr="001E74EB" w:rsidRDefault="004C1A6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4/33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7615492" w14:textId="77777777" w:rsidR="002F1F0F" w:rsidRPr="001E74EB" w:rsidRDefault="008C5A4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08A1132" w14:textId="225C3471" w:rsidR="008C5A44" w:rsidRPr="001E74EB" w:rsidRDefault="008C5A4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/33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59F43E0" w14:textId="77777777" w:rsidR="002F1F0F" w:rsidRPr="001E74EB" w:rsidRDefault="00A12BE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BC2678F" w14:textId="36C550E3" w:rsidR="00A12BEC" w:rsidRPr="001E74EB" w:rsidRDefault="00A12BEC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4/33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C0B9BDD" w14:textId="77777777" w:rsidR="002F1F0F" w:rsidRPr="001E74EB" w:rsidRDefault="002F1F0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46728A1" w14:textId="77777777" w:rsidR="002F1F0F" w:rsidRPr="001E74EB" w:rsidRDefault="002F1F0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48E7CEE" w14:textId="77777777" w:rsidR="002F1F0F" w:rsidRPr="001E74EB" w:rsidRDefault="002F1F0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195BAB80" w14:textId="77777777" w:rsidR="002F1F0F" w:rsidRPr="001E74EB" w:rsidRDefault="002F1F0F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3F2C384" w14:textId="77777777" w:rsidR="002F1F0F" w:rsidRPr="001E74EB" w:rsidRDefault="007A76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CCF1CD9" w14:textId="50D43868" w:rsidR="007A7648" w:rsidRPr="001E74EB" w:rsidRDefault="007A7648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5B25" w:rsidRPr="001E74EB">
              <w:rPr>
                <w:rFonts w:ascii="Times New Roman" w:hAnsi="Times New Roman" w:cs="Times New Roman"/>
                <w:sz w:val="20"/>
                <w:szCs w:val="20"/>
              </w:rPr>
              <w:t>26/333)</w:t>
            </w:r>
          </w:p>
        </w:tc>
      </w:tr>
      <w:tr w:rsidR="00D05CD1" w:rsidRPr="001E74EB" w14:paraId="3DD07B74" w14:textId="53501E55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F1A2A92" w14:textId="24D15C3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ang G et al., 2020</w:t>
            </w:r>
          </w:p>
        </w:tc>
        <w:tc>
          <w:tcPr>
            <w:tcW w:w="1260" w:type="dxa"/>
            <w:vAlign w:val="center"/>
          </w:tcPr>
          <w:p w14:paraId="69DFF89B" w14:textId="52F4F58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 (39-58)</w:t>
            </w:r>
          </w:p>
        </w:tc>
        <w:tc>
          <w:tcPr>
            <w:tcW w:w="1258" w:type="dxa"/>
            <w:vAlign w:val="center"/>
          </w:tcPr>
          <w:p w14:paraId="18BC69CB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50513CC8" w14:textId="7D008A0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3/9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CA11738" w14:textId="7A3E70B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795A2C4" w14:textId="7E6ED27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2921870" w14:textId="4876C8E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9C0555B" w14:textId="100687E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29767A3" w14:textId="6598B36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56FC16A" w14:textId="2E26AA3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727A34C" w14:textId="1C5CE43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0B6E26A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3D290A0" w14:textId="77777777" w:rsidR="00790CF9" w:rsidRPr="001E74EB" w:rsidRDefault="003C184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0FF49CE" w14:textId="01428E46" w:rsidR="003C1845" w:rsidRPr="001E74EB" w:rsidRDefault="003C184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95)</w:t>
            </w:r>
          </w:p>
        </w:tc>
        <w:tc>
          <w:tcPr>
            <w:tcW w:w="1421" w:type="dxa"/>
            <w:vAlign w:val="center"/>
          </w:tcPr>
          <w:p w14:paraId="59565935" w14:textId="77777777" w:rsidR="00790CF9" w:rsidRPr="001E74EB" w:rsidRDefault="007104D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3A8979E" w14:textId="70B8B5B5" w:rsidR="007104DB" w:rsidRPr="001E74EB" w:rsidRDefault="007104DB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2/95)</w:t>
            </w:r>
          </w:p>
        </w:tc>
      </w:tr>
      <w:tr w:rsidR="00D05CD1" w:rsidRPr="001E74EB" w14:paraId="79BA1F54" w14:textId="5593E3FC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21CDF98" w14:textId="5733E71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ang JJ et at., 2020</w:t>
            </w:r>
          </w:p>
        </w:tc>
        <w:tc>
          <w:tcPr>
            <w:tcW w:w="1260" w:type="dxa"/>
            <w:vAlign w:val="center"/>
          </w:tcPr>
          <w:p w14:paraId="28BA8484" w14:textId="6D8BC62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 (25-87)</w:t>
            </w:r>
          </w:p>
        </w:tc>
        <w:tc>
          <w:tcPr>
            <w:tcW w:w="1258" w:type="dxa"/>
            <w:vAlign w:val="center"/>
          </w:tcPr>
          <w:p w14:paraId="66F9A700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167A7B93" w14:textId="3C5A158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1/140)</w:t>
            </w:r>
          </w:p>
        </w:tc>
        <w:tc>
          <w:tcPr>
            <w:tcW w:w="1259" w:type="dxa"/>
            <w:vAlign w:val="center"/>
          </w:tcPr>
          <w:p w14:paraId="661858C2" w14:textId="33255C0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AEC23B7" w14:textId="5AC807A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9/140)</w:t>
            </w:r>
          </w:p>
        </w:tc>
        <w:tc>
          <w:tcPr>
            <w:tcW w:w="1258" w:type="dxa"/>
            <w:vAlign w:val="center"/>
          </w:tcPr>
          <w:p w14:paraId="1DA2D8C0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3E362AF" w14:textId="23B8C37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140)</w:t>
            </w:r>
          </w:p>
        </w:tc>
        <w:tc>
          <w:tcPr>
            <w:tcW w:w="1258" w:type="dxa"/>
            <w:vAlign w:val="center"/>
          </w:tcPr>
          <w:p w14:paraId="2F88BCB7" w14:textId="0941008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54DBAD3" w14:textId="0ADC62E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2/14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205162E" w14:textId="32ACACFC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830C158" w14:textId="25751B9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176369E" w14:textId="18AF18E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40B9A86E" w14:textId="0448B14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733F48C" w14:textId="7BF64C1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140)</w:t>
            </w:r>
          </w:p>
        </w:tc>
        <w:tc>
          <w:tcPr>
            <w:tcW w:w="1259" w:type="dxa"/>
            <w:vAlign w:val="center"/>
          </w:tcPr>
          <w:p w14:paraId="0AF49FF1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8779F10" w14:textId="29F453B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140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4DB4DB21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82C24FE" w14:textId="77777777" w:rsidR="00790CF9" w:rsidRPr="001E74EB" w:rsidRDefault="007104D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259E2E63" w14:textId="16B61519" w:rsidR="007104DB" w:rsidRPr="001E74EB" w:rsidRDefault="007104D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8/140)</w:t>
            </w:r>
          </w:p>
        </w:tc>
      </w:tr>
      <w:tr w:rsidR="00D05CD1" w:rsidRPr="001E74EB" w14:paraId="670A38D9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BD4B8D2" w14:textId="0733E5EE" w:rsidR="006930B7" w:rsidRPr="001E74EB" w:rsidRDefault="00E7618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ao X-Y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5AC350CA" w14:textId="77777777" w:rsidR="006930B7" w:rsidRPr="001E74EB" w:rsidRDefault="006930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A203B88" w14:textId="77777777" w:rsidR="006930B7" w:rsidRPr="001E74EB" w:rsidRDefault="006E4EB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11FF4302" w14:textId="572E79DE" w:rsidR="006E4EBA" w:rsidRPr="001E74EB" w:rsidRDefault="006E4EB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9/91)</w:t>
            </w:r>
          </w:p>
        </w:tc>
        <w:tc>
          <w:tcPr>
            <w:tcW w:w="1259" w:type="dxa"/>
            <w:vAlign w:val="center"/>
          </w:tcPr>
          <w:p w14:paraId="3DC51CC0" w14:textId="77777777" w:rsidR="006930B7" w:rsidRPr="001E74EB" w:rsidRDefault="003E658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08BA4D3E" w14:textId="7119C74E" w:rsidR="003E6581" w:rsidRPr="001E74EB" w:rsidRDefault="003E6581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6/91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E31E8C3" w14:textId="77777777" w:rsidR="006930B7" w:rsidRPr="001E74EB" w:rsidRDefault="006930B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BBB653F" w14:textId="77777777" w:rsidR="006930B7" w:rsidRPr="001E74EB" w:rsidRDefault="006930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E909B6B" w14:textId="77777777" w:rsidR="006930B7" w:rsidRPr="001E74EB" w:rsidRDefault="0064178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F27E4A6" w14:textId="3978B7DD" w:rsidR="00641783" w:rsidRPr="001E74EB" w:rsidRDefault="00641783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9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87B8814" w14:textId="77777777" w:rsidR="006930B7" w:rsidRPr="001E74EB" w:rsidRDefault="006930B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F772650" w14:textId="77777777" w:rsidR="00F415F4" w:rsidRPr="001E74EB" w:rsidRDefault="00B96CE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201D97" w14:textId="403C8CAC" w:rsidR="006930B7" w:rsidRPr="001E74EB" w:rsidRDefault="00F415F4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6CE7" w:rsidRPr="001E74EB">
              <w:rPr>
                <w:rFonts w:ascii="Times New Roman" w:hAnsi="Times New Roman" w:cs="Times New Roman"/>
                <w:sz w:val="20"/>
                <w:szCs w:val="20"/>
              </w:rPr>
              <w:t>1/91)</w:t>
            </w:r>
          </w:p>
        </w:tc>
        <w:tc>
          <w:tcPr>
            <w:tcW w:w="1258" w:type="dxa"/>
            <w:vAlign w:val="center"/>
          </w:tcPr>
          <w:p w14:paraId="36680ECE" w14:textId="77777777" w:rsidR="006930B7" w:rsidRPr="001E74EB" w:rsidRDefault="00434D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91BF7C8" w14:textId="50F93723" w:rsidR="00434D1D" w:rsidRPr="001E74EB" w:rsidRDefault="00434D1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(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0FD89E7" w14:textId="77777777" w:rsidR="006930B7" w:rsidRPr="001E74EB" w:rsidRDefault="006930B7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A23FB07" w14:textId="77777777" w:rsidR="006930B7" w:rsidRPr="001E74EB" w:rsidRDefault="009D4EB6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9A01905" w14:textId="6F801A71" w:rsidR="009D4EB6" w:rsidRPr="001E74EB" w:rsidRDefault="009D4EB6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91)</w:t>
            </w:r>
          </w:p>
        </w:tc>
        <w:tc>
          <w:tcPr>
            <w:tcW w:w="1421" w:type="dxa"/>
            <w:vAlign w:val="center"/>
          </w:tcPr>
          <w:p w14:paraId="6B56A310" w14:textId="77777777" w:rsidR="006930B7" w:rsidRPr="001E74EB" w:rsidRDefault="00FA045F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2DEC8DD7" w14:textId="34A01D0A" w:rsidR="00FA045F" w:rsidRPr="001E74EB" w:rsidRDefault="00FA045F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0/91)</w:t>
            </w:r>
          </w:p>
        </w:tc>
      </w:tr>
      <w:tr w:rsidR="00D05CD1" w:rsidRPr="001E74EB" w14:paraId="2D88081B" w14:textId="7C3AAFE4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450D06D" w14:textId="4155B2E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eng S et al., 2020</w:t>
            </w:r>
          </w:p>
        </w:tc>
        <w:tc>
          <w:tcPr>
            <w:tcW w:w="1260" w:type="dxa"/>
            <w:vAlign w:val="center"/>
          </w:tcPr>
          <w:p w14:paraId="5B58C9A0" w14:textId="486FFD2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 (44-65)</w:t>
            </w:r>
          </w:p>
        </w:tc>
        <w:tc>
          <w:tcPr>
            <w:tcW w:w="1258" w:type="dxa"/>
            <w:vAlign w:val="center"/>
          </w:tcPr>
          <w:p w14:paraId="1DAF8585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783BEBD8" w14:textId="1C20497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8/9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DD4809A" w14:textId="105A917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DD3ACD0" w14:textId="1F632D3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BD204C9" w14:textId="4AB778A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2C997E68" w14:textId="6ADB31C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5/96)</w:t>
            </w:r>
          </w:p>
        </w:tc>
        <w:tc>
          <w:tcPr>
            <w:tcW w:w="1258" w:type="dxa"/>
            <w:vAlign w:val="center"/>
          </w:tcPr>
          <w:p w14:paraId="2FBAF91A" w14:textId="5563DCEF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7932344" w14:textId="7F33A20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96)</w:t>
            </w:r>
          </w:p>
        </w:tc>
        <w:tc>
          <w:tcPr>
            <w:tcW w:w="1259" w:type="dxa"/>
            <w:vAlign w:val="center"/>
          </w:tcPr>
          <w:p w14:paraId="51776D4E" w14:textId="7DD94AAB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2BCA61F" w14:textId="2916410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7/96)</w:t>
            </w:r>
          </w:p>
        </w:tc>
        <w:tc>
          <w:tcPr>
            <w:tcW w:w="1258" w:type="dxa"/>
            <w:vAlign w:val="center"/>
          </w:tcPr>
          <w:p w14:paraId="613A93A3" w14:textId="5277E00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A3DB281" w14:textId="6EA06006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96)</w:t>
            </w:r>
          </w:p>
        </w:tc>
        <w:tc>
          <w:tcPr>
            <w:tcW w:w="1258" w:type="dxa"/>
            <w:vAlign w:val="center"/>
          </w:tcPr>
          <w:p w14:paraId="7C36ADA3" w14:textId="3F928094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6E9810" w14:textId="68E02B8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/96)</w:t>
            </w:r>
          </w:p>
        </w:tc>
        <w:tc>
          <w:tcPr>
            <w:tcW w:w="1259" w:type="dxa"/>
            <w:vAlign w:val="center"/>
          </w:tcPr>
          <w:p w14:paraId="3D0C694F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FC71F6E" w14:textId="7F3963C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/96)</w:t>
            </w:r>
          </w:p>
        </w:tc>
        <w:tc>
          <w:tcPr>
            <w:tcW w:w="1096" w:type="dxa"/>
            <w:vAlign w:val="center"/>
          </w:tcPr>
          <w:p w14:paraId="71159634" w14:textId="77777777" w:rsidR="00790CF9" w:rsidRPr="001E74EB" w:rsidRDefault="000E29A2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83FEDF2" w14:textId="78FE83D4" w:rsidR="000E29A2" w:rsidRPr="001E74EB" w:rsidRDefault="000E29A2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0/96)</w:t>
            </w:r>
          </w:p>
        </w:tc>
        <w:tc>
          <w:tcPr>
            <w:tcW w:w="1421" w:type="dxa"/>
            <w:vAlign w:val="center"/>
          </w:tcPr>
          <w:p w14:paraId="24106A85" w14:textId="77777777" w:rsidR="00790CF9" w:rsidRPr="001E74EB" w:rsidRDefault="007104D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27AB590" w14:textId="3E1119B6" w:rsidR="007104DB" w:rsidRPr="001E74EB" w:rsidRDefault="007104D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4235" w:rsidRPr="001E74EB">
              <w:rPr>
                <w:rFonts w:ascii="Times New Roman" w:hAnsi="Times New Roman" w:cs="Times New Roman"/>
                <w:sz w:val="20"/>
                <w:szCs w:val="20"/>
              </w:rPr>
              <w:t>30/96)</w:t>
            </w:r>
          </w:p>
        </w:tc>
      </w:tr>
      <w:tr w:rsidR="00D05CD1" w:rsidRPr="001E74EB" w14:paraId="5146140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8D221A8" w14:textId="315C0871" w:rsidR="00F07A36" w:rsidRPr="001E74EB" w:rsidRDefault="00F07A3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eng Y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0621853" w14:textId="77777777" w:rsidR="00F07A36" w:rsidRPr="001E74EB" w:rsidRDefault="00F07A3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4010C1C" w14:textId="77777777" w:rsidR="00F07A36" w:rsidRPr="001E74EB" w:rsidRDefault="00AE39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E4C1061" w14:textId="760E9809" w:rsidR="00AE39FA" w:rsidRPr="001E74EB" w:rsidRDefault="00AE39FA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0/73)</w:t>
            </w:r>
          </w:p>
        </w:tc>
        <w:tc>
          <w:tcPr>
            <w:tcW w:w="1259" w:type="dxa"/>
            <w:vAlign w:val="center"/>
          </w:tcPr>
          <w:p w14:paraId="2ECEA43A" w14:textId="77777777" w:rsidR="00F07A36" w:rsidRPr="001E74EB" w:rsidRDefault="004E21A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71D261E" w14:textId="02D862C6" w:rsidR="004E21AD" w:rsidRPr="001E74EB" w:rsidRDefault="004E21AD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0/73)</w:t>
            </w:r>
          </w:p>
        </w:tc>
        <w:tc>
          <w:tcPr>
            <w:tcW w:w="1258" w:type="dxa"/>
            <w:vAlign w:val="center"/>
          </w:tcPr>
          <w:p w14:paraId="62A0AAFE" w14:textId="77777777" w:rsidR="00F07A36" w:rsidRPr="001E74EB" w:rsidRDefault="009D754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44C0E4F" w14:textId="3EBEDC7E" w:rsidR="009D7549" w:rsidRPr="001E74EB" w:rsidRDefault="009D754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8/73)</w:t>
            </w:r>
          </w:p>
        </w:tc>
        <w:tc>
          <w:tcPr>
            <w:tcW w:w="1258" w:type="dxa"/>
            <w:vAlign w:val="center"/>
          </w:tcPr>
          <w:p w14:paraId="3949306C" w14:textId="77777777" w:rsidR="00F07A36" w:rsidRPr="001E74EB" w:rsidRDefault="00B413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4CDDC7F" w14:textId="534E1C35" w:rsidR="00B41339" w:rsidRPr="001E74EB" w:rsidRDefault="00B413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9/73)</w:t>
            </w:r>
          </w:p>
        </w:tc>
        <w:tc>
          <w:tcPr>
            <w:tcW w:w="1258" w:type="dxa"/>
            <w:vAlign w:val="center"/>
          </w:tcPr>
          <w:p w14:paraId="6AF76041" w14:textId="77777777" w:rsidR="00F07A36" w:rsidRPr="001E74EB" w:rsidRDefault="00B413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890A7EA" w14:textId="4B2C145D" w:rsidR="00B41339" w:rsidRPr="001E74EB" w:rsidRDefault="00B4133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4/73)</w:t>
            </w:r>
          </w:p>
        </w:tc>
        <w:tc>
          <w:tcPr>
            <w:tcW w:w="1259" w:type="dxa"/>
            <w:vAlign w:val="center"/>
          </w:tcPr>
          <w:p w14:paraId="1229D898" w14:textId="77777777" w:rsidR="00F07A36" w:rsidRPr="001E74EB" w:rsidRDefault="008D74C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0868331" w14:textId="0CB4D04A" w:rsidR="008D74C7" w:rsidRPr="001E74EB" w:rsidRDefault="008D74C7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7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363B7B5" w14:textId="77777777" w:rsidR="00F07A36" w:rsidRPr="001E74EB" w:rsidRDefault="00F07A3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38B6A7B" w14:textId="77777777" w:rsidR="00F07A36" w:rsidRPr="001E74EB" w:rsidRDefault="00F07A36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1BC0E92" w14:textId="77777777" w:rsidR="00F07A36" w:rsidRPr="001E74EB" w:rsidRDefault="00061E6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80AE59" w14:textId="59C0C481" w:rsidR="00061E6B" w:rsidRPr="001E74EB" w:rsidRDefault="00061E6B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73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71AD78FA" w14:textId="77777777" w:rsidR="00F07A36" w:rsidRPr="001E74EB" w:rsidRDefault="00F07A36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6400F18" w14:textId="77777777" w:rsidR="00F07A36" w:rsidRPr="001E74EB" w:rsidRDefault="00301EEF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2706F733" w14:textId="46D75018" w:rsidR="00301EEF" w:rsidRPr="001E74EB" w:rsidRDefault="00301EEF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0/73)</w:t>
            </w:r>
          </w:p>
        </w:tc>
      </w:tr>
      <w:tr w:rsidR="00D05CD1" w:rsidRPr="001E74EB" w14:paraId="1F2AE94F" w14:textId="5F817E7F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6ABCD6C" w14:textId="47C090D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ou F et al., 2020</w:t>
            </w:r>
          </w:p>
        </w:tc>
        <w:tc>
          <w:tcPr>
            <w:tcW w:w="1260" w:type="dxa"/>
            <w:vAlign w:val="center"/>
          </w:tcPr>
          <w:p w14:paraId="17F48B5E" w14:textId="5107281E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46-67)</w:t>
            </w:r>
          </w:p>
        </w:tc>
        <w:tc>
          <w:tcPr>
            <w:tcW w:w="1258" w:type="dxa"/>
            <w:vAlign w:val="center"/>
          </w:tcPr>
          <w:p w14:paraId="0F25DC5D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B93548A" w14:textId="6E3F582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9/19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BA90481" w14:textId="7D8A2869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371A906" w14:textId="77777777" w:rsidR="00790CF9" w:rsidRPr="001E74EB" w:rsidRDefault="00790CF9" w:rsidP="007E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E1EFF3B" w14:textId="351A8B93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1/191)</w:t>
            </w:r>
          </w:p>
        </w:tc>
        <w:tc>
          <w:tcPr>
            <w:tcW w:w="1258" w:type="dxa"/>
            <w:vAlign w:val="center"/>
          </w:tcPr>
          <w:p w14:paraId="288C53C4" w14:textId="49FE8061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632771E" w14:textId="47D4C8D0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8/191)</w:t>
            </w:r>
          </w:p>
        </w:tc>
        <w:tc>
          <w:tcPr>
            <w:tcW w:w="1258" w:type="dxa"/>
            <w:vAlign w:val="center"/>
          </w:tcPr>
          <w:p w14:paraId="526B54DD" w14:textId="7DE025A2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91076F7" w14:textId="2B50F96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36/191)</w:t>
            </w:r>
          </w:p>
        </w:tc>
        <w:tc>
          <w:tcPr>
            <w:tcW w:w="1259" w:type="dxa"/>
            <w:vAlign w:val="center"/>
          </w:tcPr>
          <w:p w14:paraId="3BE2937A" w14:textId="2F12D85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7B0BCFE" w14:textId="29D3B16A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15/191)</w:t>
            </w:r>
          </w:p>
        </w:tc>
        <w:tc>
          <w:tcPr>
            <w:tcW w:w="1258" w:type="dxa"/>
            <w:vAlign w:val="center"/>
          </w:tcPr>
          <w:p w14:paraId="34B1DFDE" w14:textId="25DB8465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24F3F42" w14:textId="606029D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6/191)</w:t>
            </w:r>
          </w:p>
        </w:tc>
        <w:tc>
          <w:tcPr>
            <w:tcW w:w="1258" w:type="dxa"/>
            <w:vAlign w:val="center"/>
          </w:tcPr>
          <w:p w14:paraId="680D4ABC" w14:textId="4D7C4358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2C4958" w14:textId="7E96F30D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2/19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4940015" w14:textId="77777777" w:rsidR="00790CF9" w:rsidRPr="001E74EB" w:rsidRDefault="00790CF9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DE3EE75" w14:textId="77777777" w:rsidR="00790CF9" w:rsidRPr="001E74EB" w:rsidRDefault="000E29A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42B4E08" w14:textId="791E6984" w:rsidR="000E29A2" w:rsidRPr="001E74EB" w:rsidRDefault="000E29A2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4/191)</w:t>
            </w:r>
          </w:p>
        </w:tc>
        <w:tc>
          <w:tcPr>
            <w:tcW w:w="1421" w:type="dxa"/>
            <w:vAlign w:val="center"/>
          </w:tcPr>
          <w:p w14:paraId="44DD5DEB" w14:textId="77777777" w:rsidR="00790CF9" w:rsidRPr="001E74EB" w:rsidRDefault="0069423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05DEA4D5" w14:textId="7D6F88DF" w:rsidR="00694235" w:rsidRPr="001E74EB" w:rsidRDefault="00694235" w:rsidP="00680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(50/191)</w:t>
            </w:r>
          </w:p>
        </w:tc>
      </w:tr>
      <w:tr w:rsidR="00D05CD1" w:rsidRPr="001E74EB" w14:paraId="1066E8C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1B9623D" w14:textId="71B3ECB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Turcotte J et al., 2020</w:t>
            </w:r>
          </w:p>
        </w:tc>
        <w:tc>
          <w:tcPr>
            <w:tcW w:w="1260" w:type="dxa"/>
            <w:vAlign w:val="center"/>
          </w:tcPr>
          <w:p w14:paraId="3FFA7229" w14:textId="1E8E1B6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6 (55-77)</w:t>
            </w:r>
          </w:p>
        </w:tc>
        <w:tc>
          <w:tcPr>
            <w:tcW w:w="1258" w:type="dxa"/>
            <w:vAlign w:val="center"/>
          </w:tcPr>
          <w:p w14:paraId="05FA6AFD" w14:textId="7E1D439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62/117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2E71917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6B78501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 (43/117)</w:t>
            </w:r>
          </w:p>
          <w:p w14:paraId="26BA7580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A3A89F0" w14:textId="6F3F370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6 (77/117)</w:t>
            </w:r>
          </w:p>
        </w:tc>
        <w:tc>
          <w:tcPr>
            <w:tcW w:w="1258" w:type="dxa"/>
            <w:vAlign w:val="center"/>
          </w:tcPr>
          <w:p w14:paraId="27FD38B1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 (46/117)</w:t>
            </w:r>
          </w:p>
          <w:p w14:paraId="12CA9F3F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024BEC50" w14:textId="6B90096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26/117)</w:t>
            </w:r>
          </w:p>
        </w:tc>
        <w:tc>
          <w:tcPr>
            <w:tcW w:w="1258" w:type="dxa"/>
            <w:vAlign w:val="center"/>
          </w:tcPr>
          <w:p w14:paraId="35B563EC" w14:textId="1D5440F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9 (34/117)</w:t>
            </w:r>
          </w:p>
        </w:tc>
        <w:tc>
          <w:tcPr>
            <w:tcW w:w="1258" w:type="dxa"/>
            <w:vAlign w:val="center"/>
          </w:tcPr>
          <w:p w14:paraId="0AC72AAF" w14:textId="101632C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3 (27/117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5BD2CCE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56C9B47" w14:textId="5A7FCC0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29/117)</w:t>
            </w:r>
          </w:p>
        </w:tc>
        <w:tc>
          <w:tcPr>
            <w:tcW w:w="1421" w:type="dxa"/>
            <w:vAlign w:val="center"/>
          </w:tcPr>
          <w:p w14:paraId="028DAE5D" w14:textId="3AA4863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 (36/117)</w:t>
            </w:r>
          </w:p>
        </w:tc>
      </w:tr>
      <w:tr w:rsidR="00D05CD1" w:rsidRPr="001E74EB" w14:paraId="7533C79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B5FAA86" w14:textId="4CBE806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ang J et al., 2020</w:t>
            </w:r>
          </w:p>
        </w:tc>
        <w:tc>
          <w:tcPr>
            <w:tcW w:w="1260" w:type="dxa"/>
            <w:vAlign w:val="center"/>
          </w:tcPr>
          <w:p w14:paraId="401D8968" w14:textId="4350F9E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44-69)</w:t>
            </w:r>
          </w:p>
        </w:tc>
        <w:tc>
          <w:tcPr>
            <w:tcW w:w="1258" w:type="dxa"/>
            <w:vAlign w:val="center"/>
          </w:tcPr>
          <w:p w14:paraId="482D337F" w14:textId="43B7C97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 (321/66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91D6B61" w14:textId="2DFA921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 (315/66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8AD0C5B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1BFC7AA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55B9EF9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46EE849B" w14:textId="0FC552C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164/66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7621975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9776D9B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5B48D75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AA3732E" w14:textId="73C2D78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25/663)</w:t>
            </w:r>
          </w:p>
        </w:tc>
        <w:tc>
          <w:tcPr>
            <w:tcW w:w="1421" w:type="dxa"/>
            <w:vAlign w:val="center"/>
          </w:tcPr>
          <w:p w14:paraId="7B8695F5" w14:textId="54BCAB3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 (409/663)</w:t>
            </w:r>
          </w:p>
        </w:tc>
      </w:tr>
      <w:tr w:rsidR="00D05CD1" w:rsidRPr="001E74EB" w14:paraId="5D635220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F388982" w14:textId="148F46B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Nikpouraghdam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M. 2020</w:t>
            </w:r>
          </w:p>
        </w:tc>
        <w:tc>
          <w:tcPr>
            <w:tcW w:w="1260" w:type="dxa"/>
            <w:vAlign w:val="center"/>
          </w:tcPr>
          <w:p w14:paraId="47002BAC" w14:textId="5798BEB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46-65)</w:t>
            </w:r>
          </w:p>
        </w:tc>
        <w:tc>
          <w:tcPr>
            <w:tcW w:w="1258" w:type="dxa"/>
            <w:vAlign w:val="center"/>
          </w:tcPr>
          <w:p w14:paraId="6C985174" w14:textId="7CB95FC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6 (1955/2964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A79C587" w14:textId="00C3DEB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 (1164/2964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C9BA596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A2C214B" w14:textId="0FCDE29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 (59/2964)</w:t>
            </w:r>
          </w:p>
        </w:tc>
        <w:tc>
          <w:tcPr>
            <w:tcW w:w="1258" w:type="dxa"/>
            <w:vAlign w:val="center"/>
          </w:tcPr>
          <w:p w14:paraId="2A05FDC2" w14:textId="16D6DBD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113/2964)</w:t>
            </w:r>
          </w:p>
        </w:tc>
        <w:tc>
          <w:tcPr>
            <w:tcW w:w="1259" w:type="dxa"/>
            <w:vAlign w:val="center"/>
          </w:tcPr>
          <w:p w14:paraId="42E4C834" w14:textId="2004F26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 (37/2964)</w:t>
            </w:r>
          </w:p>
        </w:tc>
        <w:tc>
          <w:tcPr>
            <w:tcW w:w="1258" w:type="dxa"/>
            <w:vAlign w:val="center"/>
          </w:tcPr>
          <w:p w14:paraId="5DE14CBA" w14:textId="2041AE4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 (60/2964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749739B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7E4DAB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31A6D341" w14:textId="14D3054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239/2964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6803305D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2FC472A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F2D4170" w14:textId="68FF077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Khalil K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3634697D" w14:textId="60ABB77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3BFA75F" w14:textId="750FF82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9 (130/22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A849B83" w14:textId="7543E23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117/220)</w:t>
            </w:r>
          </w:p>
        </w:tc>
        <w:tc>
          <w:tcPr>
            <w:tcW w:w="1258" w:type="dxa"/>
            <w:vAlign w:val="center"/>
          </w:tcPr>
          <w:p w14:paraId="0C4ECCAE" w14:textId="3F7B0BF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0 (88/220)</w:t>
            </w:r>
          </w:p>
        </w:tc>
        <w:tc>
          <w:tcPr>
            <w:tcW w:w="1258" w:type="dxa"/>
            <w:vAlign w:val="center"/>
          </w:tcPr>
          <w:p w14:paraId="460EEBC1" w14:textId="68797C8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5 (99/220)</w:t>
            </w:r>
          </w:p>
        </w:tc>
        <w:tc>
          <w:tcPr>
            <w:tcW w:w="1258" w:type="dxa"/>
            <w:vAlign w:val="center"/>
          </w:tcPr>
          <w:p w14:paraId="45771BF6" w14:textId="4BBD934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 (61/220)</w:t>
            </w:r>
          </w:p>
        </w:tc>
        <w:tc>
          <w:tcPr>
            <w:tcW w:w="1259" w:type="dxa"/>
            <w:vAlign w:val="center"/>
          </w:tcPr>
          <w:p w14:paraId="057885D6" w14:textId="78D46B6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 (24/220)</w:t>
            </w:r>
          </w:p>
        </w:tc>
        <w:tc>
          <w:tcPr>
            <w:tcW w:w="1258" w:type="dxa"/>
            <w:vAlign w:val="center"/>
          </w:tcPr>
          <w:p w14:paraId="7BB31192" w14:textId="12C8C59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9 (20/220)</w:t>
            </w:r>
          </w:p>
        </w:tc>
        <w:tc>
          <w:tcPr>
            <w:tcW w:w="1258" w:type="dxa"/>
            <w:vAlign w:val="center"/>
          </w:tcPr>
          <w:p w14:paraId="1FB5FC09" w14:textId="4F3CD53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16/22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392B1A0" w14:textId="559CD0B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6/220)</w:t>
            </w:r>
          </w:p>
        </w:tc>
        <w:tc>
          <w:tcPr>
            <w:tcW w:w="1096" w:type="dxa"/>
            <w:vAlign w:val="center"/>
          </w:tcPr>
          <w:p w14:paraId="4DB4FE1F" w14:textId="7E7D2C8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 (58/220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3385D18A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0A2451A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05C6CBF" w14:textId="56A72EF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accarino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G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24C4BE4B" w14:textId="36A9631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AC51418" w14:textId="00B029E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4 (1018.24/159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5A0B62E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179FE44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01C64B3" w14:textId="17AB85E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 (873.459/1591)</w:t>
            </w:r>
          </w:p>
        </w:tc>
        <w:tc>
          <w:tcPr>
            <w:tcW w:w="1258" w:type="dxa"/>
            <w:vAlign w:val="center"/>
          </w:tcPr>
          <w:p w14:paraId="7C4FF360" w14:textId="42C7535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 (268.879/1591)</w:t>
            </w:r>
          </w:p>
        </w:tc>
        <w:tc>
          <w:tcPr>
            <w:tcW w:w="1259" w:type="dxa"/>
            <w:vAlign w:val="center"/>
          </w:tcPr>
          <w:p w14:paraId="2238AD9A" w14:textId="08283BC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 (216.376/1591)</w:t>
            </w:r>
          </w:p>
        </w:tc>
        <w:tc>
          <w:tcPr>
            <w:tcW w:w="1258" w:type="dxa"/>
            <w:vAlign w:val="center"/>
          </w:tcPr>
          <w:p w14:paraId="7368AD02" w14:textId="3B5046B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122.507/1591)</w:t>
            </w:r>
          </w:p>
        </w:tc>
        <w:tc>
          <w:tcPr>
            <w:tcW w:w="1258" w:type="dxa"/>
            <w:vAlign w:val="center"/>
          </w:tcPr>
          <w:p w14:paraId="11C20B2F" w14:textId="6BCD8AC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87.505/1591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C33BB7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47AB1F84" w14:textId="23C59C3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 (188/1591)</w:t>
            </w:r>
          </w:p>
        </w:tc>
        <w:tc>
          <w:tcPr>
            <w:tcW w:w="1421" w:type="dxa"/>
            <w:vAlign w:val="center"/>
          </w:tcPr>
          <w:p w14:paraId="0AE4E4A5" w14:textId="573ED2D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 (235/1591)</w:t>
            </w:r>
          </w:p>
        </w:tc>
      </w:tr>
      <w:tr w:rsidR="00D05CD1" w:rsidRPr="001E74EB" w14:paraId="32C060A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FA49FC7" w14:textId="19DA0D7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Kalligeros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M 2020</w:t>
            </w:r>
          </w:p>
        </w:tc>
        <w:tc>
          <w:tcPr>
            <w:tcW w:w="1260" w:type="dxa"/>
            <w:vAlign w:val="center"/>
          </w:tcPr>
          <w:p w14:paraId="499282C3" w14:textId="5D442A0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50-72)</w:t>
            </w:r>
          </w:p>
        </w:tc>
        <w:tc>
          <w:tcPr>
            <w:tcW w:w="1258" w:type="dxa"/>
            <w:vAlign w:val="center"/>
          </w:tcPr>
          <w:p w14:paraId="14AF5B25" w14:textId="355D16A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 (63/10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64847ED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3DFC0C64" w14:textId="69247D2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48/103)</w:t>
            </w:r>
          </w:p>
        </w:tc>
        <w:tc>
          <w:tcPr>
            <w:tcW w:w="1258" w:type="dxa"/>
            <w:vAlign w:val="center"/>
          </w:tcPr>
          <w:p w14:paraId="09742223" w14:textId="2A3C217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4 (66/103)</w:t>
            </w:r>
          </w:p>
        </w:tc>
        <w:tc>
          <w:tcPr>
            <w:tcW w:w="1258" w:type="dxa"/>
            <w:vAlign w:val="center"/>
          </w:tcPr>
          <w:p w14:paraId="474E48F8" w14:textId="73D5474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 (38/103)</w:t>
            </w:r>
          </w:p>
        </w:tc>
        <w:tc>
          <w:tcPr>
            <w:tcW w:w="1259" w:type="dxa"/>
            <w:vAlign w:val="center"/>
          </w:tcPr>
          <w:p w14:paraId="21522B09" w14:textId="0A8A55E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4 (25/103)</w:t>
            </w:r>
          </w:p>
        </w:tc>
        <w:tc>
          <w:tcPr>
            <w:tcW w:w="1258" w:type="dxa"/>
            <w:vAlign w:val="center"/>
          </w:tcPr>
          <w:p w14:paraId="6849C30C" w14:textId="11B5715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 (20/103)</w:t>
            </w:r>
          </w:p>
        </w:tc>
        <w:tc>
          <w:tcPr>
            <w:tcW w:w="1258" w:type="dxa"/>
            <w:vAlign w:val="center"/>
          </w:tcPr>
          <w:p w14:paraId="70CC87D6" w14:textId="4751092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 (11/10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1840CD5" w14:textId="2629615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3/103)</w:t>
            </w: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71ED3D6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5590277" w14:textId="202AE56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3 (44/103)</w:t>
            </w:r>
          </w:p>
        </w:tc>
      </w:tr>
      <w:tr w:rsidR="00D05CD1" w:rsidRPr="001E74EB" w14:paraId="29A521EF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949B7B3" w14:textId="1B0E5D6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ao Z 2020</w:t>
            </w:r>
          </w:p>
        </w:tc>
        <w:tc>
          <w:tcPr>
            <w:tcW w:w="1260" w:type="dxa"/>
            <w:vAlign w:val="center"/>
          </w:tcPr>
          <w:p w14:paraId="3C190241" w14:textId="112173F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40-66)</w:t>
            </w:r>
          </w:p>
        </w:tc>
        <w:tc>
          <w:tcPr>
            <w:tcW w:w="1258" w:type="dxa"/>
            <w:vAlign w:val="center"/>
          </w:tcPr>
          <w:p w14:paraId="2678423E" w14:textId="4F3B2BD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 (38/8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E921B10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6252D25" w14:textId="37E27B7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5/80)</w:t>
            </w:r>
          </w:p>
        </w:tc>
        <w:tc>
          <w:tcPr>
            <w:tcW w:w="1258" w:type="dxa"/>
            <w:vAlign w:val="center"/>
          </w:tcPr>
          <w:p w14:paraId="0B41D9DC" w14:textId="5FDBCCE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20/80)</w:t>
            </w:r>
          </w:p>
        </w:tc>
        <w:tc>
          <w:tcPr>
            <w:tcW w:w="1258" w:type="dxa"/>
            <w:vAlign w:val="center"/>
          </w:tcPr>
          <w:p w14:paraId="784F724F" w14:textId="581CA01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6/80)</w:t>
            </w:r>
          </w:p>
        </w:tc>
        <w:tc>
          <w:tcPr>
            <w:tcW w:w="1259" w:type="dxa"/>
            <w:vAlign w:val="center"/>
          </w:tcPr>
          <w:p w14:paraId="1AE1330B" w14:textId="780D53A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 (10/80)</w:t>
            </w:r>
          </w:p>
        </w:tc>
        <w:tc>
          <w:tcPr>
            <w:tcW w:w="1258" w:type="dxa"/>
            <w:vAlign w:val="center"/>
          </w:tcPr>
          <w:p w14:paraId="4C6FE7AA" w14:textId="78C9B31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5/8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C174736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413D662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28143981" w14:textId="6C6CA39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3/80)</w:t>
            </w:r>
          </w:p>
        </w:tc>
        <w:tc>
          <w:tcPr>
            <w:tcW w:w="1421" w:type="dxa"/>
            <w:vAlign w:val="center"/>
          </w:tcPr>
          <w:p w14:paraId="2AEEE3C7" w14:textId="78E3384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 (27/80)</w:t>
            </w:r>
          </w:p>
        </w:tc>
      </w:tr>
      <w:tr w:rsidR="00D05CD1" w:rsidRPr="001E74EB" w14:paraId="1E2EB90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B4896E6" w14:textId="564A26C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Hsu H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AD1A475" w14:textId="38C20C3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79F1177" w14:textId="0A60CA1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 (1312/272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C6DF0E7" w14:textId="7E0FFCF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 (928/2729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0BF8C41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F749E9C" w14:textId="0E51C15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1248/2729)</w:t>
            </w:r>
          </w:p>
        </w:tc>
        <w:tc>
          <w:tcPr>
            <w:tcW w:w="1258" w:type="dxa"/>
            <w:vAlign w:val="center"/>
          </w:tcPr>
          <w:p w14:paraId="37F5B066" w14:textId="5D35C9C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 (708/2729)</w:t>
            </w:r>
          </w:p>
        </w:tc>
        <w:tc>
          <w:tcPr>
            <w:tcW w:w="1259" w:type="dxa"/>
            <w:vAlign w:val="center"/>
          </w:tcPr>
          <w:p w14:paraId="677CF7EB" w14:textId="324E3ED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190/2729)</w:t>
            </w:r>
          </w:p>
        </w:tc>
        <w:tc>
          <w:tcPr>
            <w:tcW w:w="1258" w:type="dxa"/>
            <w:vAlign w:val="center"/>
          </w:tcPr>
          <w:p w14:paraId="403FDB6C" w14:textId="6CE7E100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 (146/2729)</w:t>
            </w:r>
          </w:p>
        </w:tc>
        <w:tc>
          <w:tcPr>
            <w:tcW w:w="1258" w:type="dxa"/>
            <w:vAlign w:val="center"/>
          </w:tcPr>
          <w:p w14:paraId="6CD18B09" w14:textId="17E37B5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 (438/272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DCFB914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4FC01D1" w14:textId="1ECC8CF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98/2729)</w:t>
            </w:r>
          </w:p>
        </w:tc>
        <w:tc>
          <w:tcPr>
            <w:tcW w:w="1421" w:type="dxa"/>
            <w:vAlign w:val="center"/>
          </w:tcPr>
          <w:p w14:paraId="32DE88B1" w14:textId="3FF2937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188/2729)</w:t>
            </w:r>
          </w:p>
        </w:tc>
      </w:tr>
      <w:tr w:rsidR="00D05CD1" w:rsidRPr="001E74EB" w14:paraId="3CBBD6A0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E29CAD6" w14:textId="0D8FC55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Hur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K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145748CA" w14:textId="075BB02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3902713" w14:textId="3E36341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271/48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C37FEDB" w14:textId="4668028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5 (217/486)</w:t>
            </w:r>
          </w:p>
        </w:tc>
        <w:tc>
          <w:tcPr>
            <w:tcW w:w="1258" w:type="dxa"/>
            <w:vAlign w:val="center"/>
          </w:tcPr>
          <w:p w14:paraId="0B391A9D" w14:textId="795D4FB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4 (163/486)</w:t>
            </w:r>
          </w:p>
        </w:tc>
        <w:tc>
          <w:tcPr>
            <w:tcW w:w="1258" w:type="dxa"/>
            <w:vAlign w:val="center"/>
          </w:tcPr>
          <w:p w14:paraId="28BEA0AD" w14:textId="1299DD4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 (267/486)</w:t>
            </w:r>
          </w:p>
        </w:tc>
        <w:tc>
          <w:tcPr>
            <w:tcW w:w="1258" w:type="dxa"/>
            <w:vAlign w:val="center"/>
          </w:tcPr>
          <w:p w14:paraId="3426C3B2" w14:textId="7389A43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 (160/486)</w:t>
            </w:r>
          </w:p>
        </w:tc>
        <w:tc>
          <w:tcPr>
            <w:tcW w:w="1259" w:type="dxa"/>
            <w:vAlign w:val="center"/>
          </w:tcPr>
          <w:p w14:paraId="4E2E5C01" w14:textId="7ECDF24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3 (111/486)</w:t>
            </w:r>
          </w:p>
        </w:tc>
        <w:tc>
          <w:tcPr>
            <w:tcW w:w="1258" w:type="dxa"/>
            <w:vAlign w:val="center"/>
          </w:tcPr>
          <w:p w14:paraId="638C721F" w14:textId="16AFBC0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 (78/486)</w:t>
            </w:r>
          </w:p>
        </w:tc>
        <w:tc>
          <w:tcPr>
            <w:tcW w:w="1258" w:type="dxa"/>
            <w:vAlign w:val="center"/>
          </w:tcPr>
          <w:p w14:paraId="1E02EE59" w14:textId="0D000E0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9 (42/486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17E9310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FDCB8A3" w14:textId="28494AC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21/486)</w:t>
            </w:r>
          </w:p>
        </w:tc>
        <w:tc>
          <w:tcPr>
            <w:tcW w:w="1421" w:type="dxa"/>
            <w:vAlign w:val="center"/>
          </w:tcPr>
          <w:p w14:paraId="71A40760" w14:textId="58104BB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 (138/486)</w:t>
            </w:r>
          </w:p>
        </w:tc>
      </w:tr>
      <w:tr w:rsidR="00D05CD1" w:rsidRPr="001E74EB" w14:paraId="6169D71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F13A318" w14:textId="4B6970E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habrawishi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M 2020</w:t>
            </w:r>
          </w:p>
        </w:tc>
        <w:tc>
          <w:tcPr>
            <w:tcW w:w="1260" w:type="dxa"/>
            <w:vAlign w:val="center"/>
          </w:tcPr>
          <w:p w14:paraId="6F649E51" w14:textId="271D99B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36-56)</w:t>
            </w:r>
          </w:p>
        </w:tc>
        <w:tc>
          <w:tcPr>
            <w:tcW w:w="1258" w:type="dxa"/>
            <w:vAlign w:val="center"/>
          </w:tcPr>
          <w:p w14:paraId="021A7806" w14:textId="697163E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90/15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C7B358D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DC244FB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0DD2B1A" w14:textId="33CA414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 (42/150)</w:t>
            </w:r>
          </w:p>
        </w:tc>
        <w:tc>
          <w:tcPr>
            <w:tcW w:w="1258" w:type="dxa"/>
            <w:vAlign w:val="center"/>
          </w:tcPr>
          <w:p w14:paraId="0FCB36BA" w14:textId="614DB0C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38/150)</w:t>
            </w:r>
          </w:p>
        </w:tc>
        <w:tc>
          <w:tcPr>
            <w:tcW w:w="1259" w:type="dxa"/>
            <w:vAlign w:val="center"/>
          </w:tcPr>
          <w:p w14:paraId="01FF2C7B" w14:textId="3DD5949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11/150)</w:t>
            </w:r>
          </w:p>
        </w:tc>
        <w:tc>
          <w:tcPr>
            <w:tcW w:w="1258" w:type="dxa"/>
            <w:vAlign w:val="center"/>
          </w:tcPr>
          <w:p w14:paraId="355A12EC" w14:textId="6ECC47B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 (1/150)</w:t>
            </w:r>
          </w:p>
        </w:tc>
        <w:tc>
          <w:tcPr>
            <w:tcW w:w="1258" w:type="dxa"/>
            <w:vAlign w:val="center"/>
          </w:tcPr>
          <w:p w14:paraId="5B94AFF7" w14:textId="5625FBD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10/150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22F8B77" w14:textId="5DBB01C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 (1/150)</w:t>
            </w:r>
          </w:p>
        </w:tc>
        <w:tc>
          <w:tcPr>
            <w:tcW w:w="1096" w:type="dxa"/>
            <w:vAlign w:val="center"/>
          </w:tcPr>
          <w:p w14:paraId="25065449" w14:textId="1EC6AD1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4/150)</w:t>
            </w:r>
          </w:p>
        </w:tc>
        <w:tc>
          <w:tcPr>
            <w:tcW w:w="1421" w:type="dxa"/>
            <w:vAlign w:val="center"/>
          </w:tcPr>
          <w:p w14:paraId="7EDC3853" w14:textId="0435A59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 (16/150)</w:t>
            </w:r>
          </w:p>
        </w:tc>
      </w:tr>
      <w:tr w:rsidR="00D05CD1" w:rsidRPr="001E74EB" w14:paraId="5C7697B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8673A05" w14:textId="359F2A72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iacomelli A 2020</w:t>
            </w:r>
          </w:p>
        </w:tc>
        <w:tc>
          <w:tcPr>
            <w:tcW w:w="1260" w:type="dxa"/>
            <w:vAlign w:val="center"/>
          </w:tcPr>
          <w:p w14:paraId="1B298A64" w14:textId="362C21E5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 (50-72)</w:t>
            </w:r>
          </w:p>
        </w:tc>
        <w:tc>
          <w:tcPr>
            <w:tcW w:w="1258" w:type="dxa"/>
            <w:vAlign w:val="center"/>
          </w:tcPr>
          <w:p w14:paraId="23AED720" w14:textId="3E11C7F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 (72/23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475ADAC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2 (99/233)</w:t>
            </w:r>
          </w:p>
          <w:p w14:paraId="057FB454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F35BBDB" w14:textId="77FCA0C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 (70/23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B748306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FD3351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4A8071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D243053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05EEAD8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46442B4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155FABF7" w14:textId="46EAAA9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 (48/233)</w:t>
            </w:r>
          </w:p>
        </w:tc>
        <w:tc>
          <w:tcPr>
            <w:tcW w:w="1421" w:type="dxa"/>
            <w:vAlign w:val="center"/>
          </w:tcPr>
          <w:p w14:paraId="1254DB87" w14:textId="191F54B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8/233)</w:t>
            </w:r>
          </w:p>
        </w:tc>
      </w:tr>
      <w:tr w:rsidR="00D05CD1" w:rsidRPr="001E74EB" w14:paraId="3F8BE8E4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CA83BB9" w14:textId="561D16C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aribaldi B 2020</w:t>
            </w:r>
          </w:p>
        </w:tc>
        <w:tc>
          <w:tcPr>
            <w:tcW w:w="1260" w:type="dxa"/>
            <w:vAlign w:val="center"/>
          </w:tcPr>
          <w:p w14:paraId="6D081107" w14:textId="35006A53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49-75)</w:t>
            </w:r>
          </w:p>
        </w:tc>
        <w:tc>
          <w:tcPr>
            <w:tcW w:w="1258" w:type="dxa"/>
            <w:vAlign w:val="center"/>
          </w:tcPr>
          <w:p w14:paraId="69823E2A" w14:textId="4B313A0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443/832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497BE94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0C770E22" w14:textId="31B0C10B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9 (239/832)</w:t>
            </w:r>
          </w:p>
        </w:tc>
        <w:tc>
          <w:tcPr>
            <w:tcW w:w="1258" w:type="dxa"/>
            <w:vAlign w:val="center"/>
          </w:tcPr>
          <w:p w14:paraId="4E65E413" w14:textId="0180999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389/832)</w:t>
            </w:r>
          </w:p>
        </w:tc>
        <w:tc>
          <w:tcPr>
            <w:tcW w:w="1258" w:type="dxa"/>
            <w:vAlign w:val="center"/>
          </w:tcPr>
          <w:p w14:paraId="35EB8FCF" w14:textId="5C6D1F1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 (252/832)</w:t>
            </w:r>
          </w:p>
        </w:tc>
        <w:tc>
          <w:tcPr>
            <w:tcW w:w="1259" w:type="dxa"/>
            <w:vAlign w:val="center"/>
          </w:tcPr>
          <w:p w14:paraId="28F8C90C" w14:textId="13B8FA94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 (266/832)</w:t>
            </w:r>
          </w:p>
        </w:tc>
        <w:tc>
          <w:tcPr>
            <w:tcW w:w="1258" w:type="dxa"/>
            <w:vAlign w:val="center"/>
          </w:tcPr>
          <w:p w14:paraId="6B45AAD2" w14:textId="218C705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 (151/832)</w:t>
            </w:r>
          </w:p>
        </w:tc>
        <w:tc>
          <w:tcPr>
            <w:tcW w:w="1258" w:type="dxa"/>
            <w:vAlign w:val="center"/>
          </w:tcPr>
          <w:p w14:paraId="6AB735D8" w14:textId="2191BF7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 (106/832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1998D8B" w14:textId="4630EF9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34/832)</w:t>
            </w:r>
          </w:p>
        </w:tc>
        <w:tc>
          <w:tcPr>
            <w:tcW w:w="1096" w:type="dxa"/>
            <w:vAlign w:val="center"/>
          </w:tcPr>
          <w:p w14:paraId="4AD7BA74" w14:textId="33A0146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6 (131/832)</w:t>
            </w:r>
          </w:p>
        </w:tc>
        <w:tc>
          <w:tcPr>
            <w:tcW w:w="1421" w:type="dxa"/>
            <w:vAlign w:val="center"/>
          </w:tcPr>
          <w:p w14:paraId="5118CD61" w14:textId="62020B2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 (171/832)</w:t>
            </w:r>
          </w:p>
        </w:tc>
      </w:tr>
      <w:tr w:rsidR="00D05CD1" w:rsidRPr="001E74EB" w14:paraId="3E1E22F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BD927FA" w14:textId="3B15FBD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Zhan et al., 2020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14DF7F69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5D278D99" w14:textId="3C5714C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 (221/40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1701819" w14:textId="6A4EC79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186/405)</w:t>
            </w:r>
          </w:p>
        </w:tc>
        <w:tc>
          <w:tcPr>
            <w:tcW w:w="1258" w:type="dxa"/>
            <w:vAlign w:val="center"/>
          </w:tcPr>
          <w:p w14:paraId="5459580A" w14:textId="06D251CA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1 (46/405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2935320" w14:textId="06B03D7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8E89DC8" w14:textId="3232FAD6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88/405)</w:t>
            </w:r>
          </w:p>
        </w:tc>
        <w:tc>
          <w:tcPr>
            <w:tcW w:w="1259" w:type="dxa"/>
            <w:vAlign w:val="center"/>
          </w:tcPr>
          <w:p w14:paraId="3EF9F37A" w14:textId="4DCB594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9 (156/405)</w:t>
            </w:r>
          </w:p>
        </w:tc>
        <w:tc>
          <w:tcPr>
            <w:tcW w:w="1258" w:type="dxa"/>
            <w:vAlign w:val="center"/>
          </w:tcPr>
          <w:p w14:paraId="15FE566E" w14:textId="4781FAA1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31/405)</w:t>
            </w:r>
          </w:p>
        </w:tc>
        <w:tc>
          <w:tcPr>
            <w:tcW w:w="1258" w:type="dxa"/>
            <w:vAlign w:val="center"/>
          </w:tcPr>
          <w:p w14:paraId="59467BE6" w14:textId="6F6B141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28/40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00BFA67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6691FEB5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9E555ED" w14:textId="0371ED99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7 (148/405)</w:t>
            </w:r>
          </w:p>
        </w:tc>
      </w:tr>
      <w:tr w:rsidR="00D05CD1" w:rsidRPr="001E74EB" w14:paraId="1DD34B37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57246D2" w14:textId="6BFBC04D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Wei et al., 2020</w:t>
            </w:r>
          </w:p>
        </w:tc>
        <w:tc>
          <w:tcPr>
            <w:tcW w:w="1260" w:type="dxa"/>
            <w:vAlign w:val="center"/>
          </w:tcPr>
          <w:p w14:paraId="3C13D7E2" w14:textId="340D351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 (41-58)</w:t>
            </w:r>
          </w:p>
        </w:tc>
        <w:tc>
          <w:tcPr>
            <w:tcW w:w="1258" w:type="dxa"/>
            <w:vAlign w:val="center"/>
          </w:tcPr>
          <w:p w14:paraId="19411EA2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155/276)</w:t>
            </w:r>
          </w:p>
          <w:p w14:paraId="604DBAAA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9DDD526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60/276)</w:t>
            </w:r>
          </w:p>
          <w:p w14:paraId="20FEE320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D5C1485" w14:textId="403E0A3F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 (28/220)</w:t>
            </w:r>
          </w:p>
        </w:tc>
        <w:tc>
          <w:tcPr>
            <w:tcW w:w="1258" w:type="dxa"/>
            <w:vAlign w:val="center"/>
          </w:tcPr>
          <w:p w14:paraId="008C209D" w14:textId="5D3CD33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 (47/276)</w:t>
            </w:r>
          </w:p>
        </w:tc>
        <w:tc>
          <w:tcPr>
            <w:tcW w:w="1258" w:type="dxa"/>
            <w:vAlign w:val="center"/>
          </w:tcPr>
          <w:p w14:paraId="1ACBE8E6" w14:textId="401BE5E8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 (14/276)</w:t>
            </w:r>
          </w:p>
        </w:tc>
        <w:tc>
          <w:tcPr>
            <w:tcW w:w="1259" w:type="dxa"/>
            <w:vAlign w:val="center"/>
          </w:tcPr>
          <w:p w14:paraId="1BB28C6F" w14:textId="4CC74DB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 (12/276)</w:t>
            </w:r>
          </w:p>
        </w:tc>
        <w:tc>
          <w:tcPr>
            <w:tcW w:w="1258" w:type="dxa"/>
            <w:vAlign w:val="center"/>
          </w:tcPr>
          <w:p w14:paraId="2BC24B3D" w14:textId="7521578C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7/276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7CD3B3D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7666DB5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2F8BB97B" w14:textId="77777777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E577FEC" w14:textId="44B4BCAE" w:rsidR="00FC7F1B" w:rsidRPr="001E74EB" w:rsidRDefault="00FC7F1B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 (14/276)</w:t>
            </w:r>
          </w:p>
        </w:tc>
      </w:tr>
      <w:tr w:rsidR="00D05CD1" w:rsidRPr="001E74EB" w14:paraId="472FC17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09EB360" w14:textId="0048139E" w:rsidR="00920D8D" w:rsidRPr="001E74EB" w:rsidRDefault="000018B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un L et al., 2020</w:t>
            </w:r>
          </w:p>
        </w:tc>
        <w:tc>
          <w:tcPr>
            <w:tcW w:w="1260" w:type="dxa"/>
            <w:vAlign w:val="center"/>
          </w:tcPr>
          <w:p w14:paraId="23544823" w14:textId="40D0B11F" w:rsidR="00920D8D" w:rsidRPr="001E74EB" w:rsidRDefault="00282B86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4 (34-56)</w:t>
            </w:r>
          </w:p>
        </w:tc>
        <w:tc>
          <w:tcPr>
            <w:tcW w:w="1258" w:type="dxa"/>
            <w:vAlign w:val="center"/>
          </w:tcPr>
          <w:p w14:paraId="73602D85" w14:textId="1E23D294" w:rsidR="00920D8D" w:rsidRPr="001E74EB" w:rsidRDefault="00930193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6 (31/5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4BBF3A1B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2250224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0CFDADF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10C74E8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75EDB53B" w14:textId="5F524C82" w:rsidR="00920D8D" w:rsidRPr="001E74EB" w:rsidRDefault="00DD3845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 (1/55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B4E872E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4EA4B52B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1FC71B13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D0CECE" w:themeFill="background2" w:themeFillShade="E6"/>
            <w:vAlign w:val="center"/>
          </w:tcPr>
          <w:p w14:paraId="34666352" w14:textId="77777777" w:rsidR="00920D8D" w:rsidRPr="001E74EB" w:rsidRDefault="00920D8D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6FD1C33" w14:textId="12A6EE03" w:rsidR="00920D8D" w:rsidRPr="001E74EB" w:rsidRDefault="00DD3845" w:rsidP="00FC7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 (15/55)</w:t>
            </w:r>
          </w:p>
        </w:tc>
      </w:tr>
      <w:tr w:rsidR="00D05CD1" w:rsidRPr="001E74EB" w14:paraId="163733B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BA12992" w14:textId="25943404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Khamis F et al., 2020</w:t>
            </w:r>
          </w:p>
        </w:tc>
        <w:tc>
          <w:tcPr>
            <w:tcW w:w="1260" w:type="dxa"/>
            <w:vAlign w:val="center"/>
          </w:tcPr>
          <w:p w14:paraId="70C4C424" w14:textId="03D6A6E5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8 (35-61)</w:t>
            </w:r>
          </w:p>
        </w:tc>
        <w:tc>
          <w:tcPr>
            <w:tcW w:w="1258" w:type="dxa"/>
            <w:vAlign w:val="center"/>
          </w:tcPr>
          <w:p w14:paraId="47A58DE4" w14:textId="3787B164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4 (53/6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5414490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23F00EE6" w14:textId="01FE81D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4/63)</w:t>
            </w:r>
          </w:p>
        </w:tc>
        <w:tc>
          <w:tcPr>
            <w:tcW w:w="1258" w:type="dxa"/>
            <w:vAlign w:val="center"/>
          </w:tcPr>
          <w:p w14:paraId="4B784514" w14:textId="5F9E1132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 (20/63)</w:t>
            </w:r>
          </w:p>
        </w:tc>
        <w:tc>
          <w:tcPr>
            <w:tcW w:w="1258" w:type="dxa"/>
            <w:vAlign w:val="center"/>
          </w:tcPr>
          <w:p w14:paraId="5FFEDA98" w14:textId="4E2D390B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2 (20/63)</w:t>
            </w:r>
          </w:p>
        </w:tc>
        <w:tc>
          <w:tcPr>
            <w:tcW w:w="1259" w:type="dxa"/>
            <w:vAlign w:val="center"/>
          </w:tcPr>
          <w:p w14:paraId="4F14DA40" w14:textId="333582F3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4/63)</w:t>
            </w:r>
          </w:p>
        </w:tc>
        <w:tc>
          <w:tcPr>
            <w:tcW w:w="1258" w:type="dxa"/>
            <w:vAlign w:val="center"/>
          </w:tcPr>
          <w:p w14:paraId="6E05ABB4" w14:textId="7E9A693F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4/6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A990C27" w14:textId="470BEB41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4/6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C742670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EF34A3D" w14:textId="32A4F78C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5/6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73DECD" w14:textId="187B3616" w:rsidR="0001000B" w:rsidRPr="001E74EB" w:rsidRDefault="00DD3845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 (24/63)</w:t>
            </w:r>
          </w:p>
        </w:tc>
      </w:tr>
      <w:tr w:rsidR="00D05CD1" w:rsidRPr="001E74EB" w14:paraId="0C40E332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F4B2C6B" w14:textId="419C3619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Hewitt J et al., 2020</w:t>
            </w:r>
          </w:p>
        </w:tc>
        <w:tc>
          <w:tcPr>
            <w:tcW w:w="1260" w:type="dxa"/>
            <w:vAlign w:val="center"/>
          </w:tcPr>
          <w:p w14:paraId="01F3F39F" w14:textId="5CCD5F8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4 (61-83)</w:t>
            </w:r>
          </w:p>
        </w:tc>
        <w:tc>
          <w:tcPr>
            <w:tcW w:w="1258" w:type="dxa"/>
            <w:vAlign w:val="center"/>
          </w:tcPr>
          <w:p w14:paraId="06D5B9DC" w14:textId="6D6CEBC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8 (903/1564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047EF03" w14:textId="2106D1DD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9 (1076/1564)</w:t>
            </w:r>
          </w:p>
        </w:tc>
        <w:tc>
          <w:tcPr>
            <w:tcW w:w="1258" w:type="dxa"/>
            <w:vAlign w:val="center"/>
          </w:tcPr>
          <w:p w14:paraId="72A91880" w14:textId="569DDA70" w:rsidR="00DD3845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724/1564)</w:t>
            </w:r>
          </w:p>
        </w:tc>
        <w:tc>
          <w:tcPr>
            <w:tcW w:w="1258" w:type="dxa"/>
            <w:vAlign w:val="center"/>
          </w:tcPr>
          <w:p w14:paraId="5C1DCFEC" w14:textId="4E069676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 (804/1564)</w:t>
            </w:r>
          </w:p>
        </w:tc>
        <w:tc>
          <w:tcPr>
            <w:tcW w:w="1258" w:type="dxa"/>
            <w:vAlign w:val="center"/>
          </w:tcPr>
          <w:p w14:paraId="7EBE8073" w14:textId="37F23C8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 (415/1564)</w:t>
            </w:r>
          </w:p>
        </w:tc>
        <w:tc>
          <w:tcPr>
            <w:tcW w:w="1259" w:type="dxa"/>
            <w:vAlign w:val="center"/>
          </w:tcPr>
          <w:p w14:paraId="6D52B54F" w14:textId="26ED6132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345/1564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9028985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1626380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68FD11D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655EE12" w14:textId="7DB97FCF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 (425/1564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399B0CA5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6CB0831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D046066" w14:textId="20D44336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Escalera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-Antezana J et al., 2020</w:t>
            </w:r>
          </w:p>
        </w:tc>
        <w:tc>
          <w:tcPr>
            <w:tcW w:w="1260" w:type="dxa"/>
            <w:vAlign w:val="center"/>
          </w:tcPr>
          <w:p w14:paraId="7BF2DF13" w14:textId="4DD7A58C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4 (33-55)</w:t>
            </w:r>
          </w:p>
        </w:tc>
        <w:tc>
          <w:tcPr>
            <w:tcW w:w="1258" w:type="dxa"/>
            <w:vAlign w:val="center"/>
          </w:tcPr>
          <w:p w14:paraId="2F64DAAF" w14:textId="25E259F8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57/107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DB2AE0E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62BF0" w14:textId="211C6B5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9 (31/107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2707127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EB1AC45" w14:textId="6DC70AE6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2 (13/107)</w:t>
            </w:r>
          </w:p>
        </w:tc>
        <w:tc>
          <w:tcPr>
            <w:tcW w:w="1258" w:type="dxa"/>
            <w:vAlign w:val="center"/>
          </w:tcPr>
          <w:p w14:paraId="012AE1BC" w14:textId="6309DA1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7/107)</w:t>
            </w:r>
          </w:p>
        </w:tc>
        <w:tc>
          <w:tcPr>
            <w:tcW w:w="1259" w:type="dxa"/>
            <w:vAlign w:val="center"/>
          </w:tcPr>
          <w:p w14:paraId="652296C7" w14:textId="7BB6887D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 (3/107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AFF33F2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2B78C68C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365B79C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041B1D8" w14:textId="5069331E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6/107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73505A99" w14:textId="77777777" w:rsidR="0001000B" w:rsidRPr="001E74EB" w:rsidRDefault="0001000B" w:rsidP="00010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2FAEAA2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CC17F2A" w14:textId="2ABD2D98" w:rsidR="00DD3845" w:rsidRPr="001E74EB" w:rsidRDefault="00FE7ED9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regoriano</w:t>
            </w:r>
            <w:proofErr w:type="spellEnd"/>
            <w:r w:rsidR="00DD3845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vAlign w:val="center"/>
          </w:tcPr>
          <w:p w14:paraId="16384301" w14:textId="64F6D95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7 (56-76)</w:t>
            </w:r>
          </w:p>
        </w:tc>
        <w:tc>
          <w:tcPr>
            <w:tcW w:w="1258" w:type="dxa"/>
            <w:vAlign w:val="center"/>
          </w:tcPr>
          <w:p w14:paraId="076F418D" w14:textId="404CC6CE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62/9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3F3B1A52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27CF0" w14:textId="5A4FB762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75EFDE4C" w14:textId="3B50ECEB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6/76)</w:t>
            </w:r>
          </w:p>
        </w:tc>
        <w:tc>
          <w:tcPr>
            <w:tcW w:w="1258" w:type="dxa"/>
            <w:vAlign w:val="center"/>
          </w:tcPr>
          <w:p w14:paraId="0E300505" w14:textId="66760B55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 (56/99)</w:t>
            </w:r>
          </w:p>
        </w:tc>
        <w:tc>
          <w:tcPr>
            <w:tcW w:w="1258" w:type="dxa"/>
            <w:vAlign w:val="center"/>
          </w:tcPr>
          <w:p w14:paraId="633D4A96" w14:textId="5BBB125F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22/99)</w:t>
            </w:r>
          </w:p>
        </w:tc>
        <w:tc>
          <w:tcPr>
            <w:tcW w:w="1259" w:type="dxa"/>
            <w:vAlign w:val="center"/>
          </w:tcPr>
          <w:p w14:paraId="4163380E" w14:textId="7233ABEF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 (28/99)</w:t>
            </w:r>
          </w:p>
        </w:tc>
        <w:tc>
          <w:tcPr>
            <w:tcW w:w="1258" w:type="dxa"/>
            <w:vAlign w:val="center"/>
          </w:tcPr>
          <w:p w14:paraId="166A4994" w14:textId="764AFD82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 (7/9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6957A1A" w14:textId="0E2DA889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8 (28/99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2F79E7ED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2C33694" w14:textId="4C6F1DE0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 (18/9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11B08B" w14:textId="6F035AF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5 (35/99)</w:t>
            </w:r>
          </w:p>
        </w:tc>
      </w:tr>
      <w:tr w:rsidR="00D05CD1" w:rsidRPr="001E74EB" w14:paraId="3D3E784F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08127CC2" w14:textId="042FBE3E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hilimuri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S et al., 2020</w:t>
            </w:r>
          </w:p>
        </w:tc>
        <w:tc>
          <w:tcPr>
            <w:tcW w:w="1260" w:type="dxa"/>
            <w:vAlign w:val="center"/>
          </w:tcPr>
          <w:p w14:paraId="4848CCDB" w14:textId="6CFC53D0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52-72)</w:t>
            </w:r>
          </w:p>
        </w:tc>
        <w:tc>
          <w:tcPr>
            <w:tcW w:w="1258" w:type="dxa"/>
            <w:vAlign w:val="center"/>
          </w:tcPr>
          <w:p w14:paraId="2BE7D81C" w14:textId="5C2A0861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236/37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85A68E2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F76A794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4607ADCF" w14:textId="599DA501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225/375)</w:t>
            </w:r>
          </w:p>
        </w:tc>
        <w:tc>
          <w:tcPr>
            <w:tcW w:w="1258" w:type="dxa"/>
            <w:vAlign w:val="center"/>
          </w:tcPr>
          <w:p w14:paraId="2FA3BE42" w14:textId="32BCAB8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7 (175/375)</w:t>
            </w:r>
          </w:p>
        </w:tc>
        <w:tc>
          <w:tcPr>
            <w:tcW w:w="1259" w:type="dxa"/>
            <w:vAlign w:val="center"/>
          </w:tcPr>
          <w:p w14:paraId="37C6BE92" w14:textId="4357F05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 (62/375)</w:t>
            </w:r>
          </w:p>
        </w:tc>
        <w:tc>
          <w:tcPr>
            <w:tcW w:w="1258" w:type="dxa"/>
            <w:vAlign w:val="center"/>
          </w:tcPr>
          <w:p w14:paraId="5E89C3A6" w14:textId="35EC4DCD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 (62/37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623A4A0" w14:textId="08A74A2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 (51/37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06F687E" w14:textId="18B219F8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 (18/375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D085F7F" w14:textId="5DDA04C6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3 (160/375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55446E0B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3495BA9C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AF3CC43" w14:textId="502D898D" w:rsidR="00DD3845" w:rsidRPr="001E74EB" w:rsidRDefault="0057404A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llaud</w:t>
            </w:r>
            <w:proofErr w:type="spellEnd"/>
            <w:r w:rsidR="00DD3845"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vAlign w:val="center"/>
          </w:tcPr>
          <w:p w14:paraId="35EFFF6E" w14:textId="27284CC6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0 (60-80)</w:t>
            </w:r>
          </w:p>
        </w:tc>
        <w:tc>
          <w:tcPr>
            <w:tcW w:w="1258" w:type="dxa"/>
            <w:vAlign w:val="center"/>
          </w:tcPr>
          <w:p w14:paraId="5326F7AD" w14:textId="5DEFA345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 (119/196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8F88416" w14:textId="768A8F59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6 (148/196)</w:t>
            </w:r>
          </w:p>
        </w:tc>
        <w:tc>
          <w:tcPr>
            <w:tcW w:w="1258" w:type="dxa"/>
            <w:vAlign w:val="center"/>
          </w:tcPr>
          <w:p w14:paraId="10F00A79" w14:textId="6EC529BD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9 (56/196)</w:t>
            </w:r>
          </w:p>
        </w:tc>
        <w:tc>
          <w:tcPr>
            <w:tcW w:w="1258" w:type="dxa"/>
            <w:vAlign w:val="center"/>
          </w:tcPr>
          <w:p w14:paraId="63CE8C90" w14:textId="0FCFEB23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118/196)</w:t>
            </w:r>
          </w:p>
        </w:tc>
        <w:tc>
          <w:tcPr>
            <w:tcW w:w="1258" w:type="dxa"/>
            <w:vAlign w:val="center"/>
          </w:tcPr>
          <w:p w14:paraId="05F34A88" w14:textId="0B0CBB1A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7 (52/196)</w:t>
            </w:r>
          </w:p>
        </w:tc>
        <w:tc>
          <w:tcPr>
            <w:tcW w:w="1259" w:type="dxa"/>
            <w:vAlign w:val="center"/>
          </w:tcPr>
          <w:p w14:paraId="617EEB31" w14:textId="1FAB8DC6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 (26/196)</w:t>
            </w:r>
          </w:p>
        </w:tc>
        <w:tc>
          <w:tcPr>
            <w:tcW w:w="1258" w:type="dxa"/>
            <w:vAlign w:val="center"/>
          </w:tcPr>
          <w:p w14:paraId="5D11A1F2" w14:textId="457188C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16/196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087EB761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04DBE63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18D8DA4" w14:textId="0FF5F713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7 (33/196)</w:t>
            </w:r>
          </w:p>
        </w:tc>
        <w:tc>
          <w:tcPr>
            <w:tcW w:w="1421" w:type="dxa"/>
            <w:vAlign w:val="center"/>
          </w:tcPr>
          <w:p w14:paraId="6E7FB6D3" w14:textId="1CDF3578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49/196)</w:t>
            </w:r>
          </w:p>
        </w:tc>
      </w:tr>
      <w:tr w:rsidR="00D05CD1" w:rsidRPr="001E74EB" w14:paraId="3AF73F4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AE74B97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Brill S et al., 2020</w:t>
            </w:r>
          </w:p>
          <w:p w14:paraId="22638E40" w14:textId="5F9B7BC0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054F45B" w14:textId="5016054C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2 (56-83)</w:t>
            </w:r>
          </w:p>
        </w:tc>
        <w:tc>
          <w:tcPr>
            <w:tcW w:w="1258" w:type="dxa"/>
            <w:vAlign w:val="center"/>
          </w:tcPr>
          <w:p w14:paraId="362F2F5C" w14:textId="25583169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272/45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B38B044" w14:textId="411AC58F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0 (313/45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8CF045B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8E7073B" w14:textId="4C191D4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3 (195/450)</w:t>
            </w:r>
          </w:p>
        </w:tc>
        <w:tc>
          <w:tcPr>
            <w:tcW w:w="1258" w:type="dxa"/>
            <w:vAlign w:val="center"/>
          </w:tcPr>
          <w:p w14:paraId="720D12AF" w14:textId="02728740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0 (134/450)</w:t>
            </w:r>
          </w:p>
        </w:tc>
        <w:tc>
          <w:tcPr>
            <w:tcW w:w="1259" w:type="dxa"/>
            <w:vAlign w:val="center"/>
          </w:tcPr>
          <w:p w14:paraId="7A92C2E0" w14:textId="136AB4CE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1 (141/450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6B4AFC97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36C91861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BB90DE3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556B6B2" w14:textId="6A1450E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8 (173/450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4AABC6D2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27330AD9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813B86D" w14:textId="3C12FA25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Rivera-</w:t>
            </w: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Izquierdo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vAlign w:val="center"/>
          </w:tcPr>
          <w:p w14:paraId="07970A36" w14:textId="77D60561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7 (57-77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6F8093" w14:textId="5C5E9F28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5 (131/23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8A461C3" w14:textId="0BB83370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 (144/238)</w:t>
            </w:r>
          </w:p>
        </w:tc>
        <w:tc>
          <w:tcPr>
            <w:tcW w:w="1258" w:type="dxa"/>
            <w:vAlign w:val="center"/>
          </w:tcPr>
          <w:p w14:paraId="5547784A" w14:textId="74AA4C2A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 (62/238)</w:t>
            </w:r>
          </w:p>
        </w:tc>
        <w:tc>
          <w:tcPr>
            <w:tcW w:w="1258" w:type="dxa"/>
            <w:vAlign w:val="center"/>
          </w:tcPr>
          <w:p w14:paraId="31DE91DD" w14:textId="12B8578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9 (116/238)</w:t>
            </w:r>
          </w:p>
        </w:tc>
        <w:tc>
          <w:tcPr>
            <w:tcW w:w="1258" w:type="dxa"/>
            <w:vAlign w:val="center"/>
          </w:tcPr>
          <w:p w14:paraId="428EA31A" w14:textId="76C7CB56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2 (52/238)</w:t>
            </w:r>
          </w:p>
        </w:tc>
        <w:tc>
          <w:tcPr>
            <w:tcW w:w="1259" w:type="dxa"/>
            <w:vAlign w:val="center"/>
          </w:tcPr>
          <w:p w14:paraId="7513F1C9" w14:textId="4BCF4526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3 (54/238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92FA7F4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44AFFE6" w14:textId="36DE1D6A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 (23/238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5C48069A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523218F0" w14:textId="3660A1BE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6 (61/238)</w:t>
            </w:r>
          </w:p>
        </w:tc>
        <w:tc>
          <w:tcPr>
            <w:tcW w:w="1421" w:type="dxa"/>
            <w:shd w:val="clear" w:color="auto" w:fill="D0CECE" w:themeFill="background2" w:themeFillShade="E6"/>
            <w:vAlign w:val="center"/>
          </w:tcPr>
          <w:p w14:paraId="66F3849B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CD1" w:rsidRPr="001E74EB" w14:paraId="4179B65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152F269" w14:textId="3A12EF2C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hahriarirad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R et al., 2020</w:t>
            </w:r>
          </w:p>
        </w:tc>
        <w:tc>
          <w:tcPr>
            <w:tcW w:w="1260" w:type="dxa"/>
            <w:vAlign w:val="center"/>
          </w:tcPr>
          <w:p w14:paraId="462A8C59" w14:textId="68995318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4 (43-67)</w:t>
            </w:r>
          </w:p>
        </w:tc>
        <w:tc>
          <w:tcPr>
            <w:tcW w:w="1258" w:type="dxa"/>
            <w:vAlign w:val="center"/>
          </w:tcPr>
          <w:p w14:paraId="695702E1" w14:textId="350CA3FD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71/11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A1655B1" w14:textId="3499F5C1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5 (28/113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5E24CFA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5AFFF51" w14:textId="45028194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9 (22/113)</w:t>
            </w:r>
          </w:p>
        </w:tc>
        <w:tc>
          <w:tcPr>
            <w:tcW w:w="1258" w:type="dxa"/>
            <w:vAlign w:val="center"/>
          </w:tcPr>
          <w:p w14:paraId="2BE2A0DE" w14:textId="69D08FC9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 (16/113)</w:t>
            </w:r>
          </w:p>
        </w:tc>
        <w:tc>
          <w:tcPr>
            <w:tcW w:w="1259" w:type="dxa"/>
            <w:vAlign w:val="center"/>
          </w:tcPr>
          <w:p w14:paraId="30422157" w14:textId="2F7EE58A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 (16/113)</w:t>
            </w:r>
          </w:p>
        </w:tc>
        <w:tc>
          <w:tcPr>
            <w:tcW w:w="1258" w:type="dxa"/>
            <w:vAlign w:val="center"/>
          </w:tcPr>
          <w:p w14:paraId="7405E563" w14:textId="4E3B04AE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9/11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13DFE8D" w14:textId="021B4D38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 (6/113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625B3D2A" w14:textId="7777777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1465B35" w14:textId="3429C0A7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8 (9/113)</w:t>
            </w:r>
          </w:p>
        </w:tc>
        <w:tc>
          <w:tcPr>
            <w:tcW w:w="1421" w:type="dxa"/>
            <w:vAlign w:val="center"/>
          </w:tcPr>
          <w:p w14:paraId="6325F01F" w14:textId="0396FE7A" w:rsidR="00DD3845" w:rsidRPr="001E74EB" w:rsidRDefault="00DD3845" w:rsidP="00DD3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 (11/113)</w:t>
            </w:r>
          </w:p>
        </w:tc>
      </w:tr>
      <w:tr w:rsidR="00D05CD1" w:rsidRPr="001E74EB" w14:paraId="68237C5B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13639E0" w14:textId="036E35C4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Liu S et al., 2020 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8570BD5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6E6DD2D4" w14:textId="2063A744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3 (329/62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63DF0CD" w14:textId="3800989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3 (79/625)</w:t>
            </w: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114B9D9A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 w14:paraId="1CE9C81B" w14:textId="57C1D90E" w:rsidR="0078531B" w:rsidRPr="001E74EB" w:rsidRDefault="00092632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5 (91/625)</w:t>
            </w:r>
          </w:p>
        </w:tc>
        <w:tc>
          <w:tcPr>
            <w:tcW w:w="1258" w:type="dxa"/>
            <w:vAlign w:val="center"/>
          </w:tcPr>
          <w:p w14:paraId="4FAE7F43" w14:textId="5EBB7E4E" w:rsidR="0078531B" w:rsidRPr="001E74EB" w:rsidRDefault="00092632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 (40/625)</w:t>
            </w: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745503CE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7C7FE733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  <w:vAlign w:val="center"/>
          </w:tcPr>
          <w:p w14:paraId="51D588FC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0CECE" w:themeFill="background2" w:themeFillShade="E6"/>
            <w:vAlign w:val="center"/>
          </w:tcPr>
          <w:p w14:paraId="07F51653" w14:textId="77777777" w:rsidR="0078531B" w:rsidRPr="001E74EB" w:rsidRDefault="0078531B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0661B68" w14:textId="053A92B3" w:rsidR="0078531B" w:rsidRPr="001E74EB" w:rsidRDefault="00DD3845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0 (0/625</w:t>
            </w:r>
          </w:p>
        </w:tc>
        <w:tc>
          <w:tcPr>
            <w:tcW w:w="1421" w:type="dxa"/>
            <w:vAlign w:val="center"/>
          </w:tcPr>
          <w:p w14:paraId="483659E5" w14:textId="28EF0883" w:rsidR="0078531B" w:rsidRPr="001E74EB" w:rsidRDefault="00DD3845" w:rsidP="00785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0 (64/625)</w:t>
            </w:r>
          </w:p>
        </w:tc>
      </w:tr>
      <w:tr w:rsidR="001E74EB" w:rsidRPr="001E74EB" w14:paraId="45C35A6C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A84493D" w14:textId="302FBB18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Tambe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FAA2B1" w14:textId="61E869E6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34-57)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7D4051F7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27955FB3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8853051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189B688C" w14:textId="12559B6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0/197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D068386" w14:textId="10C0A83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2/197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DF07C28" w14:textId="1046E62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/197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DD7C128" w14:textId="306D815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/197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919DEF7" w14:textId="1B6AEAF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 (2/197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008B95DB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600AA29" w14:textId="398B8EC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8/197)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628C91D4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4EB" w:rsidRPr="001E74EB" w14:paraId="076FB7EC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52C6578D" w14:textId="322959EB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uleyman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198FB2" w14:textId="2C3393B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1 (51-72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5AA607A" w14:textId="6549BC1F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165/35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44406BC" w14:textId="7E2C847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02/3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0C308AE" w14:textId="3AF2FF2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7/3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30BF66" w14:textId="7936B99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58/3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A2B6AC6" w14:textId="4A01790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56/355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EABE2AE" w14:textId="0AF7D93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6/3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3240241" w14:textId="74077524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1/3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77757AB" w14:textId="6FC4B336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5 (161/355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386B3614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40679F5" w14:textId="39F03DC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2/355)</w:t>
            </w:r>
          </w:p>
        </w:tc>
        <w:tc>
          <w:tcPr>
            <w:tcW w:w="1421" w:type="dxa"/>
            <w:vAlign w:val="center"/>
          </w:tcPr>
          <w:p w14:paraId="07815392" w14:textId="3E7A3CC9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0 (141/355)</w:t>
            </w:r>
          </w:p>
        </w:tc>
      </w:tr>
      <w:tr w:rsidR="001E74EB" w:rsidRPr="001E74EB" w14:paraId="7FBF0F5B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726137A5" w14:textId="3F868C3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Shekhar et al., 202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6A0AE7A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2D5249C6" w14:textId="3E3A0DD6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46 (23/5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8E50766" w14:textId="0CE22186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4/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599F10" w14:textId="17334E9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4/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A37D579" w14:textId="4379EE0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7/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054053" w14:textId="358CECD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8/50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538180ED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A3BD698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4A45E88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0CB7507" w14:textId="70D706BE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/50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8555D6A" w14:textId="507E056E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3/50)</w:t>
            </w:r>
          </w:p>
        </w:tc>
        <w:tc>
          <w:tcPr>
            <w:tcW w:w="1421" w:type="dxa"/>
            <w:vAlign w:val="center"/>
          </w:tcPr>
          <w:p w14:paraId="5DED9D79" w14:textId="727AD38B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8 (34/50)</w:t>
            </w:r>
          </w:p>
        </w:tc>
      </w:tr>
      <w:tr w:rsidR="001E74EB" w:rsidRPr="001E74EB" w14:paraId="2D3128F6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0023D37" w14:textId="776B49CF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Okoh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F36156" w14:textId="51B5BFCC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2 (49-74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3EA11D6" w14:textId="6D80F0E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1 (129/251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65BB004D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20787B4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5EDD64B" w14:textId="37AC7FCB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75/25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0429CD1" w14:textId="7A66D22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15/25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686BFC9" w14:textId="1C9745A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9/25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787542" w14:textId="70F3115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/25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374CC0" w14:textId="63D0DCFA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6/251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1688518C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6AD1BA3" w14:textId="0DA3318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97/251)</w:t>
            </w:r>
          </w:p>
        </w:tc>
        <w:tc>
          <w:tcPr>
            <w:tcW w:w="1421" w:type="dxa"/>
            <w:vAlign w:val="center"/>
          </w:tcPr>
          <w:p w14:paraId="3A0A0366" w14:textId="6D12643E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33 (82/251)</w:t>
            </w:r>
          </w:p>
        </w:tc>
      </w:tr>
      <w:tr w:rsidR="001E74EB" w:rsidRPr="001E74EB" w14:paraId="34AEBD09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4C728441" w14:textId="69FB884D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Lendorf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487D37" w14:textId="448BCE6D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8 (56-7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7F88B62" w14:textId="49BE2959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0 (67/111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750817B9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52830E57" w14:textId="56D61644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43/11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8C9FC72" w14:textId="6FAF6A0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8/11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E656EA" w14:textId="55988758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6/11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AA11D02" w14:textId="7256D12E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9/11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1E2B2F0" w14:textId="37ECF00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/11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0F77987" w14:textId="5EBA53BC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/111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20FE0FCE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DB10A8E" w14:textId="48AF65A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6/111)</w:t>
            </w:r>
          </w:p>
        </w:tc>
        <w:tc>
          <w:tcPr>
            <w:tcW w:w="1421" w:type="dxa"/>
            <w:vAlign w:val="center"/>
          </w:tcPr>
          <w:p w14:paraId="1BEED6AF" w14:textId="759C9C5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8 (20/111)</w:t>
            </w:r>
          </w:p>
        </w:tc>
      </w:tr>
      <w:tr w:rsidR="001E74EB" w:rsidRPr="001E74EB" w14:paraId="643CD28E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7D4F8ED" w14:textId="71A8E6C8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Jang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5E5D5D" w14:textId="427AF2DB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57 (45-68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F307447" w14:textId="4CFDD91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8/110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0E9AA2D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5F32552A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28FA1DC7" w14:textId="3782B1B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7/11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E5515E4" w14:textId="578D13E8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9/11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13580F4" w14:textId="07A3CB8C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/11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A0E22A" w14:textId="17C00F3D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/110)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031130B7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5868C96" w14:textId="7CE35D16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/110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5CC217F" w14:textId="0BDB833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/110)</w:t>
            </w:r>
          </w:p>
        </w:tc>
        <w:tc>
          <w:tcPr>
            <w:tcW w:w="1421" w:type="dxa"/>
            <w:vAlign w:val="center"/>
          </w:tcPr>
          <w:p w14:paraId="132DEF2A" w14:textId="14261B7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21 (23/110)</w:t>
            </w:r>
          </w:p>
        </w:tc>
      </w:tr>
      <w:tr w:rsidR="001E74EB" w:rsidRPr="001E74EB" w14:paraId="0CF96C9D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27E91738" w14:textId="77AA8DAD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Galloway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2C90CB" w14:textId="01C38B7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71 (57-82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CBB803B" w14:textId="417E2F3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666/1157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30333206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3712DACF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69610DBD" w14:textId="2BE844A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611/1156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5903FF" w14:textId="5A419C6C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08/1156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0FB1C8A" w14:textId="31C47AD3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52/115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C8297E0" w14:textId="3E1545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34/1156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90939A1" w14:textId="1DACA36A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89/1156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61F49361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EC6CB6C" w14:textId="7F44F299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44/1157)</w:t>
            </w:r>
          </w:p>
        </w:tc>
        <w:tc>
          <w:tcPr>
            <w:tcW w:w="1421" w:type="dxa"/>
            <w:vAlign w:val="center"/>
          </w:tcPr>
          <w:p w14:paraId="2B76F09C" w14:textId="14F8225C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14 (157/1157)</w:t>
            </w:r>
          </w:p>
        </w:tc>
      </w:tr>
      <w:tr w:rsidR="001E74EB" w:rsidRPr="001E74EB" w14:paraId="66F56E14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384C3B26" w14:textId="650A0BF9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Ciceri</w:t>
            </w:r>
            <w:proofErr w:type="spellEnd"/>
            <w:r w:rsidRPr="001E74EB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85E609" w14:textId="45C8ECED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5 (56-7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ED6E12E" w14:textId="20E5D4A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99/41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489697F" w14:textId="5782D1C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07/410)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14:paraId="26A0E110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14:paraId="04E6F7EF" w14:textId="089E4A4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03/41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C24C7D" w14:textId="221ABFB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9/41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7FD27E2" w14:textId="59A8B6A2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1/41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5EFE617" w14:textId="5116C9CF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2/41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F5AC3CA" w14:textId="0305E35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7/410)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58160881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0511AE6" w14:textId="131BC4D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95/410)</w:t>
            </w:r>
          </w:p>
        </w:tc>
        <w:tc>
          <w:tcPr>
            <w:tcW w:w="1421" w:type="dxa"/>
            <w:shd w:val="clear" w:color="auto" w:fill="D9D9D9" w:themeFill="background1" w:themeFillShade="D9"/>
            <w:vAlign w:val="center"/>
          </w:tcPr>
          <w:p w14:paraId="2281C1D3" w14:textId="77777777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4EB" w:rsidRPr="001E74EB" w14:paraId="76732C80" w14:textId="77777777" w:rsidTr="008130A7">
        <w:trPr>
          <w:trHeight w:val="558"/>
        </w:trPr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1F14EE8B" w14:textId="4D7A3F79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Argenziano et al., 20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100DF0" w14:textId="48362481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sz w:val="20"/>
                <w:szCs w:val="20"/>
              </w:rPr>
              <w:t>63 (50-75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FF34F95" w14:textId="2C1BE0B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11/85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440E518" w14:textId="50B667D4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88/8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8A1801F" w14:textId="52327087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98/8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6BCD3CC" w14:textId="3B93711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525/8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15E4DF" w14:textId="7739993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33/85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3F9F57D" w14:textId="387357B8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15/8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74B71E9" w14:textId="7248F365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6/850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45DC5A6" w14:textId="13EE4AAF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5/850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C742826" w14:textId="72B57271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7/850)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F353882" w14:textId="2B5ACC90" w:rsidR="001E74EB" w:rsidRPr="001E74EB" w:rsidRDefault="001E74EB" w:rsidP="001E7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11/850)</w:t>
            </w:r>
          </w:p>
        </w:tc>
        <w:tc>
          <w:tcPr>
            <w:tcW w:w="1421" w:type="dxa"/>
            <w:vAlign w:val="center"/>
          </w:tcPr>
          <w:p w14:paraId="77C5B30F" w14:textId="52B7C4BD" w:rsidR="001E74EB" w:rsidRPr="001E74EB" w:rsidRDefault="001E74EB" w:rsidP="001E74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74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36/850)</w:t>
            </w:r>
          </w:p>
        </w:tc>
      </w:tr>
    </w:tbl>
    <w:p w14:paraId="6C5DAEDC" w14:textId="3D4836FD" w:rsidR="00690BF1" w:rsidRPr="001E74EB" w:rsidRDefault="00FA241E" w:rsidP="00690BF1">
      <w:pPr>
        <w:rPr>
          <w:rFonts w:ascii="Times New Roman" w:hAnsi="Times New Roman" w:cs="Times New Roman"/>
          <w:sz w:val="20"/>
          <w:szCs w:val="20"/>
        </w:rPr>
      </w:pPr>
      <w:r w:rsidRPr="001E74EB">
        <w:rPr>
          <w:rFonts w:ascii="Times New Roman" w:hAnsi="Times New Roman" w:cs="Times New Roman"/>
          <w:sz w:val="20"/>
          <w:szCs w:val="20"/>
        </w:rPr>
        <w:t xml:space="preserve">Note: </w:t>
      </w:r>
      <w:r w:rsidR="00464555" w:rsidRPr="001E74EB">
        <w:rPr>
          <w:rFonts w:ascii="Times New Roman" w:hAnsi="Times New Roman" w:cs="Times New Roman"/>
          <w:sz w:val="20"/>
          <w:szCs w:val="20"/>
        </w:rPr>
        <w:t xml:space="preserve">cells are shaded </w:t>
      </w:r>
      <w:r w:rsidR="005E7053" w:rsidRPr="001E74EB">
        <w:rPr>
          <w:rFonts w:ascii="Times New Roman" w:hAnsi="Times New Roman" w:cs="Times New Roman"/>
          <w:sz w:val="20"/>
          <w:szCs w:val="20"/>
        </w:rPr>
        <w:t xml:space="preserve">for </w:t>
      </w:r>
      <w:r w:rsidR="00464555" w:rsidRPr="001E74EB">
        <w:rPr>
          <w:rFonts w:ascii="Times New Roman" w:hAnsi="Times New Roman" w:cs="Times New Roman"/>
          <w:sz w:val="20"/>
          <w:szCs w:val="20"/>
        </w:rPr>
        <w:t xml:space="preserve">no data </w:t>
      </w:r>
      <w:r w:rsidR="005E7053" w:rsidRPr="001E74EB">
        <w:rPr>
          <w:rFonts w:ascii="Times New Roman" w:hAnsi="Times New Roman" w:cs="Times New Roman"/>
          <w:sz w:val="20"/>
          <w:szCs w:val="20"/>
        </w:rPr>
        <w:t xml:space="preserve">in the study. </w:t>
      </w:r>
    </w:p>
    <w:p w14:paraId="610A23C8" w14:textId="77777777" w:rsidR="00690BF1" w:rsidRPr="001E74EB" w:rsidRDefault="00690BF1" w:rsidP="00690BF1">
      <w:pPr>
        <w:rPr>
          <w:rFonts w:ascii="Times New Roman" w:hAnsi="Times New Roman" w:cs="Times New Roman"/>
          <w:sz w:val="20"/>
          <w:szCs w:val="20"/>
        </w:rPr>
      </w:pPr>
    </w:p>
    <w:p w14:paraId="219A973D" w14:textId="4A2F0933" w:rsidR="00EF574F" w:rsidRPr="001E74EB" w:rsidRDefault="00EF574F" w:rsidP="00690BF1">
      <w:pPr>
        <w:rPr>
          <w:rFonts w:ascii="Times New Roman" w:hAnsi="Times New Roman" w:cs="Times New Roman"/>
          <w:sz w:val="20"/>
          <w:szCs w:val="20"/>
        </w:rPr>
      </w:pPr>
    </w:p>
    <w:sectPr w:rsidR="00EF574F" w:rsidRPr="001E74EB" w:rsidSect="00B0689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F1"/>
    <w:rsid w:val="00000208"/>
    <w:rsid w:val="00000FBD"/>
    <w:rsid w:val="000018BD"/>
    <w:rsid w:val="000022B8"/>
    <w:rsid w:val="0001000B"/>
    <w:rsid w:val="00015AFE"/>
    <w:rsid w:val="00020A9C"/>
    <w:rsid w:val="0002573A"/>
    <w:rsid w:val="000276C9"/>
    <w:rsid w:val="00027D98"/>
    <w:rsid w:val="00034ED6"/>
    <w:rsid w:val="00034F13"/>
    <w:rsid w:val="000367B7"/>
    <w:rsid w:val="00037072"/>
    <w:rsid w:val="0004280F"/>
    <w:rsid w:val="00052082"/>
    <w:rsid w:val="00053597"/>
    <w:rsid w:val="00056EF3"/>
    <w:rsid w:val="00061E6B"/>
    <w:rsid w:val="00064335"/>
    <w:rsid w:val="00065F65"/>
    <w:rsid w:val="00073FA3"/>
    <w:rsid w:val="00074155"/>
    <w:rsid w:val="00076C20"/>
    <w:rsid w:val="00080D5B"/>
    <w:rsid w:val="00080E56"/>
    <w:rsid w:val="0008241F"/>
    <w:rsid w:val="00083BC7"/>
    <w:rsid w:val="00092632"/>
    <w:rsid w:val="00097D48"/>
    <w:rsid w:val="000A01CE"/>
    <w:rsid w:val="000A2204"/>
    <w:rsid w:val="000A23B5"/>
    <w:rsid w:val="000A3BB6"/>
    <w:rsid w:val="000A46AA"/>
    <w:rsid w:val="000A672C"/>
    <w:rsid w:val="000A7C91"/>
    <w:rsid w:val="000B4332"/>
    <w:rsid w:val="000B5A96"/>
    <w:rsid w:val="000C0C2D"/>
    <w:rsid w:val="000C3459"/>
    <w:rsid w:val="000C525D"/>
    <w:rsid w:val="000D22F3"/>
    <w:rsid w:val="000D2D11"/>
    <w:rsid w:val="000D3262"/>
    <w:rsid w:val="000E00E1"/>
    <w:rsid w:val="000E2306"/>
    <w:rsid w:val="000E29A2"/>
    <w:rsid w:val="000E3764"/>
    <w:rsid w:val="000E435E"/>
    <w:rsid w:val="000F06A4"/>
    <w:rsid w:val="000F2046"/>
    <w:rsid w:val="000F372C"/>
    <w:rsid w:val="000F4BDE"/>
    <w:rsid w:val="000F5ADD"/>
    <w:rsid w:val="000F5B70"/>
    <w:rsid w:val="000F604B"/>
    <w:rsid w:val="00103B24"/>
    <w:rsid w:val="001077BC"/>
    <w:rsid w:val="00107F0A"/>
    <w:rsid w:val="00111A1F"/>
    <w:rsid w:val="00117B1E"/>
    <w:rsid w:val="00121515"/>
    <w:rsid w:val="00125823"/>
    <w:rsid w:val="00133CA4"/>
    <w:rsid w:val="00134568"/>
    <w:rsid w:val="00134C9D"/>
    <w:rsid w:val="00144B11"/>
    <w:rsid w:val="0014610B"/>
    <w:rsid w:val="00146114"/>
    <w:rsid w:val="00150BC0"/>
    <w:rsid w:val="00151C93"/>
    <w:rsid w:val="00154264"/>
    <w:rsid w:val="00156422"/>
    <w:rsid w:val="00157447"/>
    <w:rsid w:val="00160AC1"/>
    <w:rsid w:val="00162C83"/>
    <w:rsid w:val="00163C7C"/>
    <w:rsid w:val="0017114B"/>
    <w:rsid w:val="00172088"/>
    <w:rsid w:val="001726E0"/>
    <w:rsid w:val="001732EB"/>
    <w:rsid w:val="001754C3"/>
    <w:rsid w:val="00181A30"/>
    <w:rsid w:val="001820E6"/>
    <w:rsid w:val="00182630"/>
    <w:rsid w:val="00191F98"/>
    <w:rsid w:val="00192ECA"/>
    <w:rsid w:val="0019667D"/>
    <w:rsid w:val="0019735F"/>
    <w:rsid w:val="00197F21"/>
    <w:rsid w:val="001A31B7"/>
    <w:rsid w:val="001B389F"/>
    <w:rsid w:val="001B3BC7"/>
    <w:rsid w:val="001B54BF"/>
    <w:rsid w:val="001B54D0"/>
    <w:rsid w:val="001C262B"/>
    <w:rsid w:val="001C68AE"/>
    <w:rsid w:val="001D0C44"/>
    <w:rsid w:val="001D137E"/>
    <w:rsid w:val="001D244E"/>
    <w:rsid w:val="001D2FA2"/>
    <w:rsid w:val="001D6184"/>
    <w:rsid w:val="001D720F"/>
    <w:rsid w:val="001E74EB"/>
    <w:rsid w:val="001F29BE"/>
    <w:rsid w:val="001F2F67"/>
    <w:rsid w:val="001F3EDA"/>
    <w:rsid w:val="0020514B"/>
    <w:rsid w:val="00205A63"/>
    <w:rsid w:val="00212823"/>
    <w:rsid w:val="00213E9C"/>
    <w:rsid w:val="0021581E"/>
    <w:rsid w:val="0022013C"/>
    <w:rsid w:val="002206FE"/>
    <w:rsid w:val="00220A85"/>
    <w:rsid w:val="002220E7"/>
    <w:rsid w:val="00224009"/>
    <w:rsid w:val="00225BED"/>
    <w:rsid w:val="00226AB0"/>
    <w:rsid w:val="00227810"/>
    <w:rsid w:val="002375C0"/>
    <w:rsid w:val="00245CD2"/>
    <w:rsid w:val="00247033"/>
    <w:rsid w:val="002517AA"/>
    <w:rsid w:val="0026044F"/>
    <w:rsid w:val="00264FEB"/>
    <w:rsid w:val="0026694B"/>
    <w:rsid w:val="002705A6"/>
    <w:rsid w:val="002715DE"/>
    <w:rsid w:val="00276187"/>
    <w:rsid w:val="002766C0"/>
    <w:rsid w:val="00276D76"/>
    <w:rsid w:val="00277179"/>
    <w:rsid w:val="00277435"/>
    <w:rsid w:val="00277494"/>
    <w:rsid w:val="00281E0F"/>
    <w:rsid w:val="00282980"/>
    <w:rsid w:val="00282B86"/>
    <w:rsid w:val="00286C0A"/>
    <w:rsid w:val="00294C0D"/>
    <w:rsid w:val="00297D76"/>
    <w:rsid w:val="002A1E71"/>
    <w:rsid w:val="002A4086"/>
    <w:rsid w:val="002C04EF"/>
    <w:rsid w:val="002C199F"/>
    <w:rsid w:val="002C2941"/>
    <w:rsid w:val="002C6C3E"/>
    <w:rsid w:val="002C73E2"/>
    <w:rsid w:val="002D0166"/>
    <w:rsid w:val="002D3216"/>
    <w:rsid w:val="002D4F34"/>
    <w:rsid w:val="002E2518"/>
    <w:rsid w:val="002E3144"/>
    <w:rsid w:val="002E50C9"/>
    <w:rsid w:val="002F0CB9"/>
    <w:rsid w:val="002F1F0F"/>
    <w:rsid w:val="002F6B74"/>
    <w:rsid w:val="002F7ECC"/>
    <w:rsid w:val="00301EEF"/>
    <w:rsid w:val="003022FB"/>
    <w:rsid w:val="00302E36"/>
    <w:rsid w:val="0030440E"/>
    <w:rsid w:val="003136AA"/>
    <w:rsid w:val="00314CF2"/>
    <w:rsid w:val="003160AE"/>
    <w:rsid w:val="00316AA3"/>
    <w:rsid w:val="00317D44"/>
    <w:rsid w:val="0032095E"/>
    <w:rsid w:val="00323623"/>
    <w:rsid w:val="00331934"/>
    <w:rsid w:val="00334ACC"/>
    <w:rsid w:val="00341058"/>
    <w:rsid w:val="0034114A"/>
    <w:rsid w:val="003412AC"/>
    <w:rsid w:val="00342DD2"/>
    <w:rsid w:val="003430F8"/>
    <w:rsid w:val="003451E2"/>
    <w:rsid w:val="00347709"/>
    <w:rsid w:val="0035015B"/>
    <w:rsid w:val="00351B12"/>
    <w:rsid w:val="00355D40"/>
    <w:rsid w:val="00356AEF"/>
    <w:rsid w:val="0036391A"/>
    <w:rsid w:val="0037338B"/>
    <w:rsid w:val="0037379F"/>
    <w:rsid w:val="00374425"/>
    <w:rsid w:val="0037688A"/>
    <w:rsid w:val="003810EB"/>
    <w:rsid w:val="003841B0"/>
    <w:rsid w:val="00384FDE"/>
    <w:rsid w:val="0038596F"/>
    <w:rsid w:val="00391D73"/>
    <w:rsid w:val="0039258E"/>
    <w:rsid w:val="003977DA"/>
    <w:rsid w:val="003A4493"/>
    <w:rsid w:val="003A63B5"/>
    <w:rsid w:val="003B0D22"/>
    <w:rsid w:val="003B649D"/>
    <w:rsid w:val="003B6F97"/>
    <w:rsid w:val="003B7041"/>
    <w:rsid w:val="003B7894"/>
    <w:rsid w:val="003C1366"/>
    <w:rsid w:val="003C1845"/>
    <w:rsid w:val="003D0F3C"/>
    <w:rsid w:val="003D1934"/>
    <w:rsid w:val="003D4CA7"/>
    <w:rsid w:val="003D679F"/>
    <w:rsid w:val="003D7CDA"/>
    <w:rsid w:val="003E1036"/>
    <w:rsid w:val="003E1B7A"/>
    <w:rsid w:val="003E6581"/>
    <w:rsid w:val="003E718D"/>
    <w:rsid w:val="003E738F"/>
    <w:rsid w:val="003F2CEC"/>
    <w:rsid w:val="00402399"/>
    <w:rsid w:val="00414F11"/>
    <w:rsid w:val="0041638C"/>
    <w:rsid w:val="00417557"/>
    <w:rsid w:val="004250C5"/>
    <w:rsid w:val="00434D1D"/>
    <w:rsid w:val="00436F3B"/>
    <w:rsid w:val="00437B75"/>
    <w:rsid w:val="00440FDB"/>
    <w:rsid w:val="00441E23"/>
    <w:rsid w:val="00451063"/>
    <w:rsid w:val="0045394F"/>
    <w:rsid w:val="00460331"/>
    <w:rsid w:val="004603C4"/>
    <w:rsid w:val="00460903"/>
    <w:rsid w:val="00462F4D"/>
    <w:rsid w:val="00463F77"/>
    <w:rsid w:val="00464555"/>
    <w:rsid w:val="00470105"/>
    <w:rsid w:val="0047423B"/>
    <w:rsid w:val="0047751A"/>
    <w:rsid w:val="00482B34"/>
    <w:rsid w:val="004908AB"/>
    <w:rsid w:val="00490B30"/>
    <w:rsid w:val="004928EB"/>
    <w:rsid w:val="0049422C"/>
    <w:rsid w:val="004A1FD0"/>
    <w:rsid w:val="004A296A"/>
    <w:rsid w:val="004A29E1"/>
    <w:rsid w:val="004A31F7"/>
    <w:rsid w:val="004B2058"/>
    <w:rsid w:val="004C1A6D"/>
    <w:rsid w:val="004C2932"/>
    <w:rsid w:val="004D269C"/>
    <w:rsid w:val="004D4EE3"/>
    <w:rsid w:val="004D5119"/>
    <w:rsid w:val="004D5E79"/>
    <w:rsid w:val="004E20A8"/>
    <w:rsid w:val="004E21AD"/>
    <w:rsid w:val="004E4A0E"/>
    <w:rsid w:val="004E6647"/>
    <w:rsid w:val="004F247C"/>
    <w:rsid w:val="004F5221"/>
    <w:rsid w:val="004F5742"/>
    <w:rsid w:val="005009DF"/>
    <w:rsid w:val="0050190B"/>
    <w:rsid w:val="005074E6"/>
    <w:rsid w:val="00510AA1"/>
    <w:rsid w:val="005115C0"/>
    <w:rsid w:val="005125CB"/>
    <w:rsid w:val="00513878"/>
    <w:rsid w:val="00513CAA"/>
    <w:rsid w:val="00516AFD"/>
    <w:rsid w:val="005221DC"/>
    <w:rsid w:val="0052450C"/>
    <w:rsid w:val="0052492E"/>
    <w:rsid w:val="00525374"/>
    <w:rsid w:val="00525813"/>
    <w:rsid w:val="005350EF"/>
    <w:rsid w:val="00535C0E"/>
    <w:rsid w:val="0054238A"/>
    <w:rsid w:val="00545D64"/>
    <w:rsid w:val="005460FF"/>
    <w:rsid w:val="00547E74"/>
    <w:rsid w:val="00554034"/>
    <w:rsid w:val="00555E01"/>
    <w:rsid w:val="00561534"/>
    <w:rsid w:val="00563392"/>
    <w:rsid w:val="00566D8B"/>
    <w:rsid w:val="00572AC0"/>
    <w:rsid w:val="0057404A"/>
    <w:rsid w:val="00574223"/>
    <w:rsid w:val="005756D6"/>
    <w:rsid w:val="00583E9D"/>
    <w:rsid w:val="00585B14"/>
    <w:rsid w:val="00586877"/>
    <w:rsid w:val="00587A51"/>
    <w:rsid w:val="005906FD"/>
    <w:rsid w:val="005941A8"/>
    <w:rsid w:val="005960CE"/>
    <w:rsid w:val="005A11BD"/>
    <w:rsid w:val="005A142C"/>
    <w:rsid w:val="005A6974"/>
    <w:rsid w:val="005B0529"/>
    <w:rsid w:val="005B41AC"/>
    <w:rsid w:val="005B57FA"/>
    <w:rsid w:val="005B5F5C"/>
    <w:rsid w:val="005B6B69"/>
    <w:rsid w:val="005B7D29"/>
    <w:rsid w:val="005B7F68"/>
    <w:rsid w:val="005C2C37"/>
    <w:rsid w:val="005D074D"/>
    <w:rsid w:val="005D0D46"/>
    <w:rsid w:val="005D17DF"/>
    <w:rsid w:val="005D4B21"/>
    <w:rsid w:val="005D7054"/>
    <w:rsid w:val="005E0A0A"/>
    <w:rsid w:val="005E5264"/>
    <w:rsid w:val="005E7053"/>
    <w:rsid w:val="005F702F"/>
    <w:rsid w:val="005F7D4D"/>
    <w:rsid w:val="00603039"/>
    <w:rsid w:val="0060599A"/>
    <w:rsid w:val="006100EF"/>
    <w:rsid w:val="00611DFD"/>
    <w:rsid w:val="0061657A"/>
    <w:rsid w:val="0062120E"/>
    <w:rsid w:val="006247D1"/>
    <w:rsid w:val="0062744B"/>
    <w:rsid w:val="00627B40"/>
    <w:rsid w:val="006322E5"/>
    <w:rsid w:val="00636C20"/>
    <w:rsid w:val="00637FC2"/>
    <w:rsid w:val="00641783"/>
    <w:rsid w:val="006421C7"/>
    <w:rsid w:val="00643A9A"/>
    <w:rsid w:val="00643AA3"/>
    <w:rsid w:val="0064672E"/>
    <w:rsid w:val="00646D66"/>
    <w:rsid w:val="00647D70"/>
    <w:rsid w:val="00656A1A"/>
    <w:rsid w:val="006574B3"/>
    <w:rsid w:val="006607A8"/>
    <w:rsid w:val="00665639"/>
    <w:rsid w:val="00667193"/>
    <w:rsid w:val="00671687"/>
    <w:rsid w:val="00673BDC"/>
    <w:rsid w:val="006764B7"/>
    <w:rsid w:val="0068085F"/>
    <w:rsid w:val="0068281E"/>
    <w:rsid w:val="0068602B"/>
    <w:rsid w:val="00690BF1"/>
    <w:rsid w:val="00691055"/>
    <w:rsid w:val="006930B7"/>
    <w:rsid w:val="00694235"/>
    <w:rsid w:val="00695505"/>
    <w:rsid w:val="006955D6"/>
    <w:rsid w:val="006972DC"/>
    <w:rsid w:val="006A097D"/>
    <w:rsid w:val="006A3776"/>
    <w:rsid w:val="006A412B"/>
    <w:rsid w:val="006A494F"/>
    <w:rsid w:val="006B1305"/>
    <w:rsid w:val="006C1A50"/>
    <w:rsid w:val="006C2160"/>
    <w:rsid w:val="006C647D"/>
    <w:rsid w:val="006D5EBB"/>
    <w:rsid w:val="006E1841"/>
    <w:rsid w:val="006E205B"/>
    <w:rsid w:val="006E4EBA"/>
    <w:rsid w:val="006F2072"/>
    <w:rsid w:val="007026A3"/>
    <w:rsid w:val="00703596"/>
    <w:rsid w:val="007046A0"/>
    <w:rsid w:val="00704B03"/>
    <w:rsid w:val="00706CB2"/>
    <w:rsid w:val="007077E4"/>
    <w:rsid w:val="007104DB"/>
    <w:rsid w:val="00711DAF"/>
    <w:rsid w:val="00712B0E"/>
    <w:rsid w:val="00717D1C"/>
    <w:rsid w:val="00723225"/>
    <w:rsid w:val="0072427F"/>
    <w:rsid w:val="00732F1A"/>
    <w:rsid w:val="00733029"/>
    <w:rsid w:val="00733C8C"/>
    <w:rsid w:val="007353BB"/>
    <w:rsid w:val="00737C35"/>
    <w:rsid w:val="0074002E"/>
    <w:rsid w:val="007402D7"/>
    <w:rsid w:val="00741CD5"/>
    <w:rsid w:val="00747A3E"/>
    <w:rsid w:val="007535A5"/>
    <w:rsid w:val="00756922"/>
    <w:rsid w:val="00760FC9"/>
    <w:rsid w:val="00761CBF"/>
    <w:rsid w:val="00762DFB"/>
    <w:rsid w:val="00765ABA"/>
    <w:rsid w:val="00772D1D"/>
    <w:rsid w:val="00781F46"/>
    <w:rsid w:val="00783131"/>
    <w:rsid w:val="0078531B"/>
    <w:rsid w:val="00790CF9"/>
    <w:rsid w:val="00791E1C"/>
    <w:rsid w:val="00794DA8"/>
    <w:rsid w:val="00795EC4"/>
    <w:rsid w:val="007963B8"/>
    <w:rsid w:val="00797602"/>
    <w:rsid w:val="00797CFA"/>
    <w:rsid w:val="007A263A"/>
    <w:rsid w:val="007A45D1"/>
    <w:rsid w:val="007A7648"/>
    <w:rsid w:val="007B1616"/>
    <w:rsid w:val="007B421B"/>
    <w:rsid w:val="007B4949"/>
    <w:rsid w:val="007C03D7"/>
    <w:rsid w:val="007C30C0"/>
    <w:rsid w:val="007C3FCC"/>
    <w:rsid w:val="007C4022"/>
    <w:rsid w:val="007C4DB5"/>
    <w:rsid w:val="007C723C"/>
    <w:rsid w:val="007D0010"/>
    <w:rsid w:val="007D108F"/>
    <w:rsid w:val="007D6C58"/>
    <w:rsid w:val="007E0757"/>
    <w:rsid w:val="007E1174"/>
    <w:rsid w:val="007E180D"/>
    <w:rsid w:val="007E48F8"/>
    <w:rsid w:val="007F4C00"/>
    <w:rsid w:val="007F74BC"/>
    <w:rsid w:val="0080681D"/>
    <w:rsid w:val="00807892"/>
    <w:rsid w:val="008130A7"/>
    <w:rsid w:val="008215D7"/>
    <w:rsid w:val="00821B67"/>
    <w:rsid w:val="008229B3"/>
    <w:rsid w:val="00823018"/>
    <w:rsid w:val="00824C17"/>
    <w:rsid w:val="008253CC"/>
    <w:rsid w:val="00835B62"/>
    <w:rsid w:val="00836278"/>
    <w:rsid w:val="0083728C"/>
    <w:rsid w:val="00841079"/>
    <w:rsid w:val="00842204"/>
    <w:rsid w:val="0084259C"/>
    <w:rsid w:val="00852A77"/>
    <w:rsid w:val="008551CE"/>
    <w:rsid w:val="00863A05"/>
    <w:rsid w:val="008650D2"/>
    <w:rsid w:val="00866D62"/>
    <w:rsid w:val="00871C07"/>
    <w:rsid w:val="00872DB4"/>
    <w:rsid w:val="008736B3"/>
    <w:rsid w:val="008736B8"/>
    <w:rsid w:val="008760C4"/>
    <w:rsid w:val="00880199"/>
    <w:rsid w:val="008802C8"/>
    <w:rsid w:val="008924A1"/>
    <w:rsid w:val="00895360"/>
    <w:rsid w:val="008959F6"/>
    <w:rsid w:val="00895BD7"/>
    <w:rsid w:val="0089697D"/>
    <w:rsid w:val="00896EEB"/>
    <w:rsid w:val="008A219B"/>
    <w:rsid w:val="008A309D"/>
    <w:rsid w:val="008A6108"/>
    <w:rsid w:val="008A676C"/>
    <w:rsid w:val="008A69A6"/>
    <w:rsid w:val="008B3F48"/>
    <w:rsid w:val="008C1D98"/>
    <w:rsid w:val="008C5A44"/>
    <w:rsid w:val="008C5F6F"/>
    <w:rsid w:val="008C6648"/>
    <w:rsid w:val="008D38CD"/>
    <w:rsid w:val="008D74C7"/>
    <w:rsid w:val="008E2617"/>
    <w:rsid w:val="008E5155"/>
    <w:rsid w:val="008E7FF7"/>
    <w:rsid w:val="00901EE5"/>
    <w:rsid w:val="00904BD3"/>
    <w:rsid w:val="00904DB4"/>
    <w:rsid w:val="00904FFE"/>
    <w:rsid w:val="00913562"/>
    <w:rsid w:val="009152CD"/>
    <w:rsid w:val="0091619A"/>
    <w:rsid w:val="0091677F"/>
    <w:rsid w:val="009168DA"/>
    <w:rsid w:val="00920D8D"/>
    <w:rsid w:val="00930193"/>
    <w:rsid w:val="009306B0"/>
    <w:rsid w:val="00940B18"/>
    <w:rsid w:val="009443DE"/>
    <w:rsid w:val="00946CA2"/>
    <w:rsid w:val="00960ACC"/>
    <w:rsid w:val="009640B2"/>
    <w:rsid w:val="00964AD9"/>
    <w:rsid w:val="00966B29"/>
    <w:rsid w:val="0097050D"/>
    <w:rsid w:val="00972530"/>
    <w:rsid w:val="00973404"/>
    <w:rsid w:val="00975B25"/>
    <w:rsid w:val="00976D1A"/>
    <w:rsid w:val="009813B6"/>
    <w:rsid w:val="0098376B"/>
    <w:rsid w:val="00984B1F"/>
    <w:rsid w:val="009867BC"/>
    <w:rsid w:val="0099223B"/>
    <w:rsid w:val="00992823"/>
    <w:rsid w:val="009939DE"/>
    <w:rsid w:val="00993E26"/>
    <w:rsid w:val="009944FA"/>
    <w:rsid w:val="009955BB"/>
    <w:rsid w:val="009A0140"/>
    <w:rsid w:val="009A0298"/>
    <w:rsid w:val="009A45A9"/>
    <w:rsid w:val="009A79D7"/>
    <w:rsid w:val="009B0A38"/>
    <w:rsid w:val="009B39C1"/>
    <w:rsid w:val="009C1CAB"/>
    <w:rsid w:val="009C4363"/>
    <w:rsid w:val="009C4587"/>
    <w:rsid w:val="009C78F8"/>
    <w:rsid w:val="009D1441"/>
    <w:rsid w:val="009D15EE"/>
    <w:rsid w:val="009D4EB6"/>
    <w:rsid w:val="009D7549"/>
    <w:rsid w:val="009D75E1"/>
    <w:rsid w:val="009D76D9"/>
    <w:rsid w:val="009E0B1A"/>
    <w:rsid w:val="009E1079"/>
    <w:rsid w:val="009E6300"/>
    <w:rsid w:val="009E643A"/>
    <w:rsid w:val="009E6B88"/>
    <w:rsid w:val="009F21A6"/>
    <w:rsid w:val="009F5D51"/>
    <w:rsid w:val="00A03AC5"/>
    <w:rsid w:val="00A042DC"/>
    <w:rsid w:val="00A07310"/>
    <w:rsid w:val="00A07BBD"/>
    <w:rsid w:val="00A12BEC"/>
    <w:rsid w:val="00A24C67"/>
    <w:rsid w:val="00A269EE"/>
    <w:rsid w:val="00A3740D"/>
    <w:rsid w:val="00A37FBB"/>
    <w:rsid w:val="00A40853"/>
    <w:rsid w:val="00A46F8F"/>
    <w:rsid w:val="00A471F5"/>
    <w:rsid w:val="00A507B4"/>
    <w:rsid w:val="00A5610B"/>
    <w:rsid w:val="00A6147E"/>
    <w:rsid w:val="00A62967"/>
    <w:rsid w:val="00A660BB"/>
    <w:rsid w:val="00A6737E"/>
    <w:rsid w:val="00A775C1"/>
    <w:rsid w:val="00A80069"/>
    <w:rsid w:val="00A83068"/>
    <w:rsid w:val="00A83A0C"/>
    <w:rsid w:val="00A87290"/>
    <w:rsid w:val="00A91240"/>
    <w:rsid w:val="00A91C06"/>
    <w:rsid w:val="00A947F6"/>
    <w:rsid w:val="00AA0A61"/>
    <w:rsid w:val="00AA0AA4"/>
    <w:rsid w:val="00AA1CA7"/>
    <w:rsid w:val="00AA2DC7"/>
    <w:rsid w:val="00AB2238"/>
    <w:rsid w:val="00AB34AD"/>
    <w:rsid w:val="00AB44CA"/>
    <w:rsid w:val="00AC5CE3"/>
    <w:rsid w:val="00AD2258"/>
    <w:rsid w:val="00AD39EC"/>
    <w:rsid w:val="00AD7D86"/>
    <w:rsid w:val="00AE015E"/>
    <w:rsid w:val="00AE39FA"/>
    <w:rsid w:val="00AE5FCE"/>
    <w:rsid w:val="00AE7A77"/>
    <w:rsid w:val="00AF1604"/>
    <w:rsid w:val="00AF1B9C"/>
    <w:rsid w:val="00AF2AA2"/>
    <w:rsid w:val="00B0027B"/>
    <w:rsid w:val="00B004FA"/>
    <w:rsid w:val="00B01BBD"/>
    <w:rsid w:val="00B0565B"/>
    <w:rsid w:val="00B06421"/>
    <w:rsid w:val="00B06895"/>
    <w:rsid w:val="00B102ED"/>
    <w:rsid w:val="00B122A3"/>
    <w:rsid w:val="00B13257"/>
    <w:rsid w:val="00B20801"/>
    <w:rsid w:val="00B218D6"/>
    <w:rsid w:val="00B23E08"/>
    <w:rsid w:val="00B35933"/>
    <w:rsid w:val="00B36F13"/>
    <w:rsid w:val="00B37206"/>
    <w:rsid w:val="00B4058B"/>
    <w:rsid w:val="00B41339"/>
    <w:rsid w:val="00B4141A"/>
    <w:rsid w:val="00B42CA4"/>
    <w:rsid w:val="00B4301C"/>
    <w:rsid w:val="00B45E3F"/>
    <w:rsid w:val="00B545A7"/>
    <w:rsid w:val="00B553E9"/>
    <w:rsid w:val="00B5732D"/>
    <w:rsid w:val="00B57816"/>
    <w:rsid w:val="00B61925"/>
    <w:rsid w:val="00B658A8"/>
    <w:rsid w:val="00B70B2D"/>
    <w:rsid w:val="00B76893"/>
    <w:rsid w:val="00B811E4"/>
    <w:rsid w:val="00B83BA9"/>
    <w:rsid w:val="00B91AC9"/>
    <w:rsid w:val="00B96CE7"/>
    <w:rsid w:val="00B96D2A"/>
    <w:rsid w:val="00BA072F"/>
    <w:rsid w:val="00BA0CAE"/>
    <w:rsid w:val="00BA12B0"/>
    <w:rsid w:val="00BA2742"/>
    <w:rsid w:val="00BB29DF"/>
    <w:rsid w:val="00BB42E5"/>
    <w:rsid w:val="00BB7383"/>
    <w:rsid w:val="00BB7A63"/>
    <w:rsid w:val="00BC0D54"/>
    <w:rsid w:val="00BC0E54"/>
    <w:rsid w:val="00BC4239"/>
    <w:rsid w:val="00BD07EE"/>
    <w:rsid w:val="00BD19C0"/>
    <w:rsid w:val="00BE00EC"/>
    <w:rsid w:val="00BE0323"/>
    <w:rsid w:val="00BE28E9"/>
    <w:rsid w:val="00BE3E3A"/>
    <w:rsid w:val="00BE7F9C"/>
    <w:rsid w:val="00BF04CF"/>
    <w:rsid w:val="00BF0511"/>
    <w:rsid w:val="00BF62D2"/>
    <w:rsid w:val="00BF705D"/>
    <w:rsid w:val="00C0065B"/>
    <w:rsid w:val="00C05801"/>
    <w:rsid w:val="00C05EBD"/>
    <w:rsid w:val="00C07DB9"/>
    <w:rsid w:val="00C1045E"/>
    <w:rsid w:val="00C10686"/>
    <w:rsid w:val="00C11514"/>
    <w:rsid w:val="00C216AF"/>
    <w:rsid w:val="00C22841"/>
    <w:rsid w:val="00C24E3A"/>
    <w:rsid w:val="00C3091B"/>
    <w:rsid w:val="00C32D39"/>
    <w:rsid w:val="00C32DA8"/>
    <w:rsid w:val="00C33364"/>
    <w:rsid w:val="00C35116"/>
    <w:rsid w:val="00C3799D"/>
    <w:rsid w:val="00C42AFE"/>
    <w:rsid w:val="00C444DB"/>
    <w:rsid w:val="00C4525E"/>
    <w:rsid w:val="00C50822"/>
    <w:rsid w:val="00C547AE"/>
    <w:rsid w:val="00C56463"/>
    <w:rsid w:val="00C62FCF"/>
    <w:rsid w:val="00C636C5"/>
    <w:rsid w:val="00C65B00"/>
    <w:rsid w:val="00C67147"/>
    <w:rsid w:val="00C71941"/>
    <w:rsid w:val="00C741FE"/>
    <w:rsid w:val="00C770EF"/>
    <w:rsid w:val="00C817F1"/>
    <w:rsid w:val="00C826E1"/>
    <w:rsid w:val="00C86AD2"/>
    <w:rsid w:val="00C870F1"/>
    <w:rsid w:val="00C90F55"/>
    <w:rsid w:val="00C96D06"/>
    <w:rsid w:val="00C974AE"/>
    <w:rsid w:val="00CA0BA3"/>
    <w:rsid w:val="00CA278D"/>
    <w:rsid w:val="00CA30B4"/>
    <w:rsid w:val="00CA3438"/>
    <w:rsid w:val="00CA5789"/>
    <w:rsid w:val="00CB61B2"/>
    <w:rsid w:val="00CC5B8A"/>
    <w:rsid w:val="00CC648A"/>
    <w:rsid w:val="00CC74EA"/>
    <w:rsid w:val="00CD1828"/>
    <w:rsid w:val="00CD18AA"/>
    <w:rsid w:val="00CD1968"/>
    <w:rsid w:val="00CD5756"/>
    <w:rsid w:val="00CD77E9"/>
    <w:rsid w:val="00CE35FE"/>
    <w:rsid w:val="00CE6F02"/>
    <w:rsid w:val="00CF4E3F"/>
    <w:rsid w:val="00CF6618"/>
    <w:rsid w:val="00D05CD1"/>
    <w:rsid w:val="00D05F3C"/>
    <w:rsid w:val="00D06680"/>
    <w:rsid w:val="00D11E9A"/>
    <w:rsid w:val="00D15414"/>
    <w:rsid w:val="00D154E4"/>
    <w:rsid w:val="00D15C8E"/>
    <w:rsid w:val="00D15EBE"/>
    <w:rsid w:val="00D25FAC"/>
    <w:rsid w:val="00D337D5"/>
    <w:rsid w:val="00D33AAA"/>
    <w:rsid w:val="00D428D6"/>
    <w:rsid w:val="00D43C0F"/>
    <w:rsid w:val="00D507E5"/>
    <w:rsid w:val="00D51F90"/>
    <w:rsid w:val="00D570F1"/>
    <w:rsid w:val="00D60162"/>
    <w:rsid w:val="00D6664B"/>
    <w:rsid w:val="00D67A91"/>
    <w:rsid w:val="00D67F43"/>
    <w:rsid w:val="00D700F8"/>
    <w:rsid w:val="00D70B6D"/>
    <w:rsid w:val="00D715B5"/>
    <w:rsid w:val="00D71E78"/>
    <w:rsid w:val="00D72089"/>
    <w:rsid w:val="00D7683B"/>
    <w:rsid w:val="00D814A8"/>
    <w:rsid w:val="00D853D3"/>
    <w:rsid w:val="00D870AF"/>
    <w:rsid w:val="00D95ECE"/>
    <w:rsid w:val="00D97461"/>
    <w:rsid w:val="00DA1E04"/>
    <w:rsid w:val="00DB226C"/>
    <w:rsid w:val="00DB3784"/>
    <w:rsid w:val="00DB6C44"/>
    <w:rsid w:val="00DD174C"/>
    <w:rsid w:val="00DD1948"/>
    <w:rsid w:val="00DD3845"/>
    <w:rsid w:val="00DF5BE7"/>
    <w:rsid w:val="00DF5EFC"/>
    <w:rsid w:val="00DF6BE1"/>
    <w:rsid w:val="00DF778B"/>
    <w:rsid w:val="00DF7AAB"/>
    <w:rsid w:val="00E01872"/>
    <w:rsid w:val="00E02176"/>
    <w:rsid w:val="00E1056A"/>
    <w:rsid w:val="00E11609"/>
    <w:rsid w:val="00E16395"/>
    <w:rsid w:val="00E166D1"/>
    <w:rsid w:val="00E21238"/>
    <w:rsid w:val="00E2453D"/>
    <w:rsid w:val="00E26994"/>
    <w:rsid w:val="00E33E74"/>
    <w:rsid w:val="00E346EB"/>
    <w:rsid w:val="00E37976"/>
    <w:rsid w:val="00E57293"/>
    <w:rsid w:val="00E603EB"/>
    <w:rsid w:val="00E60440"/>
    <w:rsid w:val="00E65EF8"/>
    <w:rsid w:val="00E73B45"/>
    <w:rsid w:val="00E74A08"/>
    <w:rsid w:val="00E75F69"/>
    <w:rsid w:val="00E7618A"/>
    <w:rsid w:val="00E80021"/>
    <w:rsid w:val="00E80534"/>
    <w:rsid w:val="00E85121"/>
    <w:rsid w:val="00E85865"/>
    <w:rsid w:val="00E86A74"/>
    <w:rsid w:val="00E87913"/>
    <w:rsid w:val="00E93E8A"/>
    <w:rsid w:val="00E9695B"/>
    <w:rsid w:val="00E97DD3"/>
    <w:rsid w:val="00EB168B"/>
    <w:rsid w:val="00EB2535"/>
    <w:rsid w:val="00EC36DE"/>
    <w:rsid w:val="00EC5F10"/>
    <w:rsid w:val="00ED0653"/>
    <w:rsid w:val="00ED2861"/>
    <w:rsid w:val="00ED2F66"/>
    <w:rsid w:val="00ED3E2C"/>
    <w:rsid w:val="00ED4004"/>
    <w:rsid w:val="00EE069F"/>
    <w:rsid w:val="00EE247C"/>
    <w:rsid w:val="00EE3B4E"/>
    <w:rsid w:val="00EE3C0C"/>
    <w:rsid w:val="00EE4BEF"/>
    <w:rsid w:val="00EE56A9"/>
    <w:rsid w:val="00EE5B90"/>
    <w:rsid w:val="00EF0B45"/>
    <w:rsid w:val="00EF3CDE"/>
    <w:rsid w:val="00EF574F"/>
    <w:rsid w:val="00EF5CD6"/>
    <w:rsid w:val="00F0107D"/>
    <w:rsid w:val="00F012B1"/>
    <w:rsid w:val="00F01B66"/>
    <w:rsid w:val="00F0221D"/>
    <w:rsid w:val="00F05151"/>
    <w:rsid w:val="00F0572A"/>
    <w:rsid w:val="00F05772"/>
    <w:rsid w:val="00F0628A"/>
    <w:rsid w:val="00F07A36"/>
    <w:rsid w:val="00F135EB"/>
    <w:rsid w:val="00F150C9"/>
    <w:rsid w:val="00F15573"/>
    <w:rsid w:val="00F16594"/>
    <w:rsid w:val="00F16B92"/>
    <w:rsid w:val="00F207BA"/>
    <w:rsid w:val="00F24D94"/>
    <w:rsid w:val="00F3062D"/>
    <w:rsid w:val="00F345C7"/>
    <w:rsid w:val="00F36BF5"/>
    <w:rsid w:val="00F37BC8"/>
    <w:rsid w:val="00F407C2"/>
    <w:rsid w:val="00F409E5"/>
    <w:rsid w:val="00F415F4"/>
    <w:rsid w:val="00F426D1"/>
    <w:rsid w:val="00F51CFF"/>
    <w:rsid w:val="00F566E7"/>
    <w:rsid w:val="00F60B52"/>
    <w:rsid w:val="00F62F79"/>
    <w:rsid w:val="00F63A88"/>
    <w:rsid w:val="00F63BAE"/>
    <w:rsid w:val="00F65AFC"/>
    <w:rsid w:val="00F66BFD"/>
    <w:rsid w:val="00F671A2"/>
    <w:rsid w:val="00F701E3"/>
    <w:rsid w:val="00F7392B"/>
    <w:rsid w:val="00F73A73"/>
    <w:rsid w:val="00F76B6A"/>
    <w:rsid w:val="00F82D8F"/>
    <w:rsid w:val="00F84448"/>
    <w:rsid w:val="00F85BE9"/>
    <w:rsid w:val="00F9003C"/>
    <w:rsid w:val="00F91049"/>
    <w:rsid w:val="00F91F04"/>
    <w:rsid w:val="00FA045F"/>
    <w:rsid w:val="00FA13B5"/>
    <w:rsid w:val="00FA241E"/>
    <w:rsid w:val="00FA7335"/>
    <w:rsid w:val="00FB12CF"/>
    <w:rsid w:val="00FB1865"/>
    <w:rsid w:val="00FB5553"/>
    <w:rsid w:val="00FB5A7F"/>
    <w:rsid w:val="00FC5E1C"/>
    <w:rsid w:val="00FC7F1B"/>
    <w:rsid w:val="00FD145C"/>
    <w:rsid w:val="00FE095E"/>
    <w:rsid w:val="00FE197D"/>
    <w:rsid w:val="00FE2466"/>
    <w:rsid w:val="00FE5E56"/>
    <w:rsid w:val="00FE7ED9"/>
    <w:rsid w:val="00FF1A6D"/>
    <w:rsid w:val="00FF573F"/>
    <w:rsid w:val="00FF6D17"/>
    <w:rsid w:val="00FF6F9D"/>
    <w:rsid w:val="00FF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16EA2"/>
  <w15:chartTrackingRefBased/>
  <w15:docId w15:val="{EA99D49F-6F64-450A-B8BE-410553E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E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E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5F45D-7B31-427F-BA0E-2E245FB2F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1498</Words>
  <Characters>854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9</cp:revision>
  <dcterms:created xsi:type="dcterms:W3CDTF">2020-10-06T21:01:00Z</dcterms:created>
  <dcterms:modified xsi:type="dcterms:W3CDTF">2020-10-08T21:50:00Z</dcterms:modified>
</cp:coreProperties>
</file>